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F8FEA" w14:textId="5B343BFD" w:rsidR="00CB76A1" w:rsidRDefault="00CB76A1" w:rsidP="00237DF6">
      <w:pPr>
        <w:pStyle w:val="Heading2"/>
        <w:spacing w:line="480" w:lineRule="auto"/>
        <w:rPr>
          <w:rFonts w:ascii="Arial" w:hAnsi="Arial" w:cs="Arial"/>
          <w:b/>
          <w:bCs/>
          <w:color w:val="auto"/>
          <w:sz w:val="22"/>
          <w:szCs w:val="22"/>
          <w:lang w:eastAsia="zh-CN"/>
        </w:rPr>
      </w:pPr>
      <w:bookmarkStart w:id="0" w:name="_GoBack"/>
      <w:bookmarkEnd w:id="0"/>
      <w:r w:rsidRPr="00440899">
        <w:rPr>
          <w:rFonts w:ascii="Arial" w:hAnsi="Arial" w:cs="Arial"/>
          <w:b/>
          <w:bCs/>
          <w:color w:val="auto"/>
          <w:sz w:val="22"/>
          <w:szCs w:val="22"/>
          <w:lang w:eastAsia="zh-CN"/>
        </w:rPr>
        <w:t>Supplementary Table 1. Summary of Key Statistical Findings with litter as the experimental unit</w:t>
      </w:r>
    </w:p>
    <w:p w14:paraId="374BE4E6" w14:textId="717A0320" w:rsidR="00440899" w:rsidRDefault="00440899" w:rsidP="00440899">
      <w:pPr>
        <w:spacing w:line="480" w:lineRule="auto"/>
        <w:rPr>
          <w:rFonts w:ascii="Arial" w:hAnsi="Arial" w:cs="Arial"/>
          <w:color w:val="000000" w:themeColor="text1"/>
          <w:lang w:eastAsia="zh-CN"/>
        </w:rPr>
      </w:pPr>
      <w:r w:rsidRPr="00440899">
        <w:rPr>
          <w:rFonts w:ascii="Arial" w:hAnsi="Arial" w:cs="Arial"/>
          <w:color w:val="000000" w:themeColor="text1"/>
          <w:lang w:eastAsia="zh-CN"/>
        </w:rPr>
        <w:t>The table shows relevant statistical information including the main text figure each findings is associated with, litter number, statistical comparison performed, group and interaction effects and post-hoc or t-test results when applicable</w:t>
      </w:r>
    </w:p>
    <w:tbl>
      <w:tblPr>
        <w:tblW w:w="97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1"/>
        <w:gridCol w:w="559"/>
        <w:gridCol w:w="762"/>
        <w:gridCol w:w="1819"/>
        <w:gridCol w:w="1029"/>
        <w:gridCol w:w="1316"/>
        <w:gridCol w:w="3110"/>
      </w:tblGrid>
      <w:tr w:rsidR="006011BA" w:rsidRPr="00237DF6" w14:paraId="45677E7E" w14:textId="77777777" w:rsidTr="00F3658B">
        <w:trPr>
          <w:trHeight w:val="334"/>
        </w:trPr>
        <w:tc>
          <w:tcPr>
            <w:tcW w:w="1131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7C7E2B" w14:textId="117D3C83" w:rsidR="006011BA" w:rsidRPr="00237DF6" w:rsidRDefault="006011BA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bookmarkStart w:id="1" w:name="_Hlk202873370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Figure</w:t>
            </w:r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s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89BDF11" w14:textId="2AD5B82A" w:rsidR="006011BA" w:rsidRPr="00F3658B" w:rsidRDefault="006011BA" w:rsidP="00F3658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Litter </w:t>
            </w:r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numbers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02A2BFE" w14:textId="601C4118" w:rsidR="006011BA" w:rsidRPr="00237DF6" w:rsidRDefault="006011BA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Tes</w:t>
            </w:r>
            <w:r w:rsidRPr="00F3658B">
              <w:rPr>
                <w:rFonts w:ascii="Arial" w:hAnsi="Arial" w:cs="Arial"/>
                <w:color w:val="000000" w:themeColor="text1"/>
                <w:lang w:eastAsia="zh-CN"/>
              </w:rPr>
              <w:t>ts</w:t>
            </w:r>
          </w:p>
        </w:tc>
        <w:tc>
          <w:tcPr>
            <w:tcW w:w="545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C2AEA32" w14:textId="5779EEFC" w:rsidR="006011BA" w:rsidRPr="00237DF6" w:rsidRDefault="006011BA" w:rsidP="00F3658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F3658B">
              <w:rPr>
                <w:rFonts w:ascii="Arial" w:hAnsi="Arial" w:cs="Arial"/>
                <w:color w:val="000000" w:themeColor="text1"/>
                <w:lang w:eastAsia="zh-CN"/>
              </w:rPr>
              <w:t>P values</w:t>
            </w:r>
          </w:p>
        </w:tc>
      </w:tr>
      <w:tr w:rsidR="00D7468B" w:rsidRPr="00237DF6" w14:paraId="43CD63EA" w14:textId="77777777" w:rsidTr="00F3658B">
        <w:trPr>
          <w:trHeight w:val="612"/>
        </w:trPr>
        <w:tc>
          <w:tcPr>
            <w:tcW w:w="1131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A92FDAF" w14:textId="77777777" w:rsidR="00D7468B" w:rsidRPr="00F3658B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41B06C1" w14:textId="164E5ED3" w:rsidR="00D7468B" w:rsidRPr="00F3658B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F3658B">
              <w:rPr>
                <w:rFonts w:ascii="Arial" w:hAnsi="Arial" w:cs="Arial"/>
                <w:color w:val="000000" w:themeColor="text1"/>
                <w:lang w:eastAsia="zh-CN"/>
              </w:rPr>
              <w:t>Ctrl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2BDEEE56" w14:textId="6A14D682" w:rsidR="00D7468B" w:rsidRPr="00F3658B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F3658B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</w:p>
        </w:tc>
        <w:tc>
          <w:tcPr>
            <w:tcW w:w="1819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26A1304" w14:textId="77777777" w:rsidR="00D7468B" w:rsidRPr="00F3658B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A6835A7" w14:textId="269DB1AB" w:rsidR="00D7468B" w:rsidRPr="00F3658B" w:rsidRDefault="006011BA" w:rsidP="00F3658B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Main Effect (Group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A0DE4F7" w14:textId="77777777" w:rsidR="006011BA" w:rsidRPr="00237DF6" w:rsidRDefault="006011BA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Interaction </w:t>
            </w:r>
          </w:p>
          <w:p w14:paraId="6ADF2028" w14:textId="6F82A2EC" w:rsidR="00D7468B" w:rsidRPr="00F3658B" w:rsidRDefault="006011BA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(Group x level)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CE18C3B" w14:textId="5342DF43" w:rsidR="00D7468B" w:rsidRPr="00F3658B" w:rsidRDefault="006011BA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Tukey Post-hoc or t-tests</w:t>
            </w:r>
          </w:p>
        </w:tc>
      </w:tr>
      <w:tr w:rsidR="00F3658B" w:rsidRPr="00237DF6" w14:paraId="202CB872" w14:textId="77777777" w:rsidTr="00F3658B">
        <w:trPr>
          <w:trHeight w:val="612"/>
        </w:trPr>
        <w:tc>
          <w:tcPr>
            <w:tcW w:w="1131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6C8B34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1G</w:t>
            </w:r>
          </w:p>
        </w:tc>
        <w:tc>
          <w:tcPr>
            <w:tcW w:w="559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0F2C26" w14:textId="14019782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1D52810D" w14:textId="02BD9A49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1D859F" w14:textId="62F2F29E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9BFA1B" w14:textId="6D463D94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31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D6B361" w14:textId="61DC0806" w:rsidR="00D7468B" w:rsidRPr="00237DF6" w:rsidRDefault="00F365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#</w:t>
            </w:r>
            <w:r w:rsidR="00D7468B" w:rsidRPr="00237DF6">
              <w:rPr>
                <w:rFonts w:ascii="Arial" w:hAnsi="Arial" w:cs="Arial"/>
                <w:color w:val="000000" w:themeColor="text1"/>
                <w:lang w:eastAsia="zh-CN"/>
              </w:rPr>
              <w:t>0.024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AC5459" w14:textId="7A9EA53F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*</w:t>
            </w: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0.048, group within posterior level,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at anterior and tail levels</w:t>
            </w:r>
          </w:p>
        </w:tc>
      </w:tr>
      <w:tr w:rsidR="00F3658B" w:rsidRPr="00237DF6" w14:paraId="5D95BBC1" w14:textId="77777777" w:rsidTr="00F3658B">
        <w:trPr>
          <w:trHeight w:val="307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ACA648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1H-DLS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010FC2B" w14:textId="0E821F13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30E3DAD2" w14:textId="3ED4994B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5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A6CE79" w14:textId="3A6E3494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Unpaired t-test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84BAB10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EE33A5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400893" w14:textId="7881CD7C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0.071 </w:t>
            </w:r>
          </w:p>
        </w:tc>
      </w:tr>
      <w:tr w:rsidR="00F3658B" w:rsidRPr="00237DF6" w14:paraId="024710D0" w14:textId="77777777" w:rsidTr="00F3658B">
        <w:trPr>
          <w:trHeight w:val="235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450B879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1H-DMS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3C43551" w14:textId="1D2F0713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3A569296" w14:textId="1F3C075B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3E1DE6" w14:textId="6CACC035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Unpaired t-test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0DC03F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D94F37F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4E3B56" w14:textId="26B50A5B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0.085 </w:t>
            </w:r>
          </w:p>
        </w:tc>
      </w:tr>
      <w:tr w:rsidR="00F3658B" w:rsidRPr="00237DF6" w14:paraId="76D7B37F" w14:textId="77777777" w:rsidTr="00F3658B">
        <w:trPr>
          <w:trHeight w:val="217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5CA25F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C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CCE8D35" w14:textId="4F96B5AA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5C12F664" w14:textId="6E302604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0BFCD3" w14:textId="1366713D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EF0AEF" w14:textId="575DD64B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903</w:t>
            </w:r>
            <w:r w:rsidRPr="00237DF6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835C53" w14:textId="5B5A62D8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975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079AC67" w14:textId="333659B3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Al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vs Ctr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</w:p>
        </w:tc>
      </w:tr>
      <w:tr w:rsidR="00F3658B" w:rsidRPr="00237DF6" w14:paraId="39338500" w14:textId="77777777" w:rsidTr="00F3658B">
        <w:trPr>
          <w:trHeight w:val="273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C0E054C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D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4245B4" w14:textId="05A47360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3685EF4D" w14:textId="59E5750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78EF05" w14:textId="092A4AD8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766A7C" w14:textId="0EC32BBB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924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EDFDE74" w14:textId="358EF22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553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65E5F4" w14:textId="151A7E1A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Al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vs Ctr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</w:p>
        </w:tc>
      </w:tr>
      <w:tr w:rsidR="00F3658B" w:rsidRPr="00237DF6" w14:paraId="5895096E" w14:textId="77777777" w:rsidTr="00F3658B">
        <w:trPr>
          <w:trHeight w:val="298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8823628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E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9A602C" w14:textId="155C6F87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1522AC65" w14:textId="52C76668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68586C" w14:textId="295AA2C2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Unpaired t-test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14D1F1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EC6F8EC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483E90" w14:textId="0A5B05BA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156</w:t>
            </w:r>
          </w:p>
        </w:tc>
      </w:tr>
      <w:tr w:rsidR="00F3658B" w:rsidRPr="00237DF6" w14:paraId="2CB01E39" w14:textId="77777777" w:rsidTr="00F3658B">
        <w:trPr>
          <w:trHeight w:val="325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897A92F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F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E8DBD7" w14:textId="56303897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74C29806" w14:textId="46B08DF4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469088" w14:textId="3668FD1A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423B1E8" w14:textId="466AF08D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489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86CFEE7" w14:textId="47EC9B68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778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87BB3DE" w14:textId="551B7C55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Al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vs Ctr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</w:p>
        </w:tc>
      </w:tr>
      <w:tr w:rsidR="00F3658B" w:rsidRPr="00237DF6" w14:paraId="18B5BDA7" w14:textId="77777777" w:rsidTr="00F3658B">
        <w:trPr>
          <w:trHeight w:val="318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842AA0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G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043B5F" w14:textId="01B4341A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1A84EC1E" w14:textId="7E42B23D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E6699F5" w14:textId="05F170E6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2D1BCD" w14:textId="4E45DCB1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436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A907279" w14:textId="5B12CB6F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078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844E1F" w14:textId="5DB832ED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Al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vs Ctr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</w:p>
        </w:tc>
      </w:tr>
      <w:tr w:rsidR="00F3658B" w:rsidRPr="00237DF6" w14:paraId="44EF2CF2" w14:textId="77777777" w:rsidTr="00F3658B">
        <w:trPr>
          <w:trHeight w:val="255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396099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H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456A5A5" w14:textId="7C777821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472E083B" w14:textId="5FBCBDE0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1D6C6D" w14:textId="7D73310F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Unpaired t-test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D5885C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4DD0784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/a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76217A" w14:textId="0C5EA233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*</w:t>
            </w: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025</w:t>
            </w:r>
          </w:p>
        </w:tc>
      </w:tr>
      <w:tr w:rsidR="00F3658B" w:rsidRPr="00237DF6" w14:paraId="24D38CAD" w14:textId="77777777" w:rsidTr="00F3658B">
        <w:trPr>
          <w:trHeight w:val="280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9C21D9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5A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71BEE99" w14:textId="465821C6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4D523145" w14:textId="7E369135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5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59D5A45" w14:textId="330476E6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9CD81D" w14:textId="7DBA892D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233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C1BC293" w14:textId="7B133551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382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0046CEC" w14:textId="75CAFFBE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Al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vs Ctr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</w:p>
        </w:tc>
      </w:tr>
      <w:tr w:rsidR="00F3658B" w:rsidRPr="00237DF6" w14:paraId="4B7C9C09" w14:textId="77777777" w:rsidTr="00F3658B">
        <w:trPr>
          <w:trHeight w:val="316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C894C0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5B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79F4966" w14:textId="3E3F8126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02D7D9A2" w14:textId="0E6D8AD4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5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4CFA352" w14:textId="6AF2E213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B975C0" w14:textId="05560763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733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E7356B" w14:textId="2AF15605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575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F92E93" w14:textId="0CCFB211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Al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vs Ctrl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.</w:t>
            </w:r>
          </w:p>
        </w:tc>
      </w:tr>
      <w:tr w:rsidR="00F3658B" w:rsidRPr="00237DF6" w14:paraId="34C9A57B" w14:textId="77777777" w:rsidTr="00F3658B">
        <w:trPr>
          <w:trHeight w:val="662"/>
        </w:trPr>
        <w:tc>
          <w:tcPr>
            <w:tcW w:w="1131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7AEEEC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5C</w:t>
            </w:r>
          </w:p>
        </w:tc>
        <w:tc>
          <w:tcPr>
            <w:tcW w:w="55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8F2ACCB" w14:textId="6DD22D5B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</w:tcPr>
          <w:p w14:paraId="077263C9" w14:textId="1B73A223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5</w:t>
            </w:r>
          </w:p>
        </w:tc>
        <w:tc>
          <w:tcPr>
            <w:tcW w:w="181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0DB91EE" w14:textId="4A7F0F15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7A3B6A" w14:textId="5066155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552</w:t>
            </w:r>
          </w:p>
        </w:tc>
        <w:tc>
          <w:tcPr>
            <w:tcW w:w="1316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463730" w14:textId="077DBF62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0.078</w:t>
            </w:r>
          </w:p>
        </w:tc>
        <w:tc>
          <w:tcPr>
            <w:tcW w:w="3108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BFF292" w14:textId="71D491D0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**</w:t>
            </w: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0.006 for effect of session within Ctrl. All other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vs Ctrl 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</w:p>
        </w:tc>
      </w:tr>
      <w:tr w:rsidR="00F3658B" w:rsidRPr="00237DF6" w14:paraId="0C9DAAA3" w14:textId="77777777" w:rsidTr="00F3658B">
        <w:trPr>
          <w:trHeight w:val="876"/>
        </w:trPr>
        <w:tc>
          <w:tcPr>
            <w:tcW w:w="1131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DE1C60" w14:textId="77777777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5D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C2BD9D" w14:textId="1D257627" w:rsidR="00D7468B" w:rsidRPr="00237DF6" w:rsidRDefault="00D7468B" w:rsidP="006011BA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8AD2657" w14:textId="3E1FD841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5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F12C58" w14:textId="5751D033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2W-RM ANOVA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63F038F" w14:textId="56BE102D" w:rsidR="00D7468B" w:rsidRPr="00237DF6" w:rsidRDefault="00F365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*</w:t>
            </w:r>
            <w:r w:rsidR="00D7468B" w:rsidRPr="00237DF6">
              <w:rPr>
                <w:rFonts w:ascii="Arial" w:hAnsi="Arial" w:cs="Arial"/>
                <w:color w:val="000000" w:themeColor="text1"/>
                <w:lang w:eastAsia="zh-CN"/>
              </w:rPr>
              <w:t>0.01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A786BBF" w14:textId="512CC218" w:rsidR="00D7468B" w:rsidRPr="00237DF6" w:rsidRDefault="00F365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#</w:t>
            </w:r>
            <w:r w:rsidR="00D7468B" w:rsidRPr="00237DF6">
              <w:rPr>
                <w:rFonts w:ascii="Arial" w:hAnsi="Arial" w:cs="Arial"/>
                <w:color w:val="000000" w:themeColor="text1"/>
                <w:lang w:eastAsia="zh-CN"/>
              </w:rPr>
              <w:t>0.025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8CA86AE" w14:textId="16EEE2FC" w:rsidR="00D7468B" w:rsidRPr="00237DF6" w:rsidRDefault="00D7468B" w:rsidP="00237DF6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37DF6"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**</w:t>
            </w: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0.003, effect of session within Ctrl. </w:t>
            </w:r>
            <w:r w:rsidRPr="00237DF6">
              <w:rPr>
                <w:rFonts w:ascii="Arial" w:hAnsi="Arial" w:cs="Arial"/>
                <w:color w:val="000000" w:themeColor="text1"/>
                <w:vertAlign w:val="superscript"/>
                <w:lang w:eastAsia="zh-CN"/>
              </w:rPr>
              <w:t>***</w:t>
            </w:r>
            <w:r w:rsidRPr="00237DF6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&lt;</w:t>
            </w:r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0.001, effect of group within quinine session. All other Ctrl vs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PeAE</w:t>
            </w:r>
            <w:proofErr w:type="spellEnd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 xml:space="preserve"> </w:t>
            </w:r>
            <w:proofErr w:type="spellStart"/>
            <w:r w:rsidRPr="00237DF6">
              <w:rPr>
                <w:rFonts w:ascii="Arial" w:hAnsi="Arial" w:cs="Arial"/>
                <w:color w:val="000000" w:themeColor="text1"/>
                <w:lang w:eastAsia="zh-CN"/>
              </w:rPr>
              <w:t>n.s</w:t>
            </w:r>
            <w:proofErr w:type="spellEnd"/>
            <w:r w:rsidR="00F3658B">
              <w:rPr>
                <w:rFonts w:ascii="Arial" w:hAnsi="Arial" w:cs="Arial"/>
                <w:color w:val="000000" w:themeColor="text1"/>
                <w:lang w:eastAsia="zh-CN"/>
              </w:rPr>
              <w:t>.</w:t>
            </w:r>
          </w:p>
        </w:tc>
      </w:tr>
    </w:tbl>
    <w:p w14:paraId="6853C8C8" w14:textId="47C555CD" w:rsidR="00237DF6" w:rsidRPr="00F3658B" w:rsidRDefault="00F3658B" w:rsidP="00F3658B">
      <w:pPr>
        <w:spacing w:line="480" w:lineRule="auto"/>
        <w:rPr>
          <w:rFonts w:ascii="Arial" w:hAnsi="Arial" w:cs="Arial"/>
          <w:color w:val="000000" w:themeColor="text1"/>
          <w:lang w:eastAsia="zh-CN"/>
        </w:rPr>
      </w:pPr>
      <w:bookmarkStart w:id="2" w:name="_Hlk202873382"/>
      <w:bookmarkEnd w:id="1"/>
      <w:r w:rsidRPr="00F3658B">
        <w:rPr>
          <w:rFonts w:ascii="Arial" w:hAnsi="Arial" w:cs="Arial"/>
          <w:color w:val="000000" w:themeColor="text1"/>
          <w:vertAlign w:val="superscript"/>
          <w:lang w:eastAsia="zh-CN"/>
        </w:rPr>
        <w:t>#</w:t>
      </w:r>
      <w:r w:rsidRPr="00F3658B">
        <w:rPr>
          <w:rFonts w:ascii="Arial" w:hAnsi="Arial" w:cs="Arial"/>
          <w:i/>
          <w:iCs/>
          <w:color w:val="000000" w:themeColor="text1"/>
          <w:lang w:eastAsia="zh-CN"/>
        </w:rPr>
        <w:t>p</w:t>
      </w:r>
      <w:r>
        <w:rPr>
          <w:rFonts w:ascii="Arial" w:hAnsi="Arial" w:cs="Arial"/>
          <w:i/>
          <w:iCs/>
          <w:color w:val="000000" w:themeColor="text1"/>
          <w:lang w:eastAsia="zh-CN"/>
        </w:rPr>
        <w:t xml:space="preserve"> </w:t>
      </w:r>
      <w:r>
        <w:rPr>
          <w:rFonts w:ascii="Arial" w:hAnsi="Arial" w:cs="Arial"/>
          <w:color w:val="000000" w:themeColor="text1"/>
          <w:lang w:eastAsia="zh-CN"/>
        </w:rPr>
        <w:t>&lt; 0.05, *</w:t>
      </w:r>
      <w:r w:rsidRPr="00F3658B">
        <w:rPr>
          <w:rFonts w:ascii="Arial" w:hAnsi="Arial" w:cs="Arial"/>
          <w:i/>
          <w:iCs/>
          <w:color w:val="000000" w:themeColor="text1"/>
          <w:lang w:eastAsia="zh-CN"/>
        </w:rPr>
        <w:t>p</w:t>
      </w:r>
      <w:r>
        <w:rPr>
          <w:rFonts w:ascii="Arial" w:hAnsi="Arial" w:cs="Arial"/>
          <w:i/>
          <w:iCs/>
          <w:color w:val="000000" w:themeColor="text1"/>
          <w:lang w:eastAsia="zh-CN"/>
        </w:rPr>
        <w:t xml:space="preserve"> </w:t>
      </w:r>
      <w:r>
        <w:rPr>
          <w:rFonts w:ascii="Arial" w:hAnsi="Arial" w:cs="Arial"/>
          <w:color w:val="000000" w:themeColor="text1"/>
          <w:lang w:eastAsia="zh-CN"/>
        </w:rPr>
        <w:t xml:space="preserve">&lt; 0.05, </w:t>
      </w:r>
      <w:r>
        <w:rPr>
          <w:rFonts w:ascii="Arial" w:hAnsi="Arial" w:cs="Arial"/>
          <w:color w:val="000000" w:themeColor="text1"/>
          <w:vertAlign w:val="superscript"/>
          <w:lang w:eastAsia="zh-CN"/>
        </w:rPr>
        <w:t>**</w:t>
      </w:r>
      <w:r>
        <w:rPr>
          <w:rFonts w:ascii="Arial" w:hAnsi="Arial" w:cs="Arial"/>
          <w:i/>
          <w:iCs/>
          <w:color w:val="000000" w:themeColor="text1"/>
          <w:lang w:eastAsia="zh-CN"/>
        </w:rPr>
        <w:t>p</w:t>
      </w:r>
      <w:r>
        <w:rPr>
          <w:rFonts w:ascii="Arial" w:hAnsi="Arial" w:cs="Arial"/>
          <w:color w:val="000000" w:themeColor="text1"/>
          <w:lang w:eastAsia="zh-CN"/>
        </w:rPr>
        <w:t xml:space="preserve"> &lt; 0.01, </w:t>
      </w:r>
      <w:r>
        <w:rPr>
          <w:rFonts w:ascii="Arial" w:hAnsi="Arial" w:cs="Arial"/>
          <w:color w:val="000000" w:themeColor="text1"/>
          <w:vertAlign w:val="superscript"/>
          <w:lang w:eastAsia="zh-CN"/>
        </w:rPr>
        <w:t>***</w:t>
      </w:r>
      <w:r>
        <w:rPr>
          <w:rFonts w:ascii="Arial" w:hAnsi="Arial" w:cs="Arial"/>
          <w:i/>
          <w:iCs/>
          <w:color w:val="000000" w:themeColor="text1"/>
          <w:lang w:eastAsia="zh-CN"/>
        </w:rPr>
        <w:t>p</w:t>
      </w:r>
      <w:r>
        <w:rPr>
          <w:rFonts w:ascii="Arial" w:hAnsi="Arial" w:cs="Arial"/>
          <w:color w:val="000000" w:themeColor="text1"/>
          <w:lang w:eastAsia="zh-CN"/>
        </w:rPr>
        <w:t xml:space="preserve"> &lt; 0.001, </w:t>
      </w:r>
      <w:proofErr w:type="spellStart"/>
      <w:r>
        <w:rPr>
          <w:rFonts w:ascii="Arial" w:hAnsi="Arial" w:cs="Arial"/>
          <w:color w:val="000000" w:themeColor="text1"/>
          <w:lang w:eastAsia="zh-CN"/>
        </w:rPr>
        <w:t>n.s</w:t>
      </w:r>
      <w:proofErr w:type="spellEnd"/>
      <w:r>
        <w:rPr>
          <w:rFonts w:ascii="Arial" w:hAnsi="Arial" w:cs="Arial"/>
          <w:color w:val="000000" w:themeColor="text1"/>
          <w:lang w:eastAsia="zh-CN"/>
        </w:rPr>
        <w:t>.: not significant</w:t>
      </w:r>
      <w:bookmarkEnd w:id="2"/>
    </w:p>
    <w:sectPr w:rsidR="00237DF6" w:rsidRPr="00F3658B" w:rsidSect="00B43974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3D80B3" w14:textId="77777777" w:rsidR="00531EF6" w:rsidRDefault="00531EF6" w:rsidP="0050106F">
      <w:pPr>
        <w:spacing w:after="0" w:line="240" w:lineRule="auto"/>
      </w:pPr>
      <w:r>
        <w:separator/>
      </w:r>
    </w:p>
  </w:endnote>
  <w:endnote w:type="continuationSeparator" w:id="0">
    <w:p w14:paraId="02489C19" w14:textId="77777777" w:rsidR="00531EF6" w:rsidRDefault="00531EF6" w:rsidP="0050106F">
      <w:pPr>
        <w:spacing w:after="0" w:line="240" w:lineRule="auto"/>
      </w:pPr>
      <w:r>
        <w:continuationSeparator/>
      </w:r>
    </w:p>
  </w:endnote>
  <w:endnote w:type="continuationNotice" w:id="1">
    <w:p w14:paraId="2CD976C2" w14:textId="77777777" w:rsidR="00531EF6" w:rsidRDefault="00531E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1399901"/>
      <w:docPartObj>
        <w:docPartGallery w:val="Page Numbers (Bottom of Page)"/>
        <w:docPartUnique/>
      </w:docPartObj>
    </w:sdtPr>
    <w:sdtEndPr/>
    <w:sdtContent>
      <w:p w14:paraId="219B365A" w14:textId="08F70BBC" w:rsidR="00B8131B" w:rsidRDefault="00531EF6" w:rsidP="00957580">
        <w:pPr>
          <w:pStyle w:val="Footer"/>
          <w:jc w:val="center"/>
        </w:pPr>
        <w:sdt>
          <w:sdtPr>
            <w:id w:val="-1705238520"/>
            <w:docPartObj>
              <w:docPartGallery w:val="Page Numbers (Top of Page)"/>
              <w:docPartUnique/>
            </w:docPartObj>
          </w:sdtPr>
          <w:sdtEndPr/>
          <w:sdtContent>
            <w:r w:rsidR="00B8131B">
              <w:t xml:space="preserve">Page </w:t>
            </w:r>
            <w:r w:rsidR="00B8131B">
              <w:rPr>
                <w:b/>
                <w:bCs/>
                <w:sz w:val="24"/>
                <w:szCs w:val="24"/>
              </w:rPr>
              <w:fldChar w:fldCharType="begin"/>
            </w:r>
            <w:r w:rsidR="00B8131B">
              <w:rPr>
                <w:b/>
                <w:bCs/>
              </w:rPr>
              <w:instrText xml:space="preserve"> PAGE </w:instrText>
            </w:r>
            <w:r w:rsidR="00B8131B">
              <w:rPr>
                <w:b/>
                <w:bCs/>
                <w:sz w:val="24"/>
                <w:szCs w:val="24"/>
              </w:rPr>
              <w:fldChar w:fldCharType="separate"/>
            </w:r>
            <w:r w:rsidR="00D07EB4">
              <w:rPr>
                <w:b/>
                <w:bCs/>
                <w:noProof/>
              </w:rPr>
              <w:t>1</w:t>
            </w:r>
            <w:r w:rsidR="00B8131B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p>
    </w:sdtContent>
  </w:sdt>
  <w:p w14:paraId="634F941A" w14:textId="77777777" w:rsidR="00B8131B" w:rsidRDefault="00B813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B1CB6" w14:textId="77777777" w:rsidR="00531EF6" w:rsidRDefault="00531EF6" w:rsidP="0050106F">
      <w:pPr>
        <w:spacing w:after="0" w:line="240" w:lineRule="auto"/>
      </w:pPr>
      <w:r>
        <w:separator/>
      </w:r>
    </w:p>
  </w:footnote>
  <w:footnote w:type="continuationSeparator" w:id="0">
    <w:p w14:paraId="7C04BC2E" w14:textId="77777777" w:rsidR="00531EF6" w:rsidRDefault="00531EF6" w:rsidP="0050106F">
      <w:pPr>
        <w:spacing w:after="0" w:line="240" w:lineRule="auto"/>
      </w:pPr>
      <w:r>
        <w:continuationSeparator/>
      </w:r>
    </w:p>
  </w:footnote>
  <w:footnote w:type="continuationNotice" w:id="1">
    <w:p w14:paraId="057AED24" w14:textId="77777777" w:rsidR="00531EF6" w:rsidRDefault="00531EF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D98D8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684AE7"/>
    <w:multiLevelType w:val="hybridMultilevel"/>
    <w:tmpl w:val="6994E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0796E"/>
    <w:multiLevelType w:val="hybridMultilevel"/>
    <w:tmpl w:val="937A20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A484E"/>
    <w:multiLevelType w:val="hybridMultilevel"/>
    <w:tmpl w:val="CC1A8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B4149"/>
    <w:multiLevelType w:val="hybridMultilevel"/>
    <w:tmpl w:val="9EDAA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D00622"/>
    <w:multiLevelType w:val="hybridMultilevel"/>
    <w:tmpl w:val="F6BAF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6822F6"/>
    <w:multiLevelType w:val="hybridMultilevel"/>
    <w:tmpl w:val="F410AD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B21D0E"/>
    <w:multiLevelType w:val="hybridMultilevel"/>
    <w:tmpl w:val="EFB48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217AC"/>
    <w:multiLevelType w:val="hybridMultilevel"/>
    <w:tmpl w:val="1BE4834C"/>
    <w:lvl w:ilvl="0" w:tplc="024C77B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0F78A6"/>
    <w:multiLevelType w:val="hybridMultilevel"/>
    <w:tmpl w:val="85766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B6735F"/>
    <w:multiLevelType w:val="hybridMultilevel"/>
    <w:tmpl w:val="C5F26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7D0049"/>
    <w:multiLevelType w:val="hybridMultilevel"/>
    <w:tmpl w:val="52A05A98"/>
    <w:lvl w:ilvl="0" w:tplc="04090001">
      <w:start w:val="1"/>
      <w:numFmt w:val="bullet"/>
      <w:lvlText w:val=""/>
      <w:lvlJc w:val="left"/>
      <w:pPr>
        <w:ind w:left="22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88" w:hanging="360"/>
      </w:pPr>
      <w:rPr>
        <w:rFonts w:ascii="Wingdings" w:hAnsi="Wingdings" w:hint="default"/>
      </w:rPr>
    </w:lvl>
  </w:abstractNum>
  <w:abstractNum w:abstractNumId="12" w15:restartNumberingAfterBreak="0">
    <w:nsid w:val="296E1571"/>
    <w:multiLevelType w:val="hybridMultilevel"/>
    <w:tmpl w:val="14BE1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4D54D4"/>
    <w:multiLevelType w:val="hybridMultilevel"/>
    <w:tmpl w:val="13C6F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5B43D3"/>
    <w:multiLevelType w:val="hybridMultilevel"/>
    <w:tmpl w:val="64FEC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8D7479"/>
    <w:multiLevelType w:val="hybridMultilevel"/>
    <w:tmpl w:val="18BA0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4E177B"/>
    <w:multiLevelType w:val="hybridMultilevel"/>
    <w:tmpl w:val="E0DA9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46A82"/>
    <w:multiLevelType w:val="hybridMultilevel"/>
    <w:tmpl w:val="D6F624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64D0D2B"/>
    <w:multiLevelType w:val="hybridMultilevel"/>
    <w:tmpl w:val="A3DE1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054F4B"/>
    <w:multiLevelType w:val="hybridMultilevel"/>
    <w:tmpl w:val="8CD8B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2A4720"/>
    <w:multiLevelType w:val="hybridMultilevel"/>
    <w:tmpl w:val="E4EE1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B72460"/>
    <w:multiLevelType w:val="hybridMultilevel"/>
    <w:tmpl w:val="466E7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555B18"/>
    <w:multiLevelType w:val="hybridMultilevel"/>
    <w:tmpl w:val="04D83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0270DE"/>
    <w:multiLevelType w:val="hybridMultilevel"/>
    <w:tmpl w:val="F3CEC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E639BD"/>
    <w:multiLevelType w:val="hybridMultilevel"/>
    <w:tmpl w:val="AC9C6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747F89"/>
    <w:multiLevelType w:val="hybridMultilevel"/>
    <w:tmpl w:val="E0E66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6A6C78"/>
    <w:multiLevelType w:val="hybridMultilevel"/>
    <w:tmpl w:val="8E6077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CF2561"/>
    <w:multiLevelType w:val="hybridMultilevel"/>
    <w:tmpl w:val="66682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E0053D"/>
    <w:multiLevelType w:val="hybridMultilevel"/>
    <w:tmpl w:val="2F4A9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2"/>
  </w:num>
  <w:num w:numId="4">
    <w:abstractNumId w:val="3"/>
  </w:num>
  <w:num w:numId="5">
    <w:abstractNumId w:val="26"/>
  </w:num>
  <w:num w:numId="6">
    <w:abstractNumId w:val="20"/>
  </w:num>
  <w:num w:numId="7">
    <w:abstractNumId w:val="24"/>
  </w:num>
  <w:num w:numId="8">
    <w:abstractNumId w:val="4"/>
  </w:num>
  <w:num w:numId="9">
    <w:abstractNumId w:val="25"/>
  </w:num>
  <w:num w:numId="10">
    <w:abstractNumId w:val="11"/>
  </w:num>
  <w:num w:numId="11">
    <w:abstractNumId w:val="23"/>
  </w:num>
  <w:num w:numId="12">
    <w:abstractNumId w:val="28"/>
  </w:num>
  <w:num w:numId="13">
    <w:abstractNumId w:val="27"/>
  </w:num>
  <w:num w:numId="14">
    <w:abstractNumId w:val="22"/>
  </w:num>
  <w:num w:numId="15">
    <w:abstractNumId w:val="19"/>
  </w:num>
  <w:num w:numId="16">
    <w:abstractNumId w:val="0"/>
  </w:num>
  <w:num w:numId="17">
    <w:abstractNumId w:val="18"/>
  </w:num>
  <w:num w:numId="18">
    <w:abstractNumId w:val="16"/>
  </w:num>
  <w:num w:numId="19">
    <w:abstractNumId w:val="13"/>
  </w:num>
  <w:num w:numId="20">
    <w:abstractNumId w:val="14"/>
  </w:num>
  <w:num w:numId="21">
    <w:abstractNumId w:val="6"/>
  </w:num>
  <w:num w:numId="22">
    <w:abstractNumId w:val="9"/>
  </w:num>
  <w:num w:numId="23">
    <w:abstractNumId w:val="5"/>
  </w:num>
  <w:num w:numId="24">
    <w:abstractNumId w:val="17"/>
  </w:num>
  <w:num w:numId="25">
    <w:abstractNumId w:val="10"/>
  </w:num>
  <w:num w:numId="26">
    <w:abstractNumId w:val="21"/>
  </w:num>
  <w:num w:numId="27">
    <w:abstractNumId w:val="8"/>
  </w:num>
  <w:num w:numId="28">
    <w:abstractNumId w:val="1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MzY1MAciMyNDYyUdpeDU4uLM/DyQAnOTWgA2luhv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pharma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s000wfpvee5ae2dw9pzxx39pftwttxz259&quot;&gt;jwang188@tamu.edu&lt;record-ids&gt;&lt;item&gt;8442&lt;/item&gt;&lt;item&gt;8660&lt;/item&gt;&lt;item&gt;10467&lt;/item&gt;&lt;item&gt;13143&lt;/item&gt;&lt;item&gt;13175&lt;/item&gt;&lt;item&gt;13315&lt;/item&gt;&lt;item&gt;13517&lt;/item&gt;&lt;item&gt;14092&lt;/item&gt;&lt;/record-ids&gt;&lt;/item&gt;&lt;item db-id=&quot;we0t2wpsfaxef6e0fzlpv5wgwwr0psvxx0ws&quot;&gt;Purvines_7_Ref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47&lt;/item&gt;&lt;item&gt;49&lt;/item&gt;&lt;item&gt;51&lt;/item&gt;&lt;item&gt;52&lt;/item&gt;&lt;item&gt;53&lt;/item&gt;&lt;item&gt;54&lt;/item&gt;&lt;item&gt;55&lt;/item&gt;&lt;item&gt;56&lt;/item&gt;&lt;item&gt;63&lt;/item&gt;&lt;item&gt;66&lt;/item&gt;&lt;item&gt;67&lt;/item&gt;&lt;item&gt;68&lt;/item&gt;&lt;/record-ids&gt;&lt;/item&gt;&lt;/Libraries&gt;"/>
  </w:docVars>
  <w:rsids>
    <w:rsidRoot w:val="00B86F1C"/>
    <w:rsid w:val="000002AC"/>
    <w:rsid w:val="0000048D"/>
    <w:rsid w:val="00001099"/>
    <w:rsid w:val="00001D52"/>
    <w:rsid w:val="00002778"/>
    <w:rsid w:val="00002BC1"/>
    <w:rsid w:val="000030CA"/>
    <w:rsid w:val="00003243"/>
    <w:rsid w:val="000034CE"/>
    <w:rsid w:val="00003513"/>
    <w:rsid w:val="00003602"/>
    <w:rsid w:val="00004468"/>
    <w:rsid w:val="00004F1B"/>
    <w:rsid w:val="00005700"/>
    <w:rsid w:val="000059DF"/>
    <w:rsid w:val="00005AC8"/>
    <w:rsid w:val="00006279"/>
    <w:rsid w:val="000067A2"/>
    <w:rsid w:val="000069E0"/>
    <w:rsid w:val="00006D34"/>
    <w:rsid w:val="000079EA"/>
    <w:rsid w:val="00007EC5"/>
    <w:rsid w:val="000100A6"/>
    <w:rsid w:val="000104DF"/>
    <w:rsid w:val="00010955"/>
    <w:rsid w:val="00010FDF"/>
    <w:rsid w:val="00011B43"/>
    <w:rsid w:val="00011CFC"/>
    <w:rsid w:val="00011F43"/>
    <w:rsid w:val="00012313"/>
    <w:rsid w:val="00012A66"/>
    <w:rsid w:val="00012D9C"/>
    <w:rsid w:val="00012F49"/>
    <w:rsid w:val="0001308F"/>
    <w:rsid w:val="000130DF"/>
    <w:rsid w:val="000131AA"/>
    <w:rsid w:val="0001322B"/>
    <w:rsid w:val="00013AC7"/>
    <w:rsid w:val="00013BD3"/>
    <w:rsid w:val="00013C1B"/>
    <w:rsid w:val="0001448F"/>
    <w:rsid w:val="0001453F"/>
    <w:rsid w:val="00015151"/>
    <w:rsid w:val="00015614"/>
    <w:rsid w:val="00015638"/>
    <w:rsid w:val="00015821"/>
    <w:rsid w:val="0001587D"/>
    <w:rsid w:val="000159E8"/>
    <w:rsid w:val="00015FBA"/>
    <w:rsid w:val="00016359"/>
    <w:rsid w:val="0001675C"/>
    <w:rsid w:val="00016C53"/>
    <w:rsid w:val="000172E3"/>
    <w:rsid w:val="0001732B"/>
    <w:rsid w:val="00017672"/>
    <w:rsid w:val="00017A2A"/>
    <w:rsid w:val="00017EC4"/>
    <w:rsid w:val="00017FEC"/>
    <w:rsid w:val="0002033C"/>
    <w:rsid w:val="0002070E"/>
    <w:rsid w:val="00020936"/>
    <w:rsid w:val="00020D03"/>
    <w:rsid w:val="00021069"/>
    <w:rsid w:val="00021125"/>
    <w:rsid w:val="00021558"/>
    <w:rsid w:val="00021753"/>
    <w:rsid w:val="000222F9"/>
    <w:rsid w:val="00022D3B"/>
    <w:rsid w:val="0002473E"/>
    <w:rsid w:val="0002484D"/>
    <w:rsid w:val="000248AF"/>
    <w:rsid w:val="00024ED6"/>
    <w:rsid w:val="000254F4"/>
    <w:rsid w:val="00025548"/>
    <w:rsid w:val="00025DA5"/>
    <w:rsid w:val="00026003"/>
    <w:rsid w:val="00026296"/>
    <w:rsid w:val="000264DC"/>
    <w:rsid w:val="00026678"/>
    <w:rsid w:val="000266EE"/>
    <w:rsid w:val="00026DD8"/>
    <w:rsid w:val="00026F3C"/>
    <w:rsid w:val="00027BE6"/>
    <w:rsid w:val="00030935"/>
    <w:rsid w:val="00030BD2"/>
    <w:rsid w:val="00030EBB"/>
    <w:rsid w:val="00030EEA"/>
    <w:rsid w:val="00031975"/>
    <w:rsid w:val="00031C5A"/>
    <w:rsid w:val="00031E78"/>
    <w:rsid w:val="00032002"/>
    <w:rsid w:val="00032038"/>
    <w:rsid w:val="00032FAE"/>
    <w:rsid w:val="00032FC1"/>
    <w:rsid w:val="000341A8"/>
    <w:rsid w:val="00034612"/>
    <w:rsid w:val="0003464D"/>
    <w:rsid w:val="000349D6"/>
    <w:rsid w:val="00034DCF"/>
    <w:rsid w:val="00035078"/>
    <w:rsid w:val="00035DF4"/>
    <w:rsid w:val="00035E37"/>
    <w:rsid w:val="00036333"/>
    <w:rsid w:val="000365C7"/>
    <w:rsid w:val="0003675C"/>
    <w:rsid w:val="00036875"/>
    <w:rsid w:val="00037413"/>
    <w:rsid w:val="0003755F"/>
    <w:rsid w:val="0003771B"/>
    <w:rsid w:val="000377F0"/>
    <w:rsid w:val="00037C83"/>
    <w:rsid w:val="000408E7"/>
    <w:rsid w:val="00041064"/>
    <w:rsid w:val="000411E1"/>
    <w:rsid w:val="0004131C"/>
    <w:rsid w:val="00041584"/>
    <w:rsid w:val="000415E8"/>
    <w:rsid w:val="00041623"/>
    <w:rsid w:val="00041744"/>
    <w:rsid w:val="00041764"/>
    <w:rsid w:val="00041792"/>
    <w:rsid w:val="000417EB"/>
    <w:rsid w:val="00041924"/>
    <w:rsid w:val="0004194C"/>
    <w:rsid w:val="00041A47"/>
    <w:rsid w:val="00041BD1"/>
    <w:rsid w:val="000431D4"/>
    <w:rsid w:val="00043646"/>
    <w:rsid w:val="00044245"/>
    <w:rsid w:val="00044511"/>
    <w:rsid w:val="0004468D"/>
    <w:rsid w:val="00044692"/>
    <w:rsid w:val="00044DE6"/>
    <w:rsid w:val="00044E33"/>
    <w:rsid w:val="0004541B"/>
    <w:rsid w:val="00045AC2"/>
    <w:rsid w:val="000461A6"/>
    <w:rsid w:val="000464C5"/>
    <w:rsid w:val="000466D5"/>
    <w:rsid w:val="00046808"/>
    <w:rsid w:val="00046B70"/>
    <w:rsid w:val="000478C5"/>
    <w:rsid w:val="000506A5"/>
    <w:rsid w:val="00050BB4"/>
    <w:rsid w:val="00050CBD"/>
    <w:rsid w:val="0005172D"/>
    <w:rsid w:val="00051B39"/>
    <w:rsid w:val="000522AE"/>
    <w:rsid w:val="00052485"/>
    <w:rsid w:val="000528F1"/>
    <w:rsid w:val="000529EF"/>
    <w:rsid w:val="0005359A"/>
    <w:rsid w:val="00053792"/>
    <w:rsid w:val="00053F2A"/>
    <w:rsid w:val="00053FA8"/>
    <w:rsid w:val="00054020"/>
    <w:rsid w:val="00054E38"/>
    <w:rsid w:val="00055671"/>
    <w:rsid w:val="000563DB"/>
    <w:rsid w:val="00056A93"/>
    <w:rsid w:val="00056DA8"/>
    <w:rsid w:val="00057BF3"/>
    <w:rsid w:val="00057DC2"/>
    <w:rsid w:val="0006045D"/>
    <w:rsid w:val="00060AB1"/>
    <w:rsid w:val="00061063"/>
    <w:rsid w:val="000615E2"/>
    <w:rsid w:val="000619D7"/>
    <w:rsid w:val="00061CE8"/>
    <w:rsid w:val="000622A5"/>
    <w:rsid w:val="0006231B"/>
    <w:rsid w:val="000628A7"/>
    <w:rsid w:val="00062EB4"/>
    <w:rsid w:val="00062FB7"/>
    <w:rsid w:val="00063D6E"/>
    <w:rsid w:val="00064448"/>
    <w:rsid w:val="00064800"/>
    <w:rsid w:val="00064BB6"/>
    <w:rsid w:val="00064BC3"/>
    <w:rsid w:val="00064E75"/>
    <w:rsid w:val="00065062"/>
    <w:rsid w:val="000650A5"/>
    <w:rsid w:val="00065403"/>
    <w:rsid w:val="0006563C"/>
    <w:rsid w:val="00065BC0"/>
    <w:rsid w:val="00065DCE"/>
    <w:rsid w:val="00066C67"/>
    <w:rsid w:val="000677C6"/>
    <w:rsid w:val="00067C4F"/>
    <w:rsid w:val="00067E56"/>
    <w:rsid w:val="00070026"/>
    <w:rsid w:val="00070139"/>
    <w:rsid w:val="000708F0"/>
    <w:rsid w:val="00070ACD"/>
    <w:rsid w:val="00070D06"/>
    <w:rsid w:val="000711B8"/>
    <w:rsid w:val="0007121E"/>
    <w:rsid w:val="00071FFF"/>
    <w:rsid w:val="00072D78"/>
    <w:rsid w:val="0007326D"/>
    <w:rsid w:val="0007381F"/>
    <w:rsid w:val="00073F82"/>
    <w:rsid w:val="000745DD"/>
    <w:rsid w:val="0007482B"/>
    <w:rsid w:val="00074A43"/>
    <w:rsid w:val="00074C6A"/>
    <w:rsid w:val="00074FF4"/>
    <w:rsid w:val="00074FF5"/>
    <w:rsid w:val="00075312"/>
    <w:rsid w:val="000757CF"/>
    <w:rsid w:val="000758A4"/>
    <w:rsid w:val="00075F1B"/>
    <w:rsid w:val="00076DCC"/>
    <w:rsid w:val="000770DD"/>
    <w:rsid w:val="00077750"/>
    <w:rsid w:val="000778EC"/>
    <w:rsid w:val="00077956"/>
    <w:rsid w:val="00077A06"/>
    <w:rsid w:val="00080E1B"/>
    <w:rsid w:val="00080F49"/>
    <w:rsid w:val="0008101F"/>
    <w:rsid w:val="000811D6"/>
    <w:rsid w:val="00081B1E"/>
    <w:rsid w:val="00082667"/>
    <w:rsid w:val="00082830"/>
    <w:rsid w:val="00082A50"/>
    <w:rsid w:val="00082C2D"/>
    <w:rsid w:val="00082CF2"/>
    <w:rsid w:val="00082D92"/>
    <w:rsid w:val="00083504"/>
    <w:rsid w:val="00083529"/>
    <w:rsid w:val="0008387F"/>
    <w:rsid w:val="000838A1"/>
    <w:rsid w:val="00084875"/>
    <w:rsid w:val="00084A00"/>
    <w:rsid w:val="00084B55"/>
    <w:rsid w:val="00085399"/>
    <w:rsid w:val="00086566"/>
    <w:rsid w:val="000866E5"/>
    <w:rsid w:val="0008715B"/>
    <w:rsid w:val="0008746B"/>
    <w:rsid w:val="000875A9"/>
    <w:rsid w:val="00087855"/>
    <w:rsid w:val="00087AF6"/>
    <w:rsid w:val="000900A7"/>
    <w:rsid w:val="00090173"/>
    <w:rsid w:val="00090501"/>
    <w:rsid w:val="0009056B"/>
    <w:rsid w:val="000905BC"/>
    <w:rsid w:val="0009084A"/>
    <w:rsid w:val="00090A1F"/>
    <w:rsid w:val="0009112D"/>
    <w:rsid w:val="000913D3"/>
    <w:rsid w:val="00091BFD"/>
    <w:rsid w:val="00092046"/>
    <w:rsid w:val="000921EA"/>
    <w:rsid w:val="000923BB"/>
    <w:rsid w:val="000925D8"/>
    <w:rsid w:val="0009320B"/>
    <w:rsid w:val="0009354E"/>
    <w:rsid w:val="00093B64"/>
    <w:rsid w:val="00094261"/>
    <w:rsid w:val="00094340"/>
    <w:rsid w:val="00094641"/>
    <w:rsid w:val="00094AEF"/>
    <w:rsid w:val="00094C05"/>
    <w:rsid w:val="00094FBE"/>
    <w:rsid w:val="00095F7E"/>
    <w:rsid w:val="00096059"/>
    <w:rsid w:val="0009685F"/>
    <w:rsid w:val="00096900"/>
    <w:rsid w:val="00096E7A"/>
    <w:rsid w:val="00097909"/>
    <w:rsid w:val="00097BD6"/>
    <w:rsid w:val="00097C0A"/>
    <w:rsid w:val="000A0499"/>
    <w:rsid w:val="000A06B4"/>
    <w:rsid w:val="000A0A66"/>
    <w:rsid w:val="000A0F4B"/>
    <w:rsid w:val="000A116D"/>
    <w:rsid w:val="000A13E8"/>
    <w:rsid w:val="000A1409"/>
    <w:rsid w:val="000A1696"/>
    <w:rsid w:val="000A222A"/>
    <w:rsid w:val="000A2279"/>
    <w:rsid w:val="000A24A0"/>
    <w:rsid w:val="000A25AD"/>
    <w:rsid w:val="000A2772"/>
    <w:rsid w:val="000A3261"/>
    <w:rsid w:val="000A37E8"/>
    <w:rsid w:val="000A3B27"/>
    <w:rsid w:val="000A4036"/>
    <w:rsid w:val="000A4639"/>
    <w:rsid w:val="000A4F82"/>
    <w:rsid w:val="000A5909"/>
    <w:rsid w:val="000A5CCC"/>
    <w:rsid w:val="000A5DB6"/>
    <w:rsid w:val="000A5F3D"/>
    <w:rsid w:val="000A66DA"/>
    <w:rsid w:val="000A6757"/>
    <w:rsid w:val="000A6874"/>
    <w:rsid w:val="000A69FD"/>
    <w:rsid w:val="000A7D26"/>
    <w:rsid w:val="000A7F52"/>
    <w:rsid w:val="000B00F1"/>
    <w:rsid w:val="000B03DE"/>
    <w:rsid w:val="000B047B"/>
    <w:rsid w:val="000B058F"/>
    <w:rsid w:val="000B0625"/>
    <w:rsid w:val="000B074C"/>
    <w:rsid w:val="000B0BB7"/>
    <w:rsid w:val="000B0C9D"/>
    <w:rsid w:val="000B0CB8"/>
    <w:rsid w:val="000B0EDF"/>
    <w:rsid w:val="000B111A"/>
    <w:rsid w:val="000B1C6F"/>
    <w:rsid w:val="000B3268"/>
    <w:rsid w:val="000B367F"/>
    <w:rsid w:val="000B3958"/>
    <w:rsid w:val="000B3BAE"/>
    <w:rsid w:val="000B3CFD"/>
    <w:rsid w:val="000B3FB5"/>
    <w:rsid w:val="000B42F1"/>
    <w:rsid w:val="000B44FE"/>
    <w:rsid w:val="000B4C42"/>
    <w:rsid w:val="000B4E0A"/>
    <w:rsid w:val="000B5C08"/>
    <w:rsid w:val="000B62A5"/>
    <w:rsid w:val="000B6388"/>
    <w:rsid w:val="000B6C82"/>
    <w:rsid w:val="000B6CD3"/>
    <w:rsid w:val="000B746B"/>
    <w:rsid w:val="000B79A1"/>
    <w:rsid w:val="000B7AA3"/>
    <w:rsid w:val="000B7F8B"/>
    <w:rsid w:val="000C0126"/>
    <w:rsid w:val="000C0902"/>
    <w:rsid w:val="000C0A38"/>
    <w:rsid w:val="000C0A71"/>
    <w:rsid w:val="000C1C5A"/>
    <w:rsid w:val="000C1E11"/>
    <w:rsid w:val="000C26D3"/>
    <w:rsid w:val="000C3425"/>
    <w:rsid w:val="000C3ADA"/>
    <w:rsid w:val="000C5308"/>
    <w:rsid w:val="000C5741"/>
    <w:rsid w:val="000C5ADD"/>
    <w:rsid w:val="000C5BB5"/>
    <w:rsid w:val="000C695C"/>
    <w:rsid w:val="000C6C51"/>
    <w:rsid w:val="000C6E1E"/>
    <w:rsid w:val="000C6F42"/>
    <w:rsid w:val="000C70D3"/>
    <w:rsid w:val="000C735B"/>
    <w:rsid w:val="000C7629"/>
    <w:rsid w:val="000C765D"/>
    <w:rsid w:val="000C76E9"/>
    <w:rsid w:val="000C777A"/>
    <w:rsid w:val="000C7C4C"/>
    <w:rsid w:val="000D0308"/>
    <w:rsid w:val="000D0C0E"/>
    <w:rsid w:val="000D0E36"/>
    <w:rsid w:val="000D0F81"/>
    <w:rsid w:val="000D2143"/>
    <w:rsid w:val="000D2CA2"/>
    <w:rsid w:val="000D2DD9"/>
    <w:rsid w:val="000D2EDC"/>
    <w:rsid w:val="000D333D"/>
    <w:rsid w:val="000D43F9"/>
    <w:rsid w:val="000D491A"/>
    <w:rsid w:val="000D5E40"/>
    <w:rsid w:val="000D6357"/>
    <w:rsid w:val="000D6408"/>
    <w:rsid w:val="000D669B"/>
    <w:rsid w:val="000D7931"/>
    <w:rsid w:val="000D7CBF"/>
    <w:rsid w:val="000E003A"/>
    <w:rsid w:val="000E0319"/>
    <w:rsid w:val="000E039C"/>
    <w:rsid w:val="000E0E63"/>
    <w:rsid w:val="000E1221"/>
    <w:rsid w:val="000E1358"/>
    <w:rsid w:val="000E1691"/>
    <w:rsid w:val="000E1D17"/>
    <w:rsid w:val="000E1D99"/>
    <w:rsid w:val="000E2A1E"/>
    <w:rsid w:val="000E2D4D"/>
    <w:rsid w:val="000E2E22"/>
    <w:rsid w:val="000E31D4"/>
    <w:rsid w:val="000E32F4"/>
    <w:rsid w:val="000E3403"/>
    <w:rsid w:val="000E3EA5"/>
    <w:rsid w:val="000E4336"/>
    <w:rsid w:val="000E46D8"/>
    <w:rsid w:val="000E48E2"/>
    <w:rsid w:val="000E537B"/>
    <w:rsid w:val="000E5A45"/>
    <w:rsid w:val="000E6287"/>
    <w:rsid w:val="000E632D"/>
    <w:rsid w:val="000E66F4"/>
    <w:rsid w:val="000E6968"/>
    <w:rsid w:val="000E79D5"/>
    <w:rsid w:val="000F025E"/>
    <w:rsid w:val="000F0761"/>
    <w:rsid w:val="000F0D81"/>
    <w:rsid w:val="000F0E23"/>
    <w:rsid w:val="000F150F"/>
    <w:rsid w:val="000F15E1"/>
    <w:rsid w:val="000F2182"/>
    <w:rsid w:val="000F2247"/>
    <w:rsid w:val="000F2862"/>
    <w:rsid w:val="000F2A61"/>
    <w:rsid w:val="000F2AA5"/>
    <w:rsid w:val="000F2AA7"/>
    <w:rsid w:val="000F3124"/>
    <w:rsid w:val="000F3911"/>
    <w:rsid w:val="000F4372"/>
    <w:rsid w:val="000F4514"/>
    <w:rsid w:val="000F45BE"/>
    <w:rsid w:val="000F4D12"/>
    <w:rsid w:val="000F5181"/>
    <w:rsid w:val="000F5672"/>
    <w:rsid w:val="000F5C3E"/>
    <w:rsid w:val="000F5EBE"/>
    <w:rsid w:val="000F5FB6"/>
    <w:rsid w:val="000F6839"/>
    <w:rsid w:val="000F6FA5"/>
    <w:rsid w:val="000F72BB"/>
    <w:rsid w:val="000F7387"/>
    <w:rsid w:val="000F7637"/>
    <w:rsid w:val="0010001D"/>
    <w:rsid w:val="00100303"/>
    <w:rsid w:val="00100E08"/>
    <w:rsid w:val="00100EE4"/>
    <w:rsid w:val="00101401"/>
    <w:rsid w:val="00101AD3"/>
    <w:rsid w:val="00101CD5"/>
    <w:rsid w:val="0010283A"/>
    <w:rsid w:val="00103847"/>
    <w:rsid w:val="0010441F"/>
    <w:rsid w:val="00104DF2"/>
    <w:rsid w:val="001051EF"/>
    <w:rsid w:val="0010647A"/>
    <w:rsid w:val="0010686B"/>
    <w:rsid w:val="00106C9F"/>
    <w:rsid w:val="001072CA"/>
    <w:rsid w:val="0010780A"/>
    <w:rsid w:val="0011043D"/>
    <w:rsid w:val="001107BF"/>
    <w:rsid w:val="0011108D"/>
    <w:rsid w:val="001111B2"/>
    <w:rsid w:val="0011126A"/>
    <w:rsid w:val="001118AE"/>
    <w:rsid w:val="00111A89"/>
    <w:rsid w:val="00112027"/>
    <w:rsid w:val="001120FF"/>
    <w:rsid w:val="00112278"/>
    <w:rsid w:val="00112736"/>
    <w:rsid w:val="001129E1"/>
    <w:rsid w:val="00112E2C"/>
    <w:rsid w:val="00112E5A"/>
    <w:rsid w:val="0011320D"/>
    <w:rsid w:val="001132CE"/>
    <w:rsid w:val="00113398"/>
    <w:rsid w:val="00113822"/>
    <w:rsid w:val="001139AC"/>
    <w:rsid w:val="001143C9"/>
    <w:rsid w:val="001149C7"/>
    <w:rsid w:val="00115953"/>
    <w:rsid w:val="00115F2C"/>
    <w:rsid w:val="001160D1"/>
    <w:rsid w:val="00116639"/>
    <w:rsid w:val="00116710"/>
    <w:rsid w:val="001169B2"/>
    <w:rsid w:val="0011731A"/>
    <w:rsid w:val="001176D4"/>
    <w:rsid w:val="00117A18"/>
    <w:rsid w:val="001203F0"/>
    <w:rsid w:val="00120480"/>
    <w:rsid w:val="00120D34"/>
    <w:rsid w:val="00120FF5"/>
    <w:rsid w:val="001212DD"/>
    <w:rsid w:val="00121926"/>
    <w:rsid w:val="00121B0E"/>
    <w:rsid w:val="00122998"/>
    <w:rsid w:val="001229F4"/>
    <w:rsid w:val="00122B30"/>
    <w:rsid w:val="00122EDD"/>
    <w:rsid w:val="00123770"/>
    <w:rsid w:val="00123BD2"/>
    <w:rsid w:val="00124184"/>
    <w:rsid w:val="001243CA"/>
    <w:rsid w:val="00124EA2"/>
    <w:rsid w:val="00126259"/>
    <w:rsid w:val="001264F7"/>
    <w:rsid w:val="00127417"/>
    <w:rsid w:val="00127522"/>
    <w:rsid w:val="001275EE"/>
    <w:rsid w:val="00127ADF"/>
    <w:rsid w:val="00127ED9"/>
    <w:rsid w:val="00130438"/>
    <w:rsid w:val="001309EF"/>
    <w:rsid w:val="00130BE1"/>
    <w:rsid w:val="00130E95"/>
    <w:rsid w:val="00131613"/>
    <w:rsid w:val="00131634"/>
    <w:rsid w:val="0013241A"/>
    <w:rsid w:val="00132D05"/>
    <w:rsid w:val="0013358A"/>
    <w:rsid w:val="00133BC5"/>
    <w:rsid w:val="00134289"/>
    <w:rsid w:val="00134F6B"/>
    <w:rsid w:val="00135B5F"/>
    <w:rsid w:val="00135B80"/>
    <w:rsid w:val="00136274"/>
    <w:rsid w:val="00136316"/>
    <w:rsid w:val="00136460"/>
    <w:rsid w:val="00136CA9"/>
    <w:rsid w:val="00136E6D"/>
    <w:rsid w:val="001374BD"/>
    <w:rsid w:val="0013769B"/>
    <w:rsid w:val="00137D43"/>
    <w:rsid w:val="001402D9"/>
    <w:rsid w:val="00141248"/>
    <w:rsid w:val="00141C9A"/>
    <w:rsid w:val="00141E1B"/>
    <w:rsid w:val="001421A5"/>
    <w:rsid w:val="001422C9"/>
    <w:rsid w:val="00143966"/>
    <w:rsid w:val="00143D84"/>
    <w:rsid w:val="001449C2"/>
    <w:rsid w:val="00144BF7"/>
    <w:rsid w:val="00145029"/>
    <w:rsid w:val="00145603"/>
    <w:rsid w:val="001456EC"/>
    <w:rsid w:val="00145D8C"/>
    <w:rsid w:val="00146027"/>
    <w:rsid w:val="001463B4"/>
    <w:rsid w:val="00146A28"/>
    <w:rsid w:val="00146C8A"/>
    <w:rsid w:val="00146D20"/>
    <w:rsid w:val="00146E74"/>
    <w:rsid w:val="00146FC6"/>
    <w:rsid w:val="001473FF"/>
    <w:rsid w:val="0014770A"/>
    <w:rsid w:val="00147738"/>
    <w:rsid w:val="001479C9"/>
    <w:rsid w:val="00147A3A"/>
    <w:rsid w:val="00150696"/>
    <w:rsid w:val="00150698"/>
    <w:rsid w:val="001508A5"/>
    <w:rsid w:val="0015096B"/>
    <w:rsid w:val="0015151B"/>
    <w:rsid w:val="00151DE2"/>
    <w:rsid w:val="001521B3"/>
    <w:rsid w:val="00152349"/>
    <w:rsid w:val="0015267F"/>
    <w:rsid w:val="00152D8B"/>
    <w:rsid w:val="00152E49"/>
    <w:rsid w:val="00153084"/>
    <w:rsid w:val="001530E0"/>
    <w:rsid w:val="00153310"/>
    <w:rsid w:val="00153949"/>
    <w:rsid w:val="00153AF2"/>
    <w:rsid w:val="00153B90"/>
    <w:rsid w:val="00153D43"/>
    <w:rsid w:val="00154107"/>
    <w:rsid w:val="0015417E"/>
    <w:rsid w:val="001543EA"/>
    <w:rsid w:val="00154E22"/>
    <w:rsid w:val="00154EF4"/>
    <w:rsid w:val="001560BE"/>
    <w:rsid w:val="00156266"/>
    <w:rsid w:val="001570AB"/>
    <w:rsid w:val="00157706"/>
    <w:rsid w:val="0016045F"/>
    <w:rsid w:val="00160AFD"/>
    <w:rsid w:val="00160C9B"/>
    <w:rsid w:val="001610F5"/>
    <w:rsid w:val="001613EA"/>
    <w:rsid w:val="00161560"/>
    <w:rsid w:val="001616D3"/>
    <w:rsid w:val="00161B50"/>
    <w:rsid w:val="00161C8F"/>
    <w:rsid w:val="00162052"/>
    <w:rsid w:val="0016209F"/>
    <w:rsid w:val="00162704"/>
    <w:rsid w:val="0016299E"/>
    <w:rsid w:val="00162D3B"/>
    <w:rsid w:val="001635B9"/>
    <w:rsid w:val="0016366C"/>
    <w:rsid w:val="00163697"/>
    <w:rsid w:val="001636DE"/>
    <w:rsid w:val="00163F33"/>
    <w:rsid w:val="00164231"/>
    <w:rsid w:val="0016440E"/>
    <w:rsid w:val="001649C8"/>
    <w:rsid w:val="00164B3E"/>
    <w:rsid w:val="00165509"/>
    <w:rsid w:val="0016588F"/>
    <w:rsid w:val="00165F23"/>
    <w:rsid w:val="00166138"/>
    <w:rsid w:val="0016687C"/>
    <w:rsid w:val="00166AA9"/>
    <w:rsid w:val="00167134"/>
    <w:rsid w:val="00167429"/>
    <w:rsid w:val="0016799E"/>
    <w:rsid w:val="00167E7B"/>
    <w:rsid w:val="00167F2A"/>
    <w:rsid w:val="00167FD5"/>
    <w:rsid w:val="00170032"/>
    <w:rsid w:val="0017014C"/>
    <w:rsid w:val="0017016C"/>
    <w:rsid w:val="001702E0"/>
    <w:rsid w:val="00170358"/>
    <w:rsid w:val="00170866"/>
    <w:rsid w:val="00171516"/>
    <w:rsid w:val="00171629"/>
    <w:rsid w:val="00171AFD"/>
    <w:rsid w:val="00171F00"/>
    <w:rsid w:val="00172385"/>
    <w:rsid w:val="001725CE"/>
    <w:rsid w:val="0017269E"/>
    <w:rsid w:val="00172727"/>
    <w:rsid w:val="00172A50"/>
    <w:rsid w:val="00172FB6"/>
    <w:rsid w:val="00173618"/>
    <w:rsid w:val="00173913"/>
    <w:rsid w:val="00173C06"/>
    <w:rsid w:val="00173E67"/>
    <w:rsid w:val="00173EC7"/>
    <w:rsid w:val="00174002"/>
    <w:rsid w:val="00174927"/>
    <w:rsid w:val="00175547"/>
    <w:rsid w:val="00175AA8"/>
    <w:rsid w:val="00175F5E"/>
    <w:rsid w:val="001768E9"/>
    <w:rsid w:val="001769C8"/>
    <w:rsid w:val="00176FC3"/>
    <w:rsid w:val="001777D0"/>
    <w:rsid w:val="00177B71"/>
    <w:rsid w:val="00177BD9"/>
    <w:rsid w:val="00180335"/>
    <w:rsid w:val="0018038F"/>
    <w:rsid w:val="001811BB"/>
    <w:rsid w:val="00181B8B"/>
    <w:rsid w:val="001821FD"/>
    <w:rsid w:val="00182276"/>
    <w:rsid w:val="00182606"/>
    <w:rsid w:val="00182993"/>
    <w:rsid w:val="00183384"/>
    <w:rsid w:val="001847EC"/>
    <w:rsid w:val="001848E9"/>
    <w:rsid w:val="00184A62"/>
    <w:rsid w:val="00185131"/>
    <w:rsid w:val="00185206"/>
    <w:rsid w:val="00185DF3"/>
    <w:rsid w:val="00185F90"/>
    <w:rsid w:val="00186E0C"/>
    <w:rsid w:val="001877FD"/>
    <w:rsid w:val="00187A6F"/>
    <w:rsid w:val="00187EFE"/>
    <w:rsid w:val="0019090D"/>
    <w:rsid w:val="00190C52"/>
    <w:rsid w:val="00190D2F"/>
    <w:rsid w:val="0019126B"/>
    <w:rsid w:val="00191AF4"/>
    <w:rsid w:val="00191B3C"/>
    <w:rsid w:val="00191E95"/>
    <w:rsid w:val="00193133"/>
    <w:rsid w:val="00193224"/>
    <w:rsid w:val="00193AE6"/>
    <w:rsid w:val="00193FD1"/>
    <w:rsid w:val="00194240"/>
    <w:rsid w:val="001943AB"/>
    <w:rsid w:val="00194474"/>
    <w:rsid w:val="001951AE"/>
    <w:rsid w:val="00195354"/>
    <w:rsid w:val="001954A5"/>
    <w:rsid w:val="00195CB0"/>
    <w:rsid w:val="00196C79"/>
    <w:rsid w:val="00197233"/>
    <w:rsid w:val="0019745F"/>
    <w:rsid w:val="001A05EC"/>
    <w:rsid w:val="001A0D8F"/>
    <w:rsid w:val="001A0DB1"/>
    <w:rsid w:val="001A0ED0"/>
    <w:rsid w:val="001A103A"/>
    <w:rsid w:val="001A13B0"/>
    <w:rsid w:val="001A2493"/>
    <w:rsid w:val="001A264B"/>
    <w:rsid w:val="001A273E"/>
    <w:rsid w:val="001A2B80"/>
    <w:rsid w:val="001A2C66"/>
    <w:rsid w:val="001A35F8"/>
    <w:rsid w:val="001A3730"/>
    <w:rsid w:val="001A40F4"/>
    <w:rsid w:val="001A4BC7"/>
    <w:rsid w:val="001A4C0B"/>
    <w:rsid w:val="001A4C34"/>
    <w:rsid w:val="001A4C9E"/>
    <w:rsid w:val="001A4F38"/>
    <w:rsid w:val="001A5157"/>
    <w:rsid w:val="001A51B5"/>
    <w:rsid w:val="001A5B6A"/>
    <w:rsid w:val="001A5DFF"/>
    <w:rsid w:val="001A5F0A"/>
    <w:rsid w:val="001A65C4"/>
    <w:rsid w:val="001A66B4"/>
    <w:rsid w:val="001A670A"/>
    <w:rsid w:val="001A695A"/>
    <w:rsid w:val="001A7037"/>
    <w:rsid w:val="001A71E7"/>
    <w:rsid w:val="001A759C"/>
    <w:rsid w:val="001A7893"/>
    <w:rsid w:val="001A79F3"/>
    <w:rsid w:val="001A7E8C"/>
    <w:rsid w:val="001B0920"/>
    <w:rsid w:val="001B09D5"/>
    <w:rsid w:val="001B0ABA"/>
    <w:rsid w:val="001B0F9E"/>
    <w:rsid w:val="001B1268"/>
    <w:rsid w:val="001B1F57"/>
    <w:rsid w:val="001B2455"/>
    <w:rsid w:val="001B252F"/>
    <w:rsid w:val="001B25C3"/>
    <w:rsid w:val="001B2AAA"/>
    <w:rsid w:val="001B31C1"/>
    <w:rsid w:val="001B32E0"/>
    <w:rsid w:val="001B32F8"/>
    <w:rsid w:val="001B337F"/>
    <w:rsid w:val="001B34AC"/>
    <w:rsid w:val="001B3BD2"/>
    <w:rsid w:val="001B4434"/>
    <w:rsid w:val="001B444A"/>
    <w:rsid w:val="001B4ABD"/>
    <w:rsid w:val="001B5452"/>
    <w:rsid w:val="001B577D"/>
    <w:rsid w:val="001B5902"/>
    <w:rsid w:val="001B5A37"/>
    <w:rsid w:val="001B5A5F"/>
    <w:rsid w:val="001B5B6B"/>
    <w:rsid w:val="001B5D92"/>
    <w:rsid w:val="001B5ED5"/>
    <w:rsid w:val="001B6563"/>
    <w:rsid w:val="001B721F"/>
    <w:rsid w:val="001B7760"/>
    <w:rsid w:val="001B7842"/>
    <w:rsid w:val="001B7D92"/>
    <w:rsid w:val="001B7FA1"/>
    <w:rsid w:val="001C05E7"/>
    <w:rsid w:val="001C0937"/>
    <w:rsid w:val="001C0FB8"/>
    <w:rsid w:val="001C1205"/>
    <w:rsid w:val="001C179B"/>
    <w:rsid w:val="001C1A92"/>
    <w:rsid w:val="001C2560"/>
    <w:rsid w:val="001C2D0F"/>
    <w:rsid w:val="001C338D"/>
    <w:rsid w:val="001C39D2"/>
    <w:rsid w:val="001C3D75"/>
    <w:rsid w:val="001C4809"/>
    <w:rsid w:val="001C4AFD"/>
    <w:rsid w:val="001C4F8E"/>
    <w:rsid w:val="001C4F9A"/>
    <w:rsid w:val="001C529F"/>
    <w:rsid w:val="001C5ADC"/>
    <w:rsid w:val="001C5FED"/>
    <w:rsid w:val="001C671A"/>
    <w:rsid w:val="001C6AA0"/>
    <w:rsid w:val="001C6DF7"/>
    <w:rsid w:val="001C776D"/>
    <w:rsid w:val="001C7E3B"/>
    <w:rsid w:val="001D0429"/>
    <w:rsid w:val="001D0551"/>
    <w:rsid w:val="001D0CA1"/>
    <w:rsid w:val="001D0F2D"/>
    <w:rsid w:val="001D1A16"/>
    <w:rsid w:val="001D2200"/>
    <w:rsid w:val="001D22CD"/>
    <w:rsid w:val="001D29D6"/>
    <w:rsid w:val="001D33B4"/>
    <w:rsid w:val="001D3C8B"/>
    <w:rsid w:val="001D43F1"/>
    <w:rsid w:val="001D4A65"/>
    <w:rsid w:val="001D4D37"/>
    <w:rsid w:val="001D5442"/>
    <w:rsid w:val="001D5C09"/>
    <w:rsid w:val="001D5E8D"/>
    <w:rsid w:val="001D5FC2"/>
    <w:rsid w:val="001D611B"/>
    <w:rsid w:val="001D6789"/>
    <w:rsid w:val="001D7093"/>
    <w:rsid w:val="001D7448"/>
    <w:rsid w:val="001D75E8"/>
    <w:rsid w:val="001D7D8C"/>
    <w:rsid w:val="001D7F82"/>
    <w:rsid w:val="001E0E7C"/>
    <w:rsid w:val="001E10AE"/>
    <w:rsid w:val="001E22EB"/>
    <w:rsid w:val="001E437B"/>
    <w:rsid w:val="001E53D5"/>
    <w:rsid w:val="001E5D08"/>
    <w:rsid w:val="001E5FBC"/>
    <w:rsid w:val="001E654F"/>
    <w:rsid w:val="001E65A3"/>
    <w:rsid w:val="001E67D6"/>
    <w:rsid w:val="001E6BE0"/>
    <w:rsid w:val="001E6F25"/>
    <w:rsid w:val="001E7792"/>
    <w:rsid w:val="001E7990"/>
    <w:rsid w:val="001E7F52"/>
    <w:rsid w:val="001F03B3"/>
    <w:rsid w:val="001F0648"/>
    <w:rsid w:val="001F084A"/>
    <w:rsid w:val="001F0996"/>
    <w:rsid w:val="001F0CB6"/>
    <w:rsid w:val="001F13BA"/>
    <w:rsid w:val="001F1837"/>
    <w:rsid w:val="001F2031"/>
    <w:rsid w:val="001F2764"/>
    <w:rsid w:val="001F27CD"/>
    <w:rsid w:val="001F2D23"/>
    <w:rsid w:val="001F2E7D"/>
    <w:rsid w:val="001F33BF"/>
    <w:rsid w:val="001F360F"/>
    <w:rsid w:val="001F37E9"/>
    <w:rsid w:val="001F3F2D"/>
    <w:rsid w:val="001F3FBE"/>
    <w:rsid w:val="001F4421"/>
    <w:rsid w:val="001F445C"/>
    <w:rsid w:val="001F48B9"/>
    <w:rsid w:val="001F528E"/>
    <w:rsid w:val="001F5331"/>
    <w:rsid w:val="001F576A"/>
    <w:rsid w:val="001F5774"/>
    <w:rsid w:val="001F5802"/>
    <w:rsid w:val="001F5F70"/>
    <w:rsid w:val="001F6DC1"/>
    <w:rsid w:val="001F7264"/>
    <w:rsid w:val="001F73AA"/>
    <w:rsid w:val="001F7485"/>
    <w:rsid w:val="001F7C37"/>
    <w:rsid w:val="00200499"/>
    <w:rsid w:val="00200BCF"/>
    <w:rsid w:val="00200DDE"/>
    <w:rsid w:val="00201CFA"/>
    <w:rsid w:val="00201F46"/>
    <w:rsid w:val="00202853"/>
    <w:rsid w:val="00202AEB"/>
    <w:rsid w:val="00202CE6"/>
    <w:rsid w:val="00202D20"/>
    <w:rsid w:val="002031BB"/>
    <w:rsid w:val="0020353D"/>
    <w:rsid w:val="0020402F"/>
    <w:rsid w:val="0020441D"/>
    <w:rsid w:val="00204AE9"/>
    <w:rsid w:val="00204CA8"/>
    <w:rsid w:val="00204F8B"/>
    <w:rsid w:val="0020502D"/>
    <w:rsid w:val="00205449"/>
    <w:rsid w:val="00206056"/>
    <w:rsid w:val="0020630A"/>
    <w:rsid w:val="002067C2"/>
    <w:rsid w:val="0020741A"/>
    <w:rsid w:val="002107C7"/>
    <w:rsid w:val="00210D5D"/>
    <w:rsid w:val="00210ED3"/>
    <w:rsid w:val="00211341"/>
    <w:rsid w:val="0021183C"/>
    <w:rsid w:val="00211D04"/>
    <w:rsid w:val="00212638"/>
    <w:rsid w:val="00212EF6"/>
    <w:rsid w:val="00213F96"/>
    <w:rsid w:val="0021439B"/>
    <w:rsid w:val="002143B7"/>
    <w:rsid w:val="0021463B"/>
    <w:rsid w:val="00214849"/>
    <w:rsid w:val="00214CDA"/>
    <w:rsid w:val="00214D21"/>
    <w:rsid w:val="002155DF"/>
    <w:rsid w:val="00215CED"/>
    <w:rsid w:val="002160EE"/>
    <w:rsid w:val="0021636F"/>
    <w:rsid w:val="00216491"/>
    <w:rsid w:val="002168D8"/>
    <w:rsid w:val="00216B5F"/>
    <w:rsid w:val="00216BA9"/>
    <w:rsid w:val="002171FE"/>
    <w:rsid w:val="00217C99"/>
    <w:rsid w:val="002209B1"/>
    <w:rsid w:val="002209D3"/>
    <w:rsid w:val="00220B0D"/>
    <w:rsid w:val="00221305"/>
    <w:rsid w:val="00221B1B"/>
    <w:rsid w:val="00222A2E"/>
    <w:rsid w:val="00223365"/>
    <w:rsid w:val="002233CD"/>
    <w:rsid w:val="00223707"/>
    <w:rsid w:val="00223761"/>
    <w:rsid w:val="002239FF"/>
    <w:rsid w:val="00223B6D"/>
    <w:rsid w:val="00223DBD"/>
    <w:rsid w:val="002240E1"/>
    <w:rsid w:val="002241CE"/>
    <w:rsid w:val="00224C1D"/>
    <w:rsid w:val="002253B2"/>
    <w:rsid w:val="0022611A"/>
    <w:rsid w:val="0022617A"/>
    <w:rsid w:val="0022626A"/>
    <w:rsid w:val="00226E18"/>
    <w:rsid w:val="00227375"/>
    <w:rsid w:val="002275B8"/>
    <w:rsid w:val="002279FE"/>
    <w:rsid w:val="00230301"/>
    <w:rsid w:val="00230340"/>
    <w:rsid w:val="00230429"/>
    <w:rsid w:val="00230495"/>
    <w:rsid w:val="002304A8"/>
    <w:rsid w:val="00230ADF"/>
    <w:rsid w:val="00230CED"/>
    <w:rsid w:val="002318C3"/>
    <w:rsid w:val="00231EE3"/>
    <w:rsid w:val="0023276C"/>
    <w:rsid w:val="00232F50"/>
    <w:rsid w:val="002335F7"/>
    <w:rsid w:val="0023371B"/>
    <w:rsid w:val="00233722"/>
    <w:rsid w:val="00233885"/>
    <w:rsid w:val="0023457D"/>
    <w:rsid w:val="002345B1"/>
    <w:rsid w:val="0023465C"/>
    <w:rsid w:val="0023539E"/>
    <w:rsid w:val="0023607A"/>
    <w:rsid w:val="0023641D"/>
    <w:rsid w:val="002364A1"/>
    <w:rsid w:val="00236965"/>
    <w:rsid w:val="00236B0B"/>
    <w:rsid w:val="00237DF6"/>
    <w:rsid w:val="00240056"/>
    <w:rsid w:val="00240222"/>
    <w:rsid w:val="0024034A"/>
    <w:rsid w:val="0024133F"/>
    <w:rsid w:val="00241931"/>
    <w:rsid w:val="0024195A"/>
    <w:rsid w:val="00242C74"/>
    <w:rsid w:val="0024315F"/>
    <w:rsid w:val="0024343C"/>
    <w:rsid w:val="0024389F"/>
    <w:rsid w:val="0024390E"/>
    <w:rsid w:val="00244051"/>
    <w:rsid w:val="0024431C"/>
    <w:rsid w:val="00244B58"/>
    <w:rsid w:val="0024533A"/>
    <w:rsid w:val="0024578D"/>
    <w:rsid w:val="00246246"/>
    <w:rsid w:val="002468A3"/>
    <w:rsid w:val="00246C88"/>
    <w:rsid w:val="002471A5"/>
    <w:rsid w:val="00247437"/>
    <w:rsid w:val="0024761A"/>
    <w:rsid w:val="00247626"/>
    <w:rsid w:val="00247E99"/>
    <w:rsid w:val="00247F83"/>
    <w:rsid w:val="0025142C"/>
    <w:rsid w:val="002518F1"/>
    <w:rsid w:val="00251C0E"/>
    <w:rsid w:val="00251CA4"/>
    <w:rsid w:val="00251F5C"/>
    <w:rsid w:val="002529DD"/>
    <w:rsid w:val="0025306E"/>
    <w:rsid w:val="00253238"/>
    <w:rsid w:val="00253835"/>
    <w:rsid w:val="00253D89"/>
    <w:rsid w:val="00253D91"/>
    <w:rsid w:val="00254F0C"/>
    <w:rsid w:val="00255126"/>
    <w:rsid w:val="00255341"/>
    <w:rsid w:val="00255A35"/>
    <w:rsid w:val="00255A3A"/>
    <w:rsid w:val="00255BD8"/>
    <w:rsid w:val="00255BE4"/>
    <w:rsid w:val="00255EA6"/>
    <w:rsid w:val="00255EDE"/>
    <w:rsid w:val="002561CB"/>
    <w:rsid w:val="002563A5"/>
    <w:rsid w:val="00256887"/>
    <w:rsid w:val="002569AA"/>
    <w:rsid w:val="00257284"/>
    <w:rsid w:val="00257677"/>
    <w:rsid w:val="00257ECB"/>
    <w:rsid w:val="0026045E"/>
    <w:rsid w:val="00260774"/>
    <w:rsid w:val="00261237"/>
    <w:rsid w:val="002613DF"/>
    <w:rsid w:val="00261622"/>
    <w:rsid w:val="002616BF"/>
    <w:rsid w:val="00262176"/>
    <w:rsid w:val="0026217B"/>
    <w:rsid w:val="00262421"/>
    <w:rsid w:val="00262A79"/>
    <w:rsid w:val="00262BC1"/>
    <w:rsid w:val="00262BCF"/>
    <w:rsid w:val="00262CC6"/>
    <w:rsid w:val="002630FF"/>
    <w:rsid w:val="00263412"/>
    <w:rsid w:val="00263721"/>
    <w:rsid w:val="00263E97"/>
    <w:rsid w:val="00264102"/>
    <w:rsid w:val="00264C3F"/>
    <w:rsid w:val="00264D9C"/>
    <w:rsid w:val="00264EA2"/>
    <w:rsid w:val="00264FC4"/>
    <w:rsid w:val="0026503A"/>
    <w:rsid w:val="00267085"/>
    <w:rsid w:val="00267C50"/>
    <w:rsid w:val="00267EC1"/>
    <w:rsid w:val="00270022"/>
    <w:rsid w:val="0027005C"/>
    <w:rsid w:val="00270996"/>
    <w:rsid w:val="00270C98"/>
    <w:rsid w:val="00270FBD"/>
    <w:rsid w:val="00270FBF"/>
    <w:rsid w:val="0027105D"/>
    <w:rsid w:val="00271257"/>
    <w:rsid w:val="0027158A"/>
    <w:rsid w:val="00271EC4"/>
    <w:rsid w:val="002724D4"/>
    <w:rsid w:val="0027275A"/>
    <w:rsid w:val="00272BB7"/>
    <w:rsid w:val="0027321F"/>
    <w:rsid w:val="00274360"/>
    <w:rsid w:val="0027437E"/>
    <w:rsid w:val="00274837"/>
    <w:rsid w:val="00274A8C"/>
    <w:rsid w:val="00274B5E"/>
    <w:rsid w:val="00274C85"/>
    <w:rsid w:val="002751CF"/>
    <w:rsid w:val="002754C7"/>
    <w:rsid w:val="002767A6"/>
    <w:rsid w:val="002768DC"/>
    <w:rsid w:val="0027697C"/>
    <w:rsid w:val="002779C2"/>
    <w:rsid w:val="00280010"/>
    <w:rsid w:val="00281782"/>
    <w:rsid w:val="002818E3"/>
    <w:rsid w:val="00282396"/>
    <w:rsid w:val="0028239E"/>
    <w:rsid w:val="002830E6"/>
    <w:rsid w:val="0028313F"/>
    <w:rsid w:val="00283EC7"/>
    <w:rsid w:val="00284C2B"/>
    <w:rsid w:val="0028536F"/>
    <w:rsid w:val="00285487"/>
    <w:rsid w:val="00285713"/>
    <w:rsid w:val="002858BF"/>
    <w:rsid w:val="002862BC"/>
    <w:rsid w:val="0028650A"/>
    <w:rsid w:val="00286758"/>
    <w:rsid w:val="00286DA7"/>
    <w:rsid w:val="00290388"/>
    <w:rsid w:val="00290B66"/>
    <w:rsid w:val="00290F13"/>
    <w:rsid w:val="00291A4A"/>
    <w:rsid w:val="00291BC7"/>
    <w:rsid w:val="00291C41"/>
    <w:rsid w:val="00291C43"/>
    <w:rsid w:val="002920B8"/>
    <w:rsid w:val="0029220E"/>
    <w:rsid w:val="00293469"/>
    <w:rsid w:val="00293C22"/>
    <w:rsid w:val="002944CC"/>
    <w:rsid w:val="00294ABB"/>
    <w:rsid w:val="00295292"/>
    <w:rsid w:val="00295D24"/>
    <w:rsid w:val="002961F1"/>
    <w:rsid w:val="00296C87"/>
    <w:rsid w:val="002973B2"/>
    <w:rsid w:val="00297542"/>
    <w:rsid w:val="002978A0"/>
    <w:rsid w:val="00297A46"/>
    <w:rsid w:val="002A0D4A"/>
    <w:rsid w:val="002A0F2B"/>
    <w:rsid w:val="002A10F9"/>
    <w:rsid w:val="002A1103"/>
    <w:rsid w:val="002A1571"/>
    <w:rsid w:val="002A21CE"/>
    <w:rsid w:val="002A2E74"/>
    <w:rsid w:val="002A3901"/>
    <w:rsid w:val="002A424F"/>
    <w:rsid w:val="002A509D"/>
    <w:rsid w:val="002A5219"/>
    <w:rsid w:val="002A573B"/>
    <w:rsid w:val="002A6292"/>
    <w:rsid w:val="002A6682"/>
    <w:rsid w:val="002A66D5"/>
    <w:rsid w:val="002A66E5"/>
    <w:rsid w:val="002A68ED"/>
    <w:rsid w:val="002A6AA1"/>
    <w:rsid w:val="002A6B8B"/>
    <w:rsid w:val="002A724F"/>
    <w:rsid w:val="002A773A"/>
    <w:rsid w:val="002B0268"/>
    <w:rsid w:val="002B02DE"/>
    <w:rsid w:val="002B05BD"/>
    <w:rsid w:val="002B0C0F"/>
    <w:rsid w:val="002B0CA0"/>
    <w:rsid w:val="002B1473"/>
    <w:rsid w:val="002B1829"/>
    <w:rsid w:val="002B20E5"/>
    <w:rsid w:val="002B244A"/>
    <w:rsid w:val="002B2633"/>
    <w:rsid w:val="002B2BFD"/>
    <w:rsid w:val="002B2C97"/>
    <w:rsid w:val="002B2E2F"/>
    <w:rsid w:val="002B30F5"/>
    <w:rsid w:val="002B3333"/>
    <w:rsid w:val="002B3AFB"/>
    <w:rsid w:val="002B3D33"/>
    <w:rsid w:val="002B3EA3"/>
    <w:rsid w:val="002B404A"/>
    <w:rsid w:val="002B41A0"/>
    <w:rsid w:val="002B41A1"/>
    <w:rsid w:val="002B43B7"/>
    <w:rsid w:val="002B47D6"/>
    <w:rsid w:val="002B4C20"/>
    <w:rsid w:val="002B53E8"/>
    <w:rsid w:val="002B546E"/>
    <w:rsid w:val="002B5B33"/>
    <w:rsid w:val="002B6FC3"/>
    <w:rsid w:val="002B704E"/>
    <w:rsid w:val="002B7B2F"/>
    <w:rsid w:val="002B7B64"/>
    <w:rsid w:val="002B7BAF"/>
    <w:rsid w:val="002B7C22"/>
    <w:rsid w:val="002C00FB"/>
    <w:rsid w:val="002C049C"/>
    <w:rsid w:val="002C04CF"/>
    <w:rsid w:val="002C0CA2"/>
    <w:rsid w:val="002C0D06"/>
    <w:rsid w:val="002C0EF7"/>
    <w:rsid w:val="002C15FD"/>
    <w:rsid w:val="002C18D2"/>
    <w:rsid w:val="002C236C"/>
    <w:rsid w:val="002C2BF8"/>
    <w:rsid w:val="002C30BD"/>
    <w:rsid w:val="002C3135"/>
    <w:rsid w:val="002C33BC"/>
    <w:rsid w:val="002C3F6A"/>
    <w:rsid w:val="002C407F"/>
    <w:rsid w:val="002C4111"/>
    <w:rsid w:val="002C4936"/>
    <w:rsid w:val="002C4A58"/>
    <w:rsid w:val="002C4C29"/>
    <w:rsid w:val="002C528F"/>
    <w:rsid w:val="002C5376"/>
    <w:rsid w:val="002C5E76"/>
    <w:rsid w:val="002C632F"/>
    <w:rsid w:val="002C75A4"/>
    <w:rsid w:val="002C77A7"/>
    <w:rsid w:val="002C787C"/>
    <w:rsid w:val="002D0220"/>
    <w:rsid w:val="002D037D"/>
    <w:rsid w:val="002D0BE5"/>
    <w:rsid w:val="002D1413"/>
    <w:rsid w:val="002D15D4"/>
    <w:rsid w:val="002D19AA"/>
    <w:rsid w:val="002D1DCA"/>
    <w:rsid w:val="002D2A7A"/>
    <w:rsid w:val="002D2CFA"/>
    <w:rsid w:val="002D41A2"/>
    <w:rsid w:val="002D437C"/>
    <w:rsid w:val="002D4A58"/>
    <w:rsid w:val="002D6175"/>
    <w:rsid w:val="002D6416"/>
    <w:rsid w:val="002D6A81"/>
    <w:rsid w:val="002D6DB3"/>
    <w:rsid w:val="002D7616"/>
    <w:rsid w:val="002D7AAF"/>
    <w:rsid w:val="002D7CD2"/>
    <w:rsid w:val="002E0208"/>
    <w:rsid w:val="002E037F"/>
    <w:rsid w:val="002E0F58"/>
    <w:rsid w:val="002E19E8"/>
    <w:rsid w:val="002E1E02"/>
    <w:rsid w:val="002E20AC"/>
    <w:rsid w:val="002E2155"/>
    <w:rsid w:val="002E2562"/>
    <w:rsid w:val="002E268D"/>
    <w:rsid w:val="002E35E6"/>
    <w:rsid w:val="002E36E0"/>
    <w:rsid w:val="002E37FA"/>
    <w:rsid w:val="002E439B"/>
    <w:rsid w:val="002E48F2"/>
    <w:rsid w:val="002E4F9B"/>
    <w:rsid w:val="002E5241"/>
    <w:rsid w:val="002E5EB4"/>
    <w:rsid w:val="002E5F4C"/>
    <w:rsid w:val="002E5FD1"/>
    <w:rsid w:val="002E6224"/>
    <w:rsid w:val="002E63C0"/>
    <w:rsid w:val="002E76C6"/>
    <w:rsid w:val="002E775A"/>
    <w:rsid w:val="002E7E4A"/>
    <w:rsid w:val="002E7FC9"/>
    <w:rsid w:val="002F1A19"/>
    <w:rsid w:val="002F2362"/>
    <w:rsid w:val="002F2759"/>
    <w:rsid w:val="002F2BC0"/>
    <w:rsid w:val="002F2CCF"/>
    <w:rsid w:val="002F306F"/>
    <w:rsid w:val="002F3B11"/>
    <w:rsid w:val="002F4017"/>
    <w:rsid w:val="002F4D22"/>
    <w:rsid w:val="002F4D9F"/>
    <w:rsid w:val="002F522D"/>
    <w:rsid w:val="002F57FC"/>
    <w:rsid w:val="002F5AB9"/>
    <w:rsid w:val="002F5D5C"/>
    <w:rsid w:val="002F5E95"/>
    <w:rsid w:val="002F622A"/>
    <w:rsid w:val="002F6393"/>
    <w:rsid w:val="002F7011"/>
    <w:rsid w:val="002F74F8"/>
    <w:rsid w:val="002F7595"/>
    <w:rsid w:val="002F761F"/>
    <w:rsid w:val="002F7A1C"/>
    <w:rsid w:val="003000E1"/>
    <w:rsid w:val="003001FB"/>
    <w:rsid w:val="00300508"/>
    <w:rsid w:val="003011E2"/>
    <w:rsid w:val="0030254C"/>
    <w:rsid w:val="0030272F"/>
    <w:rsid w:val="00302741"/>
    <w:rsid w:val="00302A69"/>
    <w:rsid w:val="00302F01"/>
    <w:rsid w:val="003034BF"/>
    <w:rsid w:val="003035CF"/>
    <w:rsid w:val="00303BD6"/>
    <w:rsid w:val="00303E31"/>
    <w:rsid w:val="00303F0E"/>
    <w:rsid w:val="0030422F"/>
    <w:rsid w:val="003043C1"/>
    <w:rsid w:val="003043D8"/>
    <w:rsid w:val="00304C73"/>
    <w:rsid w:val="00305092"/>
    <w:rsid w:val="0030539F"/>
    <w:rsid w:val="003053D5"/>
    <w:rsid w:val="00305765"/>
    <w:rsid w:val="0030654E"/>
    <w:rsid w:val="0030662E"/>
    <w:rsid w:val="003069EA"/>
    <w:rsid w:val="003072EC"/>
    <w:rsid w:val="00307856"/>
    <w:rsid w:val="00307F08"/>
    <w:rsid w:val="00310270"/>
    <w:rsid w:val="003107D9"/>
    <w:rsid w:val="00310872"/>
    <w:rsid w:val="00310896"/>
    <w:rsid w:val="003108E7"/>
    <w:rsid w:val="00310DDD"/>
    <w:rsid w:val="003125AE"/>
    <w:rsid w:val="0031279D"/>
    <w:rsid w:val="00312FE1"/>
    <w:rsid w:val="003131F5"/>
    <w:rsid w:val="0031352A"/>
    <w:rsid w:val="00313600"/>
    <w:rsid w:val="003141BB"/>
    <w:rsid w:val="003141E3"/>
    <w:rsid w:val="003144FD"/>
    <w:rsid w:val="00314B35"/>
    <w:rsid w:val="00314C89"/>
    <w:rsid w:val="00316A00"/>
    <w:rsid w:val="00316B5D"/>
    <w:rsid w:val="00316E59"/>
    <w:rsid w:val="0031722D"/>
    <w:rsid w:val="00317AC1"/>
    <w:rsid w:val="00320002"/>
    <w:rsid w:val="003202EC"/>
    <w:rsid w:val="00320F63"/>
    <w:rsid w:val="00320FA8"/>
    <w:rsid w:val="0032160D"/>
    <w:rsid w:val="0032244A"/>
    <w:rsid w:val="003229AE"/>
    <w:rsid w:val="00322EF3"/>
    <w:rsid w:val="003235A2"/>
    <w:rsid w:val="0032421F"/>
    <w:rsid w:val="003242E9"/>
    <w:rsid w:val="00324445"/>
    <w:rsid w:val="00324767"/>
    <w:rsid w:val="00325356"/>
    <w:rsid w:val="00325695"/>
    <w:rsid w:val="00325A9F"/>
    <w:rsid w:val="00325B22"/>
    <w:rsid w:val="00325BFF"/>
    <w:rsid w:val="00325CBF"/>
    <w:rsid w:val="00325DED"/>
    <w:rsid w:val="003260E7"/>
    <w:rsid w:val="00326B12"/>
    <w:rsid w:val="0032749C"/>
    <w:rsid w:val="003274FC"/>
    <w:rsid w:val="00327EED"/>
    <w:rsid w:val="00330054"/>
    <w:rsid w:val="003301A1"/>
    <w:rsid w:val="003304B1"/>
    <w:rsid w:val="00330AFA"/>
    <w:rsid w:val="00330FD0"/>
    <w:rsid w:val="00331390"/>
    <w:rsid w:val="00331EB9"/>
    <w:rsid w:val="003322DA"/>
    <w:rsid w:val="00332328"/>
    <w:rsid w:val="00332A3D"/>
    <w:rsid w:val="00332F05"/>
    <w:rsid w:val="00333096"/>
    <w:rsid w:val="003349A1"/>
    <w:rsid w:val="00334EF9"/>
    <w:rsid w:val="003352D7"/>
    <w:rsid w:val="003353CF"/>
    <w:rsid w:val="003355FC"/>
    <w:rsid w:val="0033573A"/>
    <w:rsid w:val="00335DB5"/>
    <w:rsid w:val="00335DD4"/>
    <w:rsid w:val="003369C5"/>
    <w:rsid w:val="00336DB7"/>
    <w:rsid w:val="00337265"/>
    <w:rsid w:val="00337490"/>
    <w:rsid w:val="0034000D"/>
    <w:rsid w:val="0034037C"/>
    <w:rsid w:val="00340B48"/>
    <w:rsid w:val="00340EE3"/>
    <w:rsid w:val="00341054"/>
    <w:rsid w:val="00341067"/>
    <w:rsid w:val="00341660"/>
    <w:rsid w:val="003418D7"/>
    <w:rsid w:val="00341DBA"/>
    <w:rsid w:val="00342092"/>
    <w:rsid w:val="003420F3"/>
    <w:rsid w:val="003423A7"/>
    <w:rsid w:val="0034257E"/>
    <w:rsid w:val="0034298D"/>
    <w:rsid w:val="003431FE"/>
    <w:rsid w:val="003432EA"/>
    <w:rsid w:val="00343683"/>
    <w:rsid w:val="00343D8F"/>
    <w:rsid w:val="00344D3E"/>
    <w:rsid w:val="00345479"/>
    <w:rsid w:val="003469F0"/>
    <w:rsid w:val="00346CE4"/>
    <w:rsid w:val="00347229"/>
    <w:rsid w:val="00347994"/>
    <w:rsid w:val="00347D6F"/>
    <w:rsid w:val="00347F05"/>
    <w:rsid w:val="00350301"/>
    <w:rsid w:val="0035042E"/>
    <w:rsid w:val="00350849"/>
    <w:rsid w:val="00350F66"/>
    <w:rsid w:val="00351F73"/>
    <w:rsid w:val="0035272E"/>
    <w:rsid w:val="00352B02"/>
    <w:rsid w:val="00352D80"/>
    <w:rsid w:val="00352E5A"/>
    <w:rsid w:val="003535FB"/>
    <w:rsid w:val="00353B66"/>
    <w:rsid w:val="00354506"/>
    <w:rsid w:val="00354901"/>
    <w:rsid w:val="00354C68"/>
    <w:rsid w:val="00354D4C"/>
    <w:rsid w:val="00354F3E"/>
    <w:rsid w:val="003556ED"/>
    <w:rsid w:val="00355F1D"/>
    <w:rsid w:val="0035625A"/>
    <w:rsid w:val="003564F6"/>
    <w:rsid w:val="00356A21"/>
    <w:rsid w:val="00356B10"/>
    <w:rsid w:val="00356CE7"/>
    <w:rsid w:val="00356D7A"/>
    <w:rsid w:val="00357062"/>
    <w:rsid w:val="003570AB"/>
    <w:rsid w:val="00357970"/>
    <w:rsid w:val="00357D6B"/>
    <w:rsid w:val="00360220"/>
    <w:rsid w:val="00360443"/>
    <w:rsid w:val="003605D7"/>
    <w:rsid w:val="0036070E"/>
    <w:rsid w:val="00360CA5"/>
    <w:rsid w:val="00360E11"/>
    <w:rsid w:val="00360F14"/>
    <w:rsid w:val="003615D0"/>
    <w:rsid w:val="00361719"/>
    <w:rsid w:val="00361727"/>
    <w:rsid w:val="003618BF"/>
    <w:rsid w:val="00361DF2"/>
    <w:rsid w:val="00361E3B"/>
    <w:rsid w:val="003620B8"/>
    <w:rsid w:val="003622BD"/>
    <w:rsid w:val="003625A9"/>
    <w:rsid w:val="00362DC4"/>
    <w:rsid w:val="0036348D"/>
    <w:rsid w:val="003639FD"/>
    <w:rsid w:val="00363B3D"/>
    <w:rsid w:val="003646CD"/>
    <w:rsid w:val="00364A96"/>
    <w:rsid w:val="00364DCF"/>
    <w:rsid w:val="003650C8"/>
    <w:rsid w:val="003654A2"/>
    <w:rsid w:val="00366188"/>
    <w:rsid w:val="003664BC"/>
    <w:rsid w:val="00366730"/>
    <w:rsid w:val="00366759"/>
    <w:rsid w:val="00366AB7"/>
    <w:rsid w:val="00367078"/>
    <w:rsid w:val="00367D16"/>
    <w:rsid w:val="00367FED"/>
    <w:rsid w:val="00370572"/>
    <w:rsid w:val="00370654"/>
    <w:rsid w:val="003707F1"/>
    <w:rsid w:val="00370992"/>
    <w:rsid w:val="00370AB4"/>
    <w:rsid w:val="00370FF2"/>
    <w:rsid w:val="00371203"/>
    <w:rsid w:val="00371982"/>
    <w:rsid w:val="00371D5F"/>
    <w:rsid w:val="0037229F"/>
    <w:rsid w:val="00372CDE"/>
    <w:rsid w:val="00372F09"/>
    <w:rsid w:val="00373055"/>
    <w:rsid w:val="00373BFB"/>
    <w:rsid w:val="00373E07"/>
    <w:rsid w:val="00374010"/>
    <w:rsid w:val="00374033"/>
    <w:rsid w:val="003749B4"/>
    <w:rsid w:val="00374AD0"/>
    <w:rsid w:val="003750EA"/>
    <w:rsid w:val="003751E2"/>
    <w:rsid w:val="00375631"/>
    <w:rsid w:val="0037566D"/>
    <w:rsid w:val="00375DDC"/>
    <w:rsid w:val="00376002"/>
    <w:rsid w:val="00376237"/>
    <w:rsid w:val="00376957"/>
    <w:rsid w:val="00376A04"/>
    <w:rsid w:val="0037752E"/>
    <w:rsid w:val="00377577"/>
    <w:rsid w:val="003775C4"/>
    <w:rsid w:val="00377BDE"/>
    <w:rsid w:val="00377BDF"/>
    <w:rsid w:val="00380CE8"/>
    <w:rsid w:val="00380E63"/>
    <w:rsid w:val="00380E9C"/>
    <w:rsid w:val="0038154A"/>
    <w:rsid w:val="0038162B"/>
    <w:rsid w:val="00381A01"/>
    <w:rsid w:val="00381C1B"/>
    <w:rsid w:val="00381E54"/>
    <w:rsid w:val="003821B6"/>
    <w:rsid w:val="003821ED"/>
    <w:rsid w:val="003822FF"/>
    <w:rsid w:val="00382AA5"/>
    <w:rsid w:val="00382D2C"/>
    <w:rsid w:val="00382F18"/>
    <w:rsid w:val="00383040"/>
    <w:rsid w:val="00383322"/>
    <w:rsid w:val="00383F3F"/>
    <w:rsid w:val="00383F78"/>
    <w:rsid w:val="00384234"/>
    <w:rsid w:val="003843ED"/>
    <w:rsid w:val="00384448"/>
    <w:rsid w:val="00384E80"/>
    <w:rsid w:val="00385510"/>
    <w:rsid w:val="00385788"/>
    <w:rsid w:val="00385885"/>
    <w:rsid w:val="00385AA7"/>
    <w:rsid w:val="00385BFB"/>
    <w:rsid w:val="00385E52"/>
    <w:rsid w:val="0038674E"/>
    <w:rsid w:val="00387561"/>
    <w:rsid w:val="0039057B"/>
    <w:rsid w:val="00390651"/>
    <w:rsid w:val="00391A87"/>
    <w:rsid w:val="00391C74"/>
    <w:rsid w:val="00391D87"/>
    <w:rsid w:val="00391EE3"/>
    <w:rsid w:val="00392538"/>
    <w:rsid w:val="003927A7"/>
    <w:rsid w:val="00392DDE"/>
    <w:rsid w:val="0039324B"/>
    <w:rsid w:val="003933BC"/>
    <w:rsid w:val="003934A1"/>
    <w:rsid w:val="003936BE"/>
    <w:rsid w:val="003937D3"/>
    <w:rsid w:val="00393926"/>
    <w:rsid w:val="003939AB"/>
    <w:rsid w:val="003939C9"/>
    <w:rsid w:val="00393DC6"/>
    <w:rsid w:val="00393EEB"/>
    <w:rsid w:val="0039419D"/>
    <w:rsid w:val="0039423F"/>
    <w:rsid w:val="003944C5"/>
    <w:rsid w:val="003945EE"/>
    <w:rsid w:val="0039465F"/>
    <w:rsid w:val="00394791"/>
    <w:rsid w:val="00394873"/>
    <w:rsid w:val="00394CC2"/>
    <w:rsid w:val="00394D40"/>
    <w:rsid w:val="00395126"/>
    <w:rsid w:val="0039514A"/>
    <w:rsid w:val="003953AA"/>
    <w:rsid w:val="0039551C"/>
    <w:rsid w:val="0039566D"/>
    <w:rsid w:val="00395939"/>
    <w:rsid w:val="0039693A"/>
    <w:rsid w:val="00396A1B"/>
    <w:rsid w:val="00396CF3"/>
    <w:rsid w:val="00396E71"/>
    <w:rsid w:val="00397704"/>
    <w:rsid w:val="0039785C"/>
    <w:rsid w:val="00397915"/>
    <w:rsid w:val="003979E2"/>
    <w:rsid w:val="003A09CB"/>
    <w:rsid w:val="003A0B05"/>
    <w:rsid w:val="003A0B44"/>
    <w:rsid w:val="003A142B"/>
    <w:rsid w:val="003A15E8"/>
    <w:rsid w:val="003A1788"/>
    <w:rsid w:val="003A18A9"/>
    <w:rsid w:val="003A1C88"/>
    <w:rsid w:val="003A24D2"/>
    <w:rsid w:val="003A2F59"/>
    <w:rsid w:val="003A3A4E"/>
    <w:rsid w:val="003A3A8E"/>
    <w:rsid w:val="003A47F4"/>
    <w:rsid w:val="003A4D39"/>
    <w:rsid w:val="003A4F98"/>
    <w:rsid w:val="003A52DB"/>
    <w:rsid w:val="003A52E6"/>
    <w:rsid w:val="003A5560"/>
    <w:rsid w:val="003A5DD6"/>
    <w:rsid w:val="003A641F"/>
    <w:rsid w:val="003A6551"/>
    <w:rsid w:val="003A6DB8"/>
    <w:rsid w:val="003A722F"/>
    <w:rsid w:val="003A7802"/>
    <w:rsid w:val="003A7ADD"/>
    <w:rsid w:val="003B03FF"/>
    <w:rsid w:val="003B0F7E"/>
    <w:rsid w:val="003B1441"/>
    <w:rsid w:val="003B18E4"/>
    <w:rsid w:val="003B221B"/>
    <w:rsid w:val="003B226E"/>
    <w:rsid w:val="003B2361"/>
    <w:rsid w:val="003B2493"/>
    <w:rsid w:val="003B2AC3"/>
    <w:rsid w:val="003B2ACB"/>
    <w:rsid w:val="003B2FAB"/>
    <w:rsid w:val="003B3250"/>
    <w:rsid w:val="003B33D4"/>
    <w:rsid w:val="003B37E6"/>
    <w:rsid w:val="003B38DD"/>
    <w:rsid w:val="003B3D24"/>
    <w:rsid w:val="003B3E19"/>
    <w:rsid w:val="003B4421"/>
    <w:rsid w:val="003B4D83"/>
    <w:rsid w:val="003B4EE1"/>
    <w:rsid w:val="003B5771"/>
    <w:rsid w:val="003B598B"/>
    <w:rsid w:val="003B5FE6"/>
    <w:rsid w:val="003B602E"/>
    <w:rsid w:val="003B6D09"/>
    <w:rsid w:val="003B725A"/>
    <w:rsid w:val="003B77ED"/>
    <w:rsid w:val="003B7FDB"/>
    <w:rsid w:val="003C010A"/>
    <w:rsid w:val="003C0541"/>
    <w:rsid w:val="003C14A2"/>
    <w:rsid w:val="003C1830"/>
    <w:rsid w:val="003C1B21"/>
    <w:rsid w:val="003C1D0A"/>
    <w:rsid w:val="003C1E1E"/>
    <w:rsid w:val="003C21C5"/>
    <w:rsid w:val="003C34D5"/>
    <w:rsid w:val="003C367E"/>
    <w:rsid w:val="003C43C1"/>
    <w:rsid w:val="003C43CA"/>
    <w:rsid w:val="003C4527"/>
    <w:rsid w:val="003C4D0E"/>
    <w:rsid w:val="003C4E0A"/>
    <w:rsid w:val="003C4E0D"/>
    <w:rsid w:val="003C5148"/>
    <w:rsid w:val="003C52DE"/>
    <w:rsid w:val="003C56D1"/>
    <w:rsid w:val="003C5D12"/>
    <w:rsid w:val="003C5FE8"/>
    <w:rsid w:val="003C6409"/>
    <w:rsid w:val="003C643C"/>
    <w:rsid w:val="003C64E0"/>
    <w:rsid w:val="003C6D63"/>
    <w:rsid w:val="003C70A4"/>
    <w:rsid w:val="003C787C"/>
    <w:rsid w:val="003C79AC"/>
    <w:rsid w:val="003D059D"/>
    <w:rsid w:val="003D0E81"/>
    <w:rsid w:val="003D0FDA"/>
    <w:rsid w:val="003D1114"/>
    <w:rsid w:val="003D123A"/>
    <w:rsid w:val="003D143B"/>
    <w:rsid w:val="003D15AE"/>
    <w:rsid w:val="003D15F5"/>
    <w:rsid w:val="003D1D7B"/>
    <w:rsid w:val="003D22B9"/>
    <w:rsid w:val="003D2B19"/>
    <w:rsid w:val="003D3263"/>
    <w:rsid w:val="003D3336"/>
    <w:rsid w:val="003D3472"/>
    <w:rsid w:val="003D38A5"/>
    <w:rsid w:val="003D3922"/>
    <w:rsid w:val="003D40D2"/>
    <w:rsid w:val="003D45FA"/>
    <w:rsid w:val="003D46AA"/>
    <w:rsid w:val="003D4C8F"/>
    <w:rsid w:val="003D6462"/>
    <w:rsid w:val="003D6923"/>
    <w:rsid w:val="003D7421"/>
    <w:rsid w:val="003D74FC"/>
    <w:rsid w:val="003D7EA3"/>
    <w:rsid w:val="003D7FE6"/>
    <w:rsid w:val="003E00CB"/>
    <w:rsid w:val="003E02EF"/>
    <w:rsid w:val="003E0A17"/>
    <w:rsid w:val="003E0C31"/>
    <w:rsid w:val="003E1E59"/>
    <w:rsid w:val="003E1EB1"/>
    <w:rsid w:val="003E2017"/>
    <w:rsid w:val="003E2150"/>
    <w:rsid w:val="003E24B9"/>
    <w:rsid w:val="003E2C17"/>
    <w:rsid w:val="003E2D26"/>
    <w:rsid w:val="003E34D0"/>
    <w:rsid w:val="003E36C1"/>
    <w:rsid w:val="003E3E8A"/>
    <w:rsid w:val="003E3F8B"/>
    <w:rsid w:val="003E4921"/>
    <w:rsid w:val="003E4983"/>
    <w:rsid w:val="003E5697"/>
    <w:rsid w:val="003E56CE"/>
    <w:rsid w:val="003E6184"/>
    <w:rsid w:val="003E634D"/>
    <w:rsid w:val="003E6470"/>
    <w:rsid w:val="003E6D4A"/>
    <w:rsid w:val="003E6F8E"/>
    <w:rsid w:val="003E75DC"/>
    <w:rsid w:val="003E76BF"/>
    <w:rsid w:val="003E787E"/>
    <w:rsid w:val="003E7BDF"/>
    <w:rsid w:val="003F0288"/>
    <w:rsid w:val="003F2D99"/>
    <w:rsid w:val="003F2DE8"/>
    <w:rsid w:val="003F3C8B"/>
    <w:rsid w:val="003F4711"/>
    <w:rsid w:val="003F48AC"/>
    <w:rsid w:val="003F4B13"/>
    <w:rsid w:val="003F4B69"/>
    <w:rsid w:val="003F541B"/>
    <w:rsid w:val="003F5621"/>
    <w:rsid w:val="003F5744"/>
    <w:rsid w:val="003F5A8A"/>
    <w:rsid w:val="003F5DE7"/>
    <w:rsid w:val="003F5ECB"/>
    <w:rsid w:val="003F5F51"/>
    <w:rsid w:val="003F628F"/>
    <w:rsid w:val="003F68CE"/>
    <w:rsid w:val="003F6BF6"/>
    <w:rsid w:val="003F77DB"/>
    <w:rsid w:val="003F7BEE"/>
    <w:rsid w:val="003F7C47"/>
    <w:rsid w:val="0040072C"/>
    <w:rsid w:val="004007EC"/>
    <w:rsid w:val="00400914"/>
    <w:rsid w:val="00400C8C"/>
    <w:rsid w:val="0040104D"/>
    <w:rsid w:val="0040109B"/>
    <w:rsid w:val="00401565"/>
    <w:rsid w:val="004015BF"/>
    <w:rsid w:val="004016F7"/>
    <w:rsid w:val="0040187F"/>
    <w:rsid w:val="00401C8F"/>
    <w:rsid w:val="00401E91"/>
    <w:rsid w:val="004021A2"/>
    <w:rsid w:val="0040238A"/>
    <w:rsid w:val="00402ED5"/>
    <w:rsid w:val="0040300C"/>
    <w:rsid w:val="0040328B"/>
    <w:rsid w:val="004032E6"/>
    <w:rsid w:val="00403CE4"/>
    <w:rsid w:val="00403F2A"/>
    <w:rsid w:val="00404979"/>
    <w:rsid w:val="00404AD0"/>
    <w:rsid w:val="00404CDD"/>
    <w:rsid w:val="00404F7A"/>
    <w:rsid w:val="004055DA"/>
    <w:rsid w:val="004057E7"/>
    <w:rsid w:val="00405D68"/>
    <w:rsid w:val="004067B6"/>
    <w:rsid w:val="00406F3F"/>
    <w:rsid w:val="0040773D"/>
    <w:rsid w:val="004079F6"/>
    <w:rsid w:val="00407BAC"/>
    <w:rsid w:val="00407E69"/>
    <w:rsid w:val="004105F9"/>
    <w:rsid w:val="00410A5C"/>
    <w:rsid w:val="00410E8E"/>
    <w:rsid w:val="004117D0"/>
    <w:rsid w:val="00411B1D"/>
    <w:rsid w:val="00411D64"/>
    <w:rsid w:val="00411EC4"/>
    <w:rsid w:val="00412096"/>
    <w:rsid w:val="004124AD"/>
    <w:rsid w:val="00412A2B"/>
    <w:rsid w:val="00412BCA"/>
    <w:rsid w:val="0041313E"/>
    <w:rsid w:val="0041430E"/>
    <w:rsid w:val="00414313"/>
    <w:rsid w:val="00414B94"/>
    <w:rsid w:val="00414BC7"/>
    <w:rsid w:val="00414E86"/>
    <w:rsid w:val="0041552E"/>
    <w:rsid w:val="00415628"/>
    <w:rsid w:val="004157A9"/>
    <w:rsid w:val="00415BBD"/>
    <w:rsid w:val="004162FB"/>
    <w:rsid w:val="004169A9"/>
    <w:rsid w:val="00416AC7"/>
    <w:rsid w:val="00416B9F"/>
    <w:rsid w:val="00416EC4"/>
    <w:rsid w:val="004178C3"/>
    <w:rsid w:val="00417D11"/>
    <w:rsid w:val="00420171"/>
    <w:rsid w:val="00420263"/>
    <w:rsid w:val="0042090E"/>
    <w:rsid w:val="00420FFF"/>
    <w:rsid w:val="004210A2"/>
    <w:rsid w:val="00421D3B"/>
    <w:rsid w:val="00422163"/>
    <w:rsid w:val="00422E84"/>
    <w:rsid w:val="00423336"/>
    <w:rsid w:val="0042398F"/>
    <w:rsid w:val="00423A8E"/>
    <w:rsid w:val="00423DF6"/>
    <w:rsid w:val="00424291"/>
    <w:rsid w:val="004247E2"/>
    <w:rsid w:val="00424AC1"/>
    <w:rsid w:val="00424B07"/>
    <w:rsid w:val="00424D1D"/>
    <w:rsid w:val="00424D96"/>
    <w:rsid w:val="004259DE"/>
    <w:rsid w:val="00425BF1"/>
    <w:rsid w:val="00425F9A"/>
    <w:rsid w:val="00426481"/>
    <w:rsid w:val="004277A0"/>
    <w:rsid w:val="00427869"/>
    <w:rsid w:val="00427B2C"/>
    <w:rsid w:val="00427BA2"/>
    <w:rsid w:val="00427BEA"/>
    <w:rsid w:val="00430135"/>
    <w:rsid w:val="00430EFC"/>
    <w:rsid w:val="00431168"/>
    <w:rsid w:val="0043179E"/>
    <w:rsid w:val="0043254D"/>
    <w:rsid w:val="0043280B"/>
    <w:rsid w:val="00432B9B"/>
    <w:rsid w:val="00432F50"/>
    <w:rsid w:val="00432FC5"/>
    <w:rsid w:val="0043334B"/>
    <w:rsid w:val="00434426"/>
    <w:rsid w:val="004350F8"/>
    <w:rsid w:val="00435235"/>
    <w:rsid w:val="004355BD"/>
    <w:rsid w:val="00435847"/>
    <w:rsid w:val="00435DF1"/>
    <w:rsid w:val="00436574"/>
    <w:rsid w:val="00436FB7"/>
    <w:rsid w:val="00437446"/>
    <w:rsid w:val="00437844"/>
    <w:rsid w:val="00437D83"/>
    <w:rsid w:val="00440176"/>
    <w:rsid w:val="00440224"/>
    <w:rsid w:val="004402BD"/>
    <w:rsid w:val="0044032F"/>
    <w:rsid w:val="00440899"/>
    <w:rsid w:val="00440CB2"/>
    <w:rsid w:val="00441019"/>
    <w:rsid w:val="00441C50"/>
    <w:rsid w:val="00441D7C"/>
    <w:rsid w:val="00441DB6"/>
    <w:rsid w:val="00442611"/>
    <w:rsid w:val="00442AC3"/>
    <w:rsid w:val="00442C7E"/>
    <w:rsid w:val="00442D75"/>
    <w:rsid w:val="004443A8"/>
    <w:rsid w:val="0044469B"/>
    <w:rsid w:val="0044486D"/>
    <w:rsid w:val="00444A9A"/>
    <w:rsid w:val="00444D93"/>
    <w:rsid w:val="00444E2C"/>
    <w:rsid w:val="0044588E"/>
    <w:rsid w:val="00446697"/>
    <w:rsid w:val="00446924"/>
    <w:rsid w:val="00446BD4"/>
    <w:rsid w:val="004474BD"/>
    <w:rsid w:val="004476D2"/>
    <w:rsid w:val="0045026D"/>
    <w:rsid w:val="00450D83"/>
    <w:rsid w:val="0045139D"/>
    <w:rsid w:val="004516B1"/>
    <w:rsid w:val="00451C98"/>
    <w:rsid w:val="00452575"/>
    <w:rsid w:val="004527E0"/>
    <w:rsid w:val="00452D1E"/>
    <w:rsid w:val="00452E62"/>
    <w:rsid w:val="004531CD"/>
    <w:rsid w:val="00453276"/>
    <w:rsid w:val="00453454"/>
    <w:rsid w:val="0045350D"/>
    <w:rsid w:val="004539C3"/>
    <w:rsid w:val="00453A4E"/>
    <w:rsid w:val="00453B31"/>
    <w:rsid w:val="00453DE0"/>
    <w:rsid w:val="00453EB8"/>
    <w:rsid w:val="0045436B"/>
    <w:rsid w:val="004546CA"/>
    <w:rsid w:val="00454854"/>
    <w:rsid w:val="00454B94"/>
    <w:rsid w:val="00454C0E"/>
    <w:rsid w:val="00454DC4"/>
    <w:rsid w:val="00454DEB"/>
    <w:rsid w:val="004551A8"/>
    <w:rsid w:val="00455456"/>
    <w:rsid w:val="00456041"/>
    <w:rsid w:val="004563CA"/>
    <w:rsid w:val="00456887"/>
    <w:rsid w:val="004568E6"/>
    <w:rsid w:val="00456FD0"/>
    <w:rsid w:val="00457257"/>
    <w:rsid w:val="00457811"/>
    <w:rsid w:val="00457838"/>
    <w:rsid w:val="004602ED"/>
    <w:rsid w:val="0046050D"/>
    <w:rsid w:val="00460CDC"/>
    <w:rsid w:val="004616C5"/>
    <w:rsid w:val="0046182C"/>
    <w:rsid w:val="00462F02"/>
    <w:rsid w:val="00463252"/>
    <w:rsid w:val="004633CA"/>
    <w:rsid w:val="0046363A"/>
    <w:rsid w:val="00463CE2"/>
    <w:rsid w:val="00464261"/>
    <w:rsid w:val="00464362"/>
    <w:rsid w:val="00464D2D"/>
    <w:rsid w:val="00464DC7"/>
    <w:rsid w:val="00464E36"/>
    <w:rsid w:val="004652D1"/>
    <w:rsid w:val="00465C2C"/>
    <w:rsid w:val="00466112"/>
    <w:rsid w:val="004665BE"/>
    <w:rsid w:val="00467152"/>
    <w:rsid w:val="00467933"/>
    <w:rsid w:val="00467DAF"/>
    <w:rsid w:val="00467FE3"/>
    <w:rsid w:val="00470473"/>
    <w:rsid w:val="004705DC"/>
    <w:rsid w:val="004705FD"/>
    <w:rsid w:val="00470F3C"/>
    <w:rsid w:val="004718B9"/>
    <w:rsid w:val="00471E4E"/>
    <w:rsid w:val="00471EC0"/>
    <w:rsid w:val="00472005"/>
    <w:rsid w:val="004725F4"/>
    <w:rsid w:val="004727AB"/>
    <w:rsid w:val="00472A17"/>
    <w:rsid w:val="00472A7D"/>
    <w:rsid w:val="00472C84"/>
    <w:rsid w:val="00473294"/>
    <w:rsid w:val="00473331"/>
    <w:rsid w:val="00473380"/>
    <w:rsid w:val="004734A1"/>
    <w:rsid w:val="004739CC"/>
    <w:rsid w:val="004740CD"/>
    <w:rsid w:val="0047461A"/>
    <w:rsid w:val="00474C78"/>
    <w:rsid w:val="00474E76"/>
    <w:rsid w:val="00474F4A"/>
    <w:rsid w:val="0047530C"/>
    <w:rsid w:val="00475639"/>
    <w:rsid w:val="00475E39"/>
    <w:rsid w:val="004762F3"/>
    <w:rsid w:val="00476B5F"/>
    <w:rsid w:val="00477101"/>
    <w:rsid w:val="0047727F"/>
    <w:rsid w:val="004779B7"/>
    <w:rsid w:val="00477D32"/>
    <w:rsid w:val="00480434"/>
    <w:rsid w:val="00481875"/>
    <w:rsid w:val="0048246C"/>
    <w:rsid w:val="00482841"/>
    <w:rsid w:val="004828F7"/>
    <w:rsid w:val="00482C3C"/>
    <w:rsid w:val="004835B0"/>
    <w:rsid w:val="00483F9E"/>
    <w:rsid w:val="00483FCE"/>
    <w:rsid w:val="00484779"/>
    <w:rsid w:val="00485658"/>
    <w:rsid w:val="004856E8"/>
    <w:rsid w:val="00485817"/>
    <w:rsid w:val="004859A0"/>
    <w:rsid w:val="00486222"/>
    <w:rsid w:val="00486786"/>
    <w:rsid w:val="004872C9"/>
    <w:rsid w:val="004879EB"/>
    <w:rsid w:val="00490C50"/>
    <w:rsid w:val="00490E4C"/>
    <w:rsid w:val="00490FE0"/>
    <w:rsid w:val="00491366"/>
    <w:rsid w:val="00491AFA"/>
    <w:rsid w:val="00491C27"/>
    <w:rsid w:val="00491DCA"/>
    <w:rsid w:val="00492087"/>
    <w:rsid w:val="00492119"/>
    <w:rsid w:val="00492206"/>
    <w:rsid w:val="00492337"/>
    <w:rsid w:val="00492568"/>
    <w:rsid w:val="00492589"/>
    <w:rsid w:val="004928C5"/>
    <w:rsid w:val="004937EC"/>
    <w:rsid w:val="00493B99"/>
    <w:rsid w:val="00494EA3"/>
    <w:rsid w:val="00494F4D"/>
    <w:rsid w:val="00496380"/>
    <w:rsid w:val="00496F7E"/>
    <w:rsid w:val="00497698"/>
    <w:rsid w:val="004A0666"/>
    <w:rsid w:val="004A11F0"/>
    <w:rsid w:val="004A1309"/>
    <w:rsid w:val="004A1350"/>
    <w:rsid w:val="004A1490"/>
    <w:rsid w:val="004A169A"/>
    <w:rsid w:val="004A1A99"/>
    <w:rsid w:val="004A1CC5"/>
    <w:rsid w:val="004A1F88"/>
    <w:rsid w:val="004A211C"/>
    <w:rsid w:val="004A273C"/>
    <w:rsid w:val="004A29EC"/>
    <w:rsid w:val="004A3E72"/>
    <w:rsid w:val="004A44FB"/>
    <w:rsid w:val="004A544B"/>
    <w:rsid w:val="004A5A43"/>
    <w:rsid w:val="004A5ECF"/>
    <w:rsid w:val="004A6A09"/>
    <w:rsid w:val="004A6BD9"/>
    <w:rsid w:val="004A6F0E"/>
    <w:rsid w:val="004A73E8"/>
    <w:rsid w:val="004A74D2"/>
    <w:rsid w:val="004A7918"/>
    <w:rsid w:val="004A79A0"/>
    <w:rsid w:val="004B07F4"/>
    <w:rsid w:val="004B152C"/>
    <w:rsid w:val="004B1B2F"/>
    <w:rsid w:val="004B254A"/>
    <w:rsid w:val="004B286C"/>
    <w:rsid w:val="004B2A01"/>
    <w:rsid w:val="004B2A23"/>
    <w:rsid w:val="004B2B6A"/>
    <w:rsid w:val="004B2FC2"/>
    <w:rsid w:val="004B35A3"/>
    <w:rsid w:val="004B3FE6"/>
    <w:rsid w:val="004B4134"/>
    <w:rsid w:val="004B531A"/>
    <w:rsid w:val="004B556A"/>
    <w:rsid w:val="004B55BD"/>
    <w:rsid w:val="004B6184"/>
    <w:rsid w:val="004B63E2"/>
    <w:rsid w:val="004B64F0"/>
    <w:rsid w:val="004B658C"/>
    <w:rsid w:val="004B6A52"/>
    <w:rsid w:val="004C0DD0"/>
    <w:rsid w:val="004C12F6"/>
    <w:rsid w:val="004C19CE"/>
    <w:rsid w:val="004C1E67"/>
    <w:rsid w:val="004C2104"/>
    <w:rsid w:val="004C2493"/>
    <w:rsid w:val="004C286D"/>
    <w:rsid w:val="004C294C"/>
    <w:rsid w:val="004C2AEC"/>
    <w:rsid w:val="004C2B33"/>
    <w:rsid w:val="004C2D3D"/>
    <w:rsid w:val="004C2DE6"/>
    <w:rsid w:val="004C2F42"/>
    <w:rsid w:val="004C33E6"/>
    <w:rsid w:val="004C341B"/>
    <w:rsid w:val="004C3842"/>
    <w:rsid w:val="004C4CA8"/>
    <w:rsid w:val="004C5434"/>
    <w:rsid w:val="004C560D"/>
    <w:rsid w:val="004C5D2E"/>
    <w:rsid w:val="004C5EE8"/>
    <w:rsid w:val="004C5F42"/>
    <w:rsid w:val="004C6A86"/>
    <w:rsid w:val="004C6E92"/>
    <w:rsid w:val="004C7580"/>
    <w:rsid w:val="004C7622"/>
    <w:rsid w:val="004C7CBA"/>
    <w:rsid w:val="004D0243"/>
    <w:rsid w:val="004D1E07"/>
    <w:rsid w:val="004D2B77"/>
    <w:rsid w:val="004D2E20"/>
    <w:rsid w:val="004D3025"/>
    <w:rsid w:val="004D3494"/>
    <w:rsid w:val="004D3758"/>
    <w:rsid w:val="004D3FB0"/>
    <w:rsid w:val="004D4E93"/>
    <w:rsid w:val="004D4FA6"/>
    <w:rsid w:val="004D50E8"/>
    <w:rsid w:val="004D5317"/>
    <w:rsid w:val="004D5771"/>
    <w:rsid w:val="004D5AE6"/>
    <w:rsid w:val="004D5C01"/>
    <w:rsid w:val="004D5CDF"/>
    <w:rsid w:val="004D5D40"/>
    <w:rsid w:val="004D66A7"/>
    <w:rsid w:val="004D682E"/>
    <w:rsid w:val="004D6E98"/>
    <w:rsid w:val="004D75E2"/>
    <w:rsid w:val="004D765D"/>
    <w:rsid w:val="004D77F2"/>
    <w:rsid w:val="004D782C"/>
    <w:rsid w:val="004E01D4"/>
    <w:rsid w:val="004E01E1"/>
    <w:rsid w:val="004E03BE"/>
    <w:rsid w:val="004E07E4"/>
    <w:rsid w:val="004E0AB5"/>
    <w:rsid w:val="004E10B2"/>
    <w:rsid w:val="004E12F9"/>
    <w:rsid w:val="004E1F20"/>
    <w:rsid w:val="004E1FCE"/>
    <w:rsid w:val="004E22C7"/>
    <w:rsid w:val="004E23F8"/>
    <w:rsid w:val="004E24EA"/>
    <w:rsid w:val="004E25CF"/>
    <w:rsid w:val="004E29FA"/>
    <w:rsid w:val="004E2A69"/>
    <w:rsid w:val="004E2FAB"/>
    <w:rsid w:val="004E3AEF"/>
    <w:rsid w:val="004E3DBC"/>
    <w:rsid w:val="004E3F90"/>
    <w:rsid w:val="004E3FA9"/>
    <w:rsid w:val="004E3FF3"/>
    <w:rsid w:val="004E44A2"/>
    <w:rsid w:val="004E4EAD"/>
    <w:rsid w:val="004E5324"/>
    <w:rsid w:val="004E5F76"/>
    <w:rsid w:val="004E621A"/>
    <w:rsid w:val="004E6484"/>
    <w:rsid w:val="004E6782"/>
    <w:rsid w:val="004E6D01"/>
    <w:rsid w:val="004E6DF8"/>
    <w:rsid w:val="004E742A"/>
    <w:rsid w:val="004E7601"/>
    <w:rsid w:val="004E7734"/>
    <w:rsid w:val="004E7896"/>
    <w:rsid w:val="004E7AFB"/>
    <w:rsid w:val="004E7F88"/>
    <w:rsid w:val="004F1178"/>
    <w:rsid w:val="004F201E"/>
    <w:rsid w:val="004F2043"/>
    <w:rsid w:val="004F2BE2"/>
    <w:rsid w:val="004F2DEE"/>
    <w:rsid w:val="004F2F2F"/>
    <w:rsid w:val="004F3182"/>
    <w:rsid w:val="004F3746"/>
    <w:rsid w:val="004F3878"/>
    <w:rsid w:val="004F3ED8"/>
    <w:rsid w:val="004F4114"/>
    <w:rsid w:val="004F4411"/>
    <w:rsid w:val="004F4461"/>
    <w:rsid w:val="004F4610"/>
    <w:rsid w:val="004F47A6"/>
    <w:rsid w:val="004F47BD"/>
    <w:rsid w:val="004F4A09"/>
    <w:rsid w:val="004F4BFA"/>
    <w:rsid w:val="004F55C2"/>
    <w:rsid w:val="004F58D7"/>
    <w:rsid w:val="004F5DDF"/>
    <w:rsid w:val="004F6101"/>
    <w:rsid w:val="004F6DAD"/>
    <w:rsid w:val="004F70A1"/>
    <w:rsid w:val="004F70DF"/>
    <w:rsid w:val="004F7391"/>
    <w:rsid w:val="004F787A"/>
    <w:rsid w:val="004F7A5B"/>
    <w:rsid w:val="00500108"/>
    <w:rsid w:val="00500C1C"/>
    <w:rsid w:val="00500D0C"/>
    <w:rsid w:val="0050106F"/>
    <w:rsid w:val="0050136D"/>
    <w:rsid w:val="00501FF1"/>
    <w:rsid w:val="005020B4"/>
    <w:rsid w:val="005020ED"/>
    <w:rsid w:val="0050253F"/>
    <w:rsid w:val="005027C0"/>
    <w:rsid w:val="00502840"/>
    <w:rsid w:val="005028FD"/>
    <w:rsid w:val="00502D0F"/>
    <w:rsid w:val="00503626"/>
    <w:rsid w:val="00503E63"/>
    <w:rsid w:val="005045CA"/>
    <w:rsid w:val="005048D1"/>
    <w:rsid w:val="00504AF9"/>
    <w:rsid w:val="00504BBC"/>
    <w:rsid w:val="0050527A"/>
    <w:rsid w:val="0050559B"/>
    <w:rsid w:val="005056D2"/>
    <w:rsid w:val="00505E16"/>
    <w:rsid w:val="0050616A"/>
    <w:rsid w:val="0050640F"/>
    <w:rsid w:val="005065DD"/>
    <w:rsid w:val="005067F7"/>
    <w:rsid w:val="00506FDA"/>
    <w:rsid w:val="00507019"/>
    <w:rsid w:val="005071BB"/>
    <w:rsid w:val="005071CC"/>
    <w:rsid w:val="005073D0"/>
    <w:rsid w:val="005076CB"/>
    <w:rsid w:val="00510085"/>
    <w:rsid w:val="00510B34"/>
    <w:rsid w:val="00510D3F"/>
    <w:rsid w:val="00511196"/>
    <w:rsid w:val="00511289"/>
    <w:rsid w:val="005119E3"/>
    <w:rsid w:val="00511CAF"/>
    <w:rsid w:val="005126DA"/>
    <w:rsid w:val="0051286A"/>
    <w:rsid w:val="00512F3C"/>
    <w:rsid w:val="00513101"/>
    <w:rsid w:val="00513182"/>
    <w:rsid w:val="0051352B"/>
    <w:rsid w:val="0051440F"/>
    <w:rsid w:val="005149C4"/>
    <w:rsid w:val="00514B18"/>
    <w:rsid w:val="00514FCA"/>
    <w:rsid w:val="00515B1E"/>
    <w:rsid w:val="00515F3D"/>
    <w:rsid w:val="00516799"/>
    <w:rsid w:val="005171D2"/>
    <w:rsid w:val="005175A2"/>
    <w:rsid w:val="00520031"/>
    <w:rsid w:val="005201FE"/>
    <w:rsid w:val="005206CA"/>
    <w:rsid w:val="00520777"/>
    <w:rsid w:val="00520855"/>
    <w:rsid w:val="00520C58"/>
    <w:rsid w:val="00520C79"/>
    <w:rsid w:val="005234D7"/>
    <w:rsid w:val="00523658"/>
    <w:rsid w:val="005236AD"/>
    <w:rsid w:val="00523BD9"/>
    <w:rsid w:val="00523CD4"/>
    <w:rsid w:val="00523EDB"/>
    <w:rsid w:val="005244F8"/>
    <w:rsid w:val="00524877"/>
    <w:rsid w:val="00524CD1"/>
    <w:rsid w:val="00524E4B"/>
    <w:rsid w:val="00525472"/>
    <w:rsid w:val="00525E4F"/>
    <w:rsid w:val="00525EED"/>
    <w:rsid w:val="00526009"/>
    <w:rsid w:val="00526381"/>
    <w:rsid w:val="005263C6"/>
    <w:rsid w:val="0052652B"/>
    <w:rsid w:val="0052671A"/>
    <w:rsid w:val="005270AE"/>
    <w:rsid w:val="00527100"/>
    <w:rsid w:val="005271B1"/>
    <w:rsid w:val="00527430"/>
    <w:rsid w:val="00527441"/>
    <w:rsid w:val="0052753E"/>
    <w:rsid w:val="00530427"/>
    <w:rsid w:val="00530DF1"/>
    <w:rsid w:val="005311D1"/>
    <w:rsid w:val="00531972"/>
    <w:rsid w:val="00531E91"/>
    <w:rsid w:val="00531EF6"/>
    <w:rsid w:val="005320E3"/>
    <w:rsid w:val="0053223E"/>
    <w:rsid w:val="00532F39"/>
    <w:rsid w:val="005333A9"/>
    <w:rsid w:val="005333EF"/>
    <w:rsid w:val="005334B4"/>
    <w:rsid w:val="00533D5E"/>
    <w:rsid w:val="005341D2"/>
    <w:rsid w:val="005345A8"/>
    <w:rsid w:val="00534D57"/>
    <w:rsid w:val="00534E56"/>
    <w:rsid w:val="00535385"/>
    <w:rsid w:val="0053574F"/>
    <w:rsid w:val="00535986"/>
    <w:rsid w:val="005361A6"/>
    <w:rsid w:val="005363E6"/>
    <w:rsid w:val="005364D7"/>
    <w:rsid w:val="005367EC"/>
    <w:rsid w:val="00536E87"/>
    <w:rsid w:val="005374BF"/>
    <w:rsid w:val="00537523"/>
    <w:rsid w:val="00537945"/>
    <w:rsid w:val="00537A0E"/>
    <w:rsid w:val="00537CE7"/>
    <w:rsid w:val="00537F75"/>
    <w:rsid w:val="00540831"/>
    <w:rsid w:val="00540D6F"/>
    <w:rsid w:val="00542058"/>
    <w:rsid w:val="0054295C"/>
    <w:rsid w:val="00542CBF"/>
    <w:rsid w:val="00543041"/>
    <w:rsid w:val="00544784"/>
    <w:rsid w:val="00544A06"/>
    <w:rsid w:val="00544CA8"/>
    <w:rsid w:val="00544F16"/>
    <w:rsid w:val="005453D0"/>
    <w:rsid w:val="00545B6F"/>
    <w:rsid w:val="00546625"/>
    <w:rsid w:val="00546D1E"/>
    <w:rsid w:val="00550648"/>
    <w:rsid w:val="00550C07"/>
    <w:rsid w:val="00550F37"/>
    <w:rsid w:val="0055288F"/>
    <w:rsid w:val="005529DD"/>
    <w:rsid w:val="00552B23"/>
    <w:rsid w:val="00552F4E"/>
    <w:rsid w:val="00552FC0"/>
    <w:rsid w:val="00553206"/>
    <w:rsid w:val="0055393D"/>
    <w:rsid w:val="00553A56"/>
    <w:rsid w:val="00553A65"/>
    <w:rsid w:val="0055431C"/>
    <w:rsid w:val="0055466C"/>
    <w:rsid w:val="00554A58"/>
    <w:rsid w:val="00554C79"/>
    <w:rsid w:val="005557BC"/>
    <w:rsid w:val="00555E5D"/>
    <w:rsid w:val="0055632A"/>
    <w:rsid w:val="005563AE"/>
    <w:rsid w:val="00556798"/>
    <w:rsid w:val="00556AA3"/>
    <w:rsid w:val="00556D12"/>
    <w:rsid w:val="005573FE"/>
    <w:rsid w:val="00557A12"/>
    <w:rsid w:val="00557B7D"/>
    <w:rsid w:val="0056017C"/>
    <w:rsid w:val="005606BC"/>
    <w:rsid w:val="00561190"/>
    <w:rsid w:val="0056146E"/>
    <w:rsid w:val="0056180C"/>
    <w:rsid w:val="00561A62"/>
    <w:rsid w:val="00562481"/>
    <w:rsid w:val="00562AF2"/>
    <w:rsid w:val="00563B00"/>
    <w:rsid w:val="00563BB2"/>
    <w:rsid w:val="00563DF0"/>
    <w:rsid w:val="00564063"/>
    <w:rsid w:val="005641E0"/>
    <w:rsid w:val="0056433B"/>
    <w:rsid w:val="00564591"/>
    <w:rsid w:val="005649B3"/>
    <w:rsid w:val="00564ED1"/>
    <w:rsid w:val="005659BF"/>
    <w:rsid w:val="00565CFC"/>
    <w:rsid w:val="00565DF4"/>
    <w:rsid w:val="00565EFB"/>
    <w:rsid w:val="00565FB3"/>
    <w:rsid w:val="00567374"/>
    <w:rsid w:val="00567D57"/>
    <w:rsid w:val="0057074D"/>
    <w:rsid w:val="00570793"/>
    <w:rsid w:val="00570D7B"/>
    <w:rsid w:val="00570E9B"/>
    <w:rsid w:val="0057180C"/>
    <w:rsid w:val="005718AE"/>
    <w:rsid w:val="00571999"/>
    <w:rsid w:val="00572D75"/>
    <w:rsid w:val="00572E12"/>
    <w:rsid w:val="00573700"/>
    <w:rsid w:val="00573CEC"/>
    <w:rsid w:val="005741B0"/>
    <w:rsid w:val="00574694"/>
    <w:rsid w:val="00574AF8"/>
    <w:rsid w:val="00574FB8"/>
    <w:rsid w:val="00575320"/>
    <w:rsid w:val="00575CFF"/>
    <w:rsid w:val="00576606"/>
    <w:rsid w:val="0057740E"/>
    <w:rsid w:val="005774DB"/>
    <w:rsid w:val="00577906"/>
    <w:rsid w:val="00577A4D"/>
    <w:rsid w:val="00577ECD"/>
    <w:rsid w:val="005804E6"/>
    <w:rsid w:val="00580905"/>
    <w:rsid w:val="00580CBD"/>
    <w:rsid w:val="00580F77"/>
    <w:rsid w:val="0058109C"/>
    <w:rsid w:val="0058142C"/>
    <w:rsid w:val="005815EA"/>
    <w:rsid w:val="00581630"/>
    <w:rsid w:val="00581ADB"/>
    <w:rsid w:val="00581B1A"/>
    <w:rsid w:val="00581D31"/>
    <w:rsid w:val="0058207D"/>
    <w:rsid w:val="00582776"/>
    <w:rsid w:val="0058286D"/>
    <w:rsid w:val="00582B5A"/>
    <w:rsid w:val="00582DFC"/>
    <w:rsid w:val="00582F19"/>
    <w:rsid w:val="0058350F"/>
    <w:rsid w:val="005835C7"/>
    <w:rsid w:val="00583838"/>
    <w:rsid w:val="00583A6D"/>
    <w:rsid w:val="00583E37"/>
    <w:rsid w:val="005849CB"/>
    <w:rsid w:val="00584A99"/>
    <w:rsid w:val="00585901"/>
    <w:rsid w:val="00585A98"/>
    <w:rsid w:val="00585E8A"/>
    <w:rsid w:val="00586143"/>
    <w:rsid w:val="0058682D"/>
    <w:rsid w:val="0058693E"/>
    <w:rsid w:val="00586A83"/>
    <w:rsid w:val="00586AAA"/>
    <w:rsid w:val="00586AE7"/>
    <w:rsid w:val="00586DAB"/>
    <w:rsid w:val="005873C5"/>
    <w:rsid w:val="00587B5A"/>
    <w:rsid w:val="00587E2E"/>
    <w:rsid w:val="00587E7A"/>
    <w:rsid w:val="00590960"/>
    <w:rsid w:val="00590978"/>
    <w:rsid w:val="00590DE3"/>
    <w:rsid w:val="00591386"/>
    <w:rsid w:val="005916F0"/>
    <w:rsid w:val="005922AE"/>
    <w:rsid w:val="005923A6"/>
    <w:rsid w:val="00592402"/>
    <w:rsid w:val="005924B8"/>
    <w:rsid w:val="005924D5"/>
    <w:rsid w:val="00592922"/>
    <w:rsid w:val="00592995"/>
    <w:rsid w:val="00592D64"/>
    <w:rsid w:val="00593022"/>
    <w:rsid w:val="005936C8"/>
    <w:rsid w:val="00593BBB"/>
    <w:rsid w:val="00593E29"/>
    <w:rsid w:val="00593E72"/>
    <w:rsid w:val="0059437A"/>
    <w:rsid w:val="005945CA"/>
    <w:rsid w:val="00595294"/>
    <w:rsid w:val="00596B02"/>
    <w:rsid w:val="0059763E"/>
    <w:rsid w:val="0059791B"/>
    <w:rsid w:val="0059797E"/>
    <w:rsid w:val="00597BDE"/>
    <w:rsid w:val="005A0A9C"/>
    <w:rsid w:val="005A1386"/>
    <w:rsid w:val="005A17B8"/>
    <w:rsid w:val="005A18D8"/>
    <w:rsid w:val="005A1D33"/>
    <w:rsid w:val="005A2495"/>
    <w:rsid w:val="005A2BE3"/>
    <w:rsid w:val="005A2DEE"/>
    <w:rsid w:val="005A2FF0"/>
    <w:rsid w:val="005A30F4"/>
    <w:rsid w:val="005A3440"/>
    <w:rsid w:val="005A35F3"/>
    <w:rsid w:val="005A41AF"/>
    <w:rsid w:val="005A460F"/>
    <w:rsid w:val="005A46D6"/>
    <w:rsid w:val="005A477E"/>
    <w:rsid w:val="005A48DB"/>
    <w:rsid w:val="005A6399"/>
    <w:rsid w:val="005A6452"/>
    <w:rsid w:val="005A65EE"/>
    <w:rsid w:val="005A6B16"/>
    <w:rsid w:val="005A7355"/>
    <w:rsid w:val="005A7377"/>
    <w:rsid w:val="005A7669"/>
    <w:rsid w:val="005A7929"/>
    <w:rsid w:val="005A7D88"/>
    <w:rsid w:val="005A7FB8"/>
    <w:rsid w:val="005B0C9D"/>
    <w:rsid w:val="005B0F61"/>
    <w:rsid w:val="005B1385"/>
    <w:rsid w:val="005B14C5"/>
    <w:rsid w:val="005B17A4"/>
    <w:rsid w:val="005B17D0"/>
    <w:rsid w:val="005B2338"/>
    <w:rsid w:val="005B23C2"/>
    <w:rsid w:val="005B3217"/>
    <w:rsid w:val="005B3F6B"/>
    <w:rsid w:val="005B405C"/>
    <w:rsid w:val="005B4121"/>
    <w:rsid w:val="005B4523"/>
    <w:rsid w:val="005B4826"/>
    <w:rsid w:val="005B5087"/>
    <w:rsid w:val="005B5275"/>
    <w:rsid w:val="005B57DA"/>
    <w:rsid w:val="005B5BDD"/>
    <w:rsid w:val="005B7503"/>
    <w:rsid w:val="005B7AEF"/>
    <w:rsid w:val="005B7B08"/>
    <w:rsid w:val="005C02E9"/>
    <w:rsid w:val="005C0713"/>
    <w:rsid w:val="005C077D"/>
    <w:rsid w:val="005C0B11"/>
    <w:rsid w:val="005C0D76"/>
    <w:rsid w:val="005C0E6C"/>
    <w:rsid w:val="005C0EC7"/>
    <w:rsid w:val="005C127C"/>
    <w:rsid w:val="005C1555"/>
    <w:rsid w:val="005C17E4"/>
    <w:rsid w:val="005C183C"/>
    <w:rsid w:val="005C1A3D"/>
    <w:rsid w:val="005C1B7D"/>
    <w:rsid w:val="005C1D93"/>
    <w:rsid w:val="005C2290"/>
    <w:rsid w:val="005C24F6"/>
    <w:rsid w:val="005C2C5B"/>
    <w:rsid w:val="005C3169"/>
    <w:rsid w:val="005C3210"/>
    <w:rsid w:val="005C3AFB"/>
    <w:rsid w:val="005C3F7F"/>
    <w:rsid w:val="005C4201"/>
    <w:rsid w:val="005C4642"/>
    <w:rsid w:val="005C4670"/>
    <w:rsid w:val="005C4B1B"/>
    <w:rsid w:val="005C4C6C"/>
    <w:rsid w:val="005C4D66"/>
    <w:rsid w:val="005C4E83"/>
    <w:rsid w:val="005C4F24"/>
    <w:rsid w:val="005C53F4"/>
    <w:rsid w:val="005C5994"/>
    <w:rsid w:val="005C5B39"/>
    <w:rsid w:val="005C5B5E"/>
    <w:rsid w:val="005C6345"/>
    <w:rsid w:val="005C700E"/>
    <w:rsid w:val="005C7034"/>
    <w:rsid w:val="005C711E"/>
    <w:rsid w:val="005C7511"/>
    <w:rsid w:val="005C7CBB"/>
    <w:rsid w:val="005D0653"/>
    <w:rsid w:val="005D0697"/>
    <w:rsid w:val="005D06C6"/>
    <w:rsid w:val="005D1A82"/>
    <w:rsid w:val="005D1E6A"/>
    <w:rsid w:val="005D2141"/>
    <w:rsid w:val="005D226F"/>
    <w:rsid w:val="005D25DC"/>
    <w:rsid w:val="005D306A"/>
    <w:rsid w:val="005D31B1"/>
    <w:rsid w:val="005D3384"/>
    <w:rsid w:val="005D3A89"/>
    <w:rsid w:val="005D4596"/>
    <w:rsid w:val="005D4AB9"/>
    <w:rsid w:val="005D4B9A"/>
    <w:rsid w:val="005D57D7"/>
    <w:rsid w:val="005D5DCD"/>
    <w:rsid w:val="005D5FB0"/>
    <w:rsid w:val="005D6AC8"/>
    <w:rsid w:val="005D6BA2"/>
    <w:rsid w:val="005D6E64"/>
    <w:rsid w:val="005D706D"/>
    <w:rsid w:val="005E04BB"/>
    <w:rsid w:val="005E063E"/>
    <w:rsid w:val="005E0712"/>
    <w:rsid w:val="005E08FC"/>
    <w:rsid w:val="005E0C02"/>
    <w:rsid w:val="005E11C0"/>
    <w:rsid w:val="005E1967"/>
    <w:rsid w:val="005E1B31"/>
    <w:rsid w:val="005E1BDD"/>
    <w:rsid w:val="005E1EB5"/>
    <w:rsid w:val="005E1F7E"/>
    <w:rsid w:val="005E22CE"/>
    <w:rsid w:val="005E2357"/>
    <w:rsid w:val="005E2797"/>
    <w:rsid w:val="005E2BE8"/>
    <w:rsid w:val="005E2D25"/>
    <w:rsid w:val="005E2E5A"/>
    <w:rsid w:val="005E3915"/>
    <w:rsid w:val="005E3AB2"/>
    <w:rsid w:val="005E3D77"/>
    <w:rsid w:val="005E5486"/>
    <w:rsid w:val="005E64C1"/>
    <w:rsid w:val="005E6CA1"/>
    <w:rsid w:val="005E6F1A"/>
    <w:rsid w:val="005E70D9"/>
    <w:rsid w:val="005E77CD"/>
    <w:rsid w:val="005F014F"/>
    <w:rsid w:val="005F031D"/>
    <w:rsid w:val="005F049A"/>
    <w:rsid w:val="005F06F9"/>
    <w:rsid w:val="005F125A"/>
    <w:rsid w:val="005F21F6"/>
    <w:rsid w:val="005F242A"/>
    <w:rsid w:val="005F2608"/>
    <w:rsid w:val="005F2E7A"/>
    <w:rsid w:val="005F30EE"/>
    <w:rsid w:val="005F3A48"/>
    <w:rsid w:val="005F3A8C"/>
    <w:rsid w:val="005F3F8F"/>
    <w:rsid w:val="005F41B0"/>
    <w:rsid w:val="005F499F"/>
    <w:rsid w:val="005F4A6A"/>
    <w:rsid w:val="005F4C6E"/>
    <w:rsid w:val="005F5684"/>
    <w:rsid w:val="005F593F"/>
    <w:rsid w:val="005F6261"/>
    <w:rsid w:val="005F659C"/>
    <w:rsid w:val="005F6AF7"/>
    <w:rsid w:val="005F787A"/>
    <w:rsid w:val="0060000C"/>
    <w:rsid w:val="00600122"/>
    <w:rsid w:val="0060072F"/>
    <w:rsid w:val="006011BA"/>
    <w:rsid w:val="006012E9"/>
    <w:rsid w:val="00601720"/>
    <w:rsid w:val="0060180A"/>
    <w:rsid w:val="00601974"/>
    <w:rsid w:val="00601D46"/>
    <w:rsid w:val="00601DB4"/>
    <w:rsid w:val="00601DEC"/>
    <w:rsid w:val="00601FEA"/>
    <w:rsid w:val="00602326"/>
    <w:rsid w:val="00602B32"/>
    <w:rsid w:val="00603547"/>
    <w:rsid w:val="0060361E"/>
    <w:rsid w:val="006037F4"/>
    <w:rsid w:val="00603AD0"/>
    <w:rsid w:val="00604003"/>
    <w:rsid w:val="006046A9"/>
    <w:rsid w:val="006046B3"/>
    <w:rsid w:val="00604803"/>
    <w:rsid w:val="00604AD0"/>
    <w:rsid w:val="00604B49"/>
    <w:rsid w:val="00605B1F"/>
    <w:rsid w:val="00605D46"/>
    <w:rsid w:val="00605DB4"/>
    <w:rsid w:val="006061F3"/>
    <w:rsid w:val="00606896"/>
    <w:rsid w:val="00606A3F"/>
    <w:rsid w:val="00607071"/>
    <w:rsid w:val="0060757A"/>
    <w:rsid w:val="006075D6"/>
    <w:rsid w:val="00607910"/>
    <w:rsid w:val="00607E42"/>
    <w:rsid w:val="00610159"/>
    <w:rsid w:val="0061056B"/>
    <w:rsid w:val="00610BD8"/>
    <w:rsid w:val="00610E3B"/>
    <w:rsid w:val="00611513"/>
    <w:rsid w:val="00611572"/>
    <w:rsid w:val="006115C0"/>
    <w:rsid w:val="0061164A"/>
    <w:rsid w:val="00611728"/>
    <w:rsid w:val="00611D7E"/>
    <w:rsid w:val="00611DC6"/>
    <w:rsid w:val="0061203A"/>
    <w:rsid w:val="00612666"/>
    <w:rsid w:val="006127E5"/>
    <w:rsid w:val="00612912"/>
    <w:rsid w:val="0061333A"/>
    <w:rsid w:val="006139C0"/>
    <w:rsid w:val="00614050"/>
    <w:rsid w:val="00614F1A"/>
    <w:rsid w:val="00615005"/>
    <w:rsid w:val="00615565"/>
    <w:rsid w:val="00615D18"/>
    <w:rsid w:val="006165E1"/>
    <w:rsid w:val="00616608"/>
    <w:rsid w:val="0061683E"/>
    <w:rsid w:val="00617A4D"/>
    <w:rsid w:val="00617D53"/>
    <w:rsid w:val="006209DD"/>
    <w:rsid w:val="006211BF"/>
    <w:rsid w:val="00621F14"/>
    <w:rsid w:val="00622916"/>
    <w:rsid w:val="00623023"/>
    <w:rsid w:val="0062328F"/>
    <w:rsid w:val="00623294"/>
    <w:rsid w:val="006234D9"/>
    <w:rsid w:val="00623790"/>
    <w:rsid w:val="006237EC"/>
    <w:rsid w:val="0062412A"/>
    <w:rsid w:val="00624241"/>
    <w:rsid w:val="006246F1"/>
    <w:rsid w:val="00624A54"/>
    <w:rsid w:val="00624AF4"/>
    <w:rsid w:val="00624C63"/>
    <w:rsid w:val="00625645"/>
    <w:rsid w:val="0062570B"/>
    <w:rsid w:val="0062581C"/>
    <w:rsid w:val="00626A63"/>
    <w:rsid w:val="00626C1A"/>
    <w:rsid w:val="00626D33"/>
    <w:rsid w:val="00626E6A"/>
    <w:rsid w:val="006271A7"/>
    <w:rsid w:val="006271E5"/>
    <w:rsid w:val="00627364"/>
    <w:rsid w:val="00627BFF"/>
    <w:rsid w:val="0063004E"/>
    <w:rsid w:val="00630320"/>
    <w:rsid w:val="00630A37"/>
    <w:rsid w:val="0063146E"/>
    <w:rsid w:val="006318B4"/>
    <w:rsid w:val="00631A04"/>
    <w:rsid w:val="00631CB2"/>
    <w:rsid w:val="00631ED5"/>
    <w:rsid w:val="00632023"/>
    <w:rsid w:val="006328FE"/>
    <w:rsid w:val="00632CBC"/>
    <w:rsid w:val="0063326B"/>
    <w:rsid w:val="0063332E"/>
    <w:rsid w:val="00633855"/>
    <w:rsid w:val="00633E7A"/>
    <w:rsid w:val="0063445A"/>
    <w:rsid w:val="00634907"/>
    <w:rsid w:val="00634DC5"/>
    <w:rsid w:val="00635009"/>
    <w:rsid w:val="00635789"/>
    <w:rsid w:val="006357BA"/>
    <w:rsid w:val="00635A4F"/>
    <w:rsid w:val="00636131"/>
    <w:rsid w:val="0063672F"/>
    <w:rsid w:val="00636A3F"/>
    <w:rsid w:val="0063705B"/>
    <w:rsid w:val="0063709C"/>
    <w:rsid w:val="00637A3F"/>
    <w:rsid w:val="00637ADE"/>
    <w:rsid w:val="00640434"/>
    <w:rsid w:val="00640464"/>
    <w:rsid w:val="006405CA"/>
    <w:rsid w:val="0064068D"/>
    <w:rsid w:val="00640A1F"/>
    <w:rsid w:val="00640DCF"/>
    <w:rsid w:val="006410ED"/>
    <w:rsid w:val="0064118E"/>
    <w:rsid w:val="006413CA"/>
    <w:rsid w:val="006416B0"/>
    <w:rsid w:val="00641A33"/>
    <w:rsid w:val="00641B4B"/>
    <w:rsid w:val="00642047"/>
    <w:rsid w:val="006426C9"/>
    <w:rsid w:val="00642BA4"/>
    <w:rsid w:val="006434DA"/>
    <w:rsid w:val="006435FC"/>
    <w:rsid w:val="006439D0"/>
    <w:rsid w:val="0064409E"/>
    <w:rsid w:val="006442B2"/>
    <w:rsid w:val="0064463A"/>
    <w:rsid w:val="006446DF"/>
    <w:rsid w:val="00644BD9"/>
    <w:rsid w:val="00644C03"/>
    <w:rsid w:val="00644CC8"/>
    <w:rsid w:val="00644E05"/>
    <w:rsid w:val="00645074"/>
    <w:rsid w:val="00645493"/>
    <w:rsid w:val="0064612C"/>
    <w:rsid w:val="00646451"/>
    <w:rsid w:val="006466F6"/>
    <w:rsid w:val="00646A3F"/>
    <w:rsid w:val="00646B15"/>
    <w:rsid w:val="006470A2"/>
    <w:rsid w:val="0064710F"/>
    <w:rsid w:val="006471EC"/>
    <w:rsid w:val="0064728B"/>
    <w:rsid w:val="00647357"/>
    <w:rsid w:val="00647595"/>
    <w:rsid w:val="006476A9"/>
    <w:rsid w:val="00647767"/>
    <w:rsid w:val="00647A36"/>
    <w:rsid w:val="006509D0"/>
    <w:rsid w:val="0065165B"/>
    <w:rsid w:val="00651766"/>
    <w:rsid w:val="006525A9"/>
    <w:rsid w:val="006526D5"/>
    <w:rsid w:val="00652908"/>
    <w:rsid w:val="00653663"/>
    <w:rsid w:val="0065366B"/>
    <w:rsid w:val="00653BA1"/>
    <w:rsid w:val="00653E56"/>
    <w:rsid w:val="0065442B"/>
    <w:rsid w:val="00655A6B"/>
    <w:rsid w:val="00655EB9"/>
    <w:rsid w:val="00656AC8"/>
    <w:rsid w:val="00656D93"/>
    <w:rsid w:val="00657498"/>
    <w:rsid w:val="00657816"/>
    <w:rsid w:val="00657983"/>
    <w:rsid w:val="00660900"/>
    <w:rsid w:val="00660997"/>
    <w:rsid w:val="00660A05"/>
    <w:rsid w:val="00660A37"/>
    <w:rsid w:val="00660C4F"/>
    <w:rsid w:val="00660F1A"/>
    <w:rsid w:val="006616CD"/>
    <w:rsid w:val="00661E7C"/>
    <w:rsid w:val="00662091"/>
    <w:rsid w:val="006620D9"/>
    <w:rsid w:val="00662115"/>
    <w:rsid w:val="00662164"/>
    <w:rsid w:val="006629AA"/>
    <w:rsid w:val="00662BD6"/>
    <w:rsid w:val="00662CAE"/>
    <w:rsid w:val="00662CCE"/>
    <w:rsid w:val="00662F0F"/>
    <w:rsid w:val="0066301A"/>
    <w:rsid w:val="00663321"/>
    <w:rsid w:val="006638DF"/>
    <w:rsid w:val="00663CA3"/>
    <w:rsid w:val="006640D2"/>
    <w:rsid w:val="00664326"/>
    <w:rsid w:val="006644ED"/>
    <w:rsid w:val="0066469D"/>
    <w:rsid w:val="00664FFD"/>
    <w:rsid w:val="0066502C"/>
    <w:rsid w:val="006652C7"/>
    <w:rsid w:val="00665495"/>
    <w:rsid w:val="006654E2"/>
    <w:rsid w:val="00665CA6"/>
    <w:rsid w:val="0066647E"/>
    <w:rsid w:val="0066655C"/>
    <w:rsid w:val="006667C3"/>
    <w:rsid w:val="00666BA6"/>
    <w:rsid w:val="00667098"/>
    <w:rsid w:val="006670B1"/>
    <w:rsid w:val="00667A91"/>
    <w:rsid w:val="00667C56"/>
    <w:rsid w:val="00667F5E"/>
    <w:rsid w:val="006704FF"/>
    <w:rsid w:val="006709BB"/>
    <w:rsid w:val="006710DD"/>
    <w:rsid w:val="006715C1"/>
    <w:rsid w:val="00671862"/>
    <w:rsid w:val="00671C3F"/>
    <w:rsid w:val="00671D4E"/>
    <w:rsid w:val="0067215E"/>
    <w:rsid w:val="00672413"/>
    <w:rsid w:val="006724B4"/>
    <w:rsid w:val="00672BBC"/>
    <w:rsid w:val="00672C58"/>
    <w:rsid w:val="00672DD1"/>
    <w:rsid w:val="0067308A"/>
    <w:rsid w:val="00673217"/>
    <w:rsid w:val="00673260"/>
    <w:rsid w:val="00674196"/>
    <w:rsid w:val="00674404"/>
    <w:rsid w:val="006746EB"/>
    <w:rsid w:val="006747C1"/>
    <w:rsid w:val="00674CDF"/>
    <w:rsid w:val="00674DE3"/>
    <w:rsid w:val="00675227"/>
    <w:rsid w:val="00675408"/>
    <w:rsid w:val="00675C43"/>
    <w:rsid w:val="00675F47"/>
    <w:rsid w:val="0067603F"/>
    <w:rsid w:val="00676054"/>
    <w:rsid w:val="00676682"/>
    <w:rsid w:val="00676746"/>
    <w:rsid w:val="0067676A"/>
    <w:rsid w:val="00676792"/>
    <w:rsid w:val="0067684D"/>
    <w:rsid w:val="00676F5D"/>
    <w:rsid w:val="006773EC"/>
    <w:rsid w:val="0067767E"/>
    <w:rsid w:val="00677783"/>
    <w:rsid w:val="0068087D"/>
    <w:rsid w:val="0068139D"/>
    <w:rsid w:val="0068238D"/>
    <w:rsid w:val="00682EBC"/>
    <w:rsid w:val="00683AF1"/>
    <w:rsid w:val="00683C6F"/>
    <w:rsid w:val="00683D64"/>
    <w:rsid w:val="00685E49"/>
    <w:rsid w:val="00686484"/>
    <w:rsid w:val="00686B39"/>
    <w:rsid w:val="00686F0B"/>
    <w:rsid w:val="0068706F"/>
    <w:rsid w:val="00687F78"/>
    <w:rsid w:val="0069007D"/>
    <w:rsid w:val="0069016F"/>
    <w:rsid w:val="006903A1"/>
    <w:rsid w:val="006903DD"/>
    <w:rsid w:val="00690B55"/>
    <w:rsid w:val="00691681"/>
    <w:rsid w:val="00691E9F"/>
    <w:rsid w:val="00692B58"/>
    <w:rsid w:val="0069324A"/>
    <w:rsid w:val="006939EF"/>
    <w:rsid w:val="00694574"/>
    <w:rsid w:val="006946BF"/>
    <w:rsid w:val="00694770"/>
    <w:rsid w:val="00694DE1"/>
    <w:rsid w:val="00694E33"/>
    <w:rsid w:val="00694FAA"/>
    <w:rsid w:val="006951EC"/>
    <w:rsid w:val="00695445"/>
    <w:rsid w:val="0069572D"/>
    <w:rsid w:val="00696671"/>
    <w:rsid w:val="006975DB"/>
    <w:rsid w:val="00697D43"/>
    <w:rsid w:val="006A0190"/>
    <w:rsid w:val="006A086A"/>
    <w:rsid w:val="006A0AE6"/>
    <w:rsid w:val="006A0E36"/>
    <w:rsid w:val="006A11B4"/>
    <w:rsid w:val="006A1380"/>
    <w:rsid w:val="006A13AB"/>
    <w:rsid w:val="006A186D"/>
    <w:rsid w:val="006A1AB8"/>
    <w:rsid w:val="006A23A8"/>
    <w:rsid w:val="006A240B"/>
    <w:rsid w:val="006A25FA"/>
    <w:rsid w:val="006A2DC9"/>
    <w:rsid w:val="006A30E3"/>
    <w:rsid w:val="006A32B8"/>
    <w:rsid w:val="006A43EC"/>
    <w:rsid w:val="006A4425"/>
    <w:rsid w:val="006A4CA6"/>
    <w:rsid w:val="006A4CB0"/>
    <w:rsid w:val="006A4D75"/>
    <w:rsid w:val="006A4FDD"/>
    <w:rsid w:val="006A5294"/>
    <w:rsid w:val="006A5373"/>
    <w:rsid w:val="006A557A"/>
    <w:rsid w:val="006A63C0"/>
    <w:rsid w:val="006A6461"/>
    <w:rsid w:val="006A65F0"/>
    <w:rsid w:val="006A7066"/>
    <w:rsid w:val="006A72C6"/>
    <w:rsid w:val="006A7317"/>
    <w:rsid w:val="006A733D"/>
    <w:rsid w:val="006A74E8"/>
    <w:rsid w:val="006A7A87"/>
    <w:rsid w:val="006A7BDF"/>
    <w:rsid w:val="006A7EAD"/>
    <w:rsid w:val="006B0182"/>
    <w:rsid w:val="006B0E16"/>
    <w:rsid w:val="006B10AD"/>
    <w:rsid w:val="006B13DE"/>
    <w:rsid w:val="006B1819"/>
    <w:rsid w:val="006B18D9"/>
    <w:rsid w:val="006B19A9"/>
    <w:rsid w:val="006B1CE9"/>
    <w:rsid w:val="006B1DEE"/>
    <w:rsid w:val="006B2542"/>
    <w:rsid w:val="006B3258"/>
    <w:rsid w:val="006B3E07"/>
    <w:rsid w:val="006B4085"/>
    <w:rsid w:val="006B4102"/>
    <w:rsid w:val="006B4389"/>
    <w:rsid w:val="006B45DC"/>
    <w:rsid w:val="006B4708"/>
    <w:rsid w:val="006B4E0A"/>
    <w:rsid w:val="006B4E6F"/>
    <w:rsid w:val="006B58CB"/>
    <w:rsid w:val="006B5F13"/>
    <w:rsid w:val="006B674A"/>
    <w:rsid w:val="006B6B4A"/>
    <w:rsid w:val="006B6BAF"/>
    <w:rsid w:val="006B6D6A"/>
    <w:rsid w:val="006B6DA5"/>
    <w:rsid w:val="006B737B"/>
    <w:rsid w:val="006B74C7"/>
    <w:rsid w:val="006B762A"/>
    <w:rsid w:val="006B7DCE"/>
    <w:rsid w:val="006C00CD"/>
    <w:rsid w:val="006C08BA"/>
    <w:rsid w:val="006C0B33"/>
    <w:rsid w:val="006C0B95"/>
    <w:rsid w:val="006C0C3D"/>
    <w:rsid w:val="006C120F"/>
    <w:rsid w:val="006C1500"/>
    <w:rsid w:val="006C164F"/>
    <w:rsid w:val="006C1B67"/>
    <w:rsid w:val="006C1FE3"/>
    <w:rsid w:val="006C257C"/>
    <w:rsid w:val="006C26D5"/>
    <w:rsid w:val="006C2F6A"/>
    <w:rsid w:val="006C314D"/>
    <w:rsid w:val="006C31B1"/>
    <w:rsid w:val="006C327E"/>
    <w:rsid w:val="006C42C0"/>
    <w:rsid w:val="006C4813"/>
    <w:rsid w:val="006C56CB"/>
    <w:rsid w:val="006C5958"/>
    <w:rsid w:val="006C5F62"/>
    <w:rsid w:val="006C5FB4"/>
    <w:rsid w:val="006C609D"/>
    <w:rsid w:val="006C6262"/>
    <w:rsid w:val="006C6C2D"/>
    <w:rsid w:val="006C79AA"/>
    <w:rsid w:val="006C7C65"/>
    <w:rsid w:val="006D0382"/>
    <w:rsid w:val="006D0B32"/>
    <w:rsid w:val="006D0E71"/>
    <w:rsid w:val="006D1C80"/>
    <w:rsid w:val="006D2354"/>
    <w:rsid w:val="006D2612"/>
    <w:rsid w:val="006D2731"/>
    <w:rsid w:val="006D3126"/>
    <w:rsid w:val="006D34E7"/>
    <w:rsid w:val="006D3C25"/>
    <w:rsid w:val="006D3E40"/>
    <w:rsid w:val="006D4080"/>
    <w:rsid w:val="006D429D"/>
    <w:rsid w:val="006D42C5"/>
    <w:rsid w:val="006D45E2"/>
    <w:rsid w:val="006D4BCF"/>
    <w:rsid w:val="006D4D3E"/>
    <w:rsid w:val="006D53E1"/>
    <w:rsid w:val="006D5AFE"/>
    <w:rsid w:val="006D6386"/>
    <w:rsid w:val="006D67B9"/>
    <w:rsid w:val="006D6CF4"/>
    <w:rsid w:val="006D73F8"/>
    <w:rsid w:val="006D7EA7"/>
    <w:rsid w:val="006E038E"/>
    <w:rsid w:val="006E0FEB"/>
    <w:rsid w:val="006E10FB"/>
    <w:rsid w:val="006E1179"/>
    <w:rsid w:val="006E122E"/>
    <w:rsid w:val="006E1351"/>
    <w:rsid w:val="006E137F"/>
    <w:rsid w:val="006E159B"/>
    <w:rsid w:val="006E17F5"/>
    <w:rsid w:val="006E18AA"/>
    <w:rsid w:val="006E1907"/>
    <w:rsid w:val="006E1F62"/>
    <w:rsid w:val="006E1F6F"/>
    <w:rsid w:val="006E2023"/>
    <w:rsid w:val="006E2F38"/>
    <w:rsid w:val="006E35C0"/>
    <w:rsid w:val="006E3999"/>
    <w:rsid w:val="006E3CD2"/>
    <w:rsid w:val="006E3D5C"/>
    <w:rsid w:val="006E4628"/>
    <w:rsid w:val="006E4D78"/>
    <w:rsid w:val="006E51C8"/>
    <w:rsid w:val="006E56F5"/>
    <w:rsid w:val="006E5707"/>
    <w:rsid w:val="006E612E"/>
    <w:rsid w:val="006E6B93"/>
    <w:rsid w:val="006E6FDD"/>
    <w:rsid w:val="006E7317"/>
    <w:rsid w:val="006E778F"/>
    <w:rsid w:val="006E7D27"/>
    <w:rsid w:val="006F1605"/>
    <w:rsid w:val="006F17FE"/>
    <w:rsid w:val="006F2ED0"/>
    <w:rsid w:val="006F363E"/>
    <w:rsid w:val="006F370A"/>
    <w:rsid w:val="006F39F5"/>
    <w:rsid w:val="006F41E5"/>
    <w:rsid w:val="006F4ACC"/>
    <w:rsid w:val="006F62C4"/>
    <w:rsid w:val="006F6CE8"/>
    <w:rsid w:val="006F6EFD"/>
    <w:rsid w:val="006F6FAF"/>
    <w:rsid w:val="006F7118"/>
    <w:rsid w:val="00700D0E"/>
    <w:rsid w:val="007010ED"/>
    <w:rsid w:val="007011C3"/>
    <w:rsid w:val="007012A3"/>
    <w:rsid w:val="0070143A"/>
    <w:rsid w:val="00701815"/>
    <w:rsid w:val="00701ED2"/>
    <w:rsid w:val="00702631"/>
    <w:rsid w:val="00702ED7"/>
    <w:rsid w:val="00702EE0"/>
    <w:rsid w:val="00702FE7"/>
    <w:rsid w:val="00703636"/>
    <w:rsid w:val="007038C0"/>
    <w:rsid w:val="00703B13"/>
    <w:rsid w:val="00704266"/>
    <w:rsid w:val="0070433B"/>
    <w:rsid w:val="007046F8"/>
    <w:rsid w:val="007052C2"/>
    <w:rsid w:val="0070560E"/>
    <w:rsid w:val="007059C1"/>
    <w:rsid w:val="007064BA"/>
    <w:rsid w:val="0070693B"/>
    <w:rsid w:val="00706D5D"/>
    <w:rsid w:val="007079FC"/>
    <w:rsid w:val="00707A67"/>
    <w:rsid w:val="00707AC1"/>
    <w:rsid w:val="00707AFA"/>
    <w:rsid w:val="00710259"/>
    <w:rsid w:val="0071084E"/>
    <w:rsid w:val="00710E63"/>
    <w:rsid w:val="0071162A"/>
    <w:rsid w:val="007116D7"/>
    <w:rsid w:val="00711D6A"/>
    <w:rsid w:val="00711DFF"/>
    <w:rsid w:val="00712554"/>
    <w:rsid w:val="00712A91"/>
    <w:rsid w:val="00713131"/>
    <w:rsid w:val="00713146"/>
    <w:rsid w:val="00713855"/>
    <w:rsid w:val="00713A2D"/>
    <w:rsid w:val="00713F18"/>
    <w:rsid w:val="00714724"/>
    <w:rsid w:val="007157F2"/>
    <w:rsid w:val="00715DD2"/>
    <w:rsid w:val="007166C4"/>
    <w:rsid w:val="00717EC6"/>
    <w:rsid w:val="007201F9"/>
    <w:rsid w:val="0072058C"/>
    <w:rsid w:val="007208B2"/>
    <w:rsid w:val="00720B1C"/>
    <w:rsid w:val="007212C9"/>
    <w:rsid w:val="00721337"/>
    <w:rsid w:val="007216BF"/>
    <w:rsid w:val="00721CFD"/>
    <w:rsid w:val="00721FCB"/>
    <w:rsid w:val="0072261E"/>
    <w:rsid w:val="007230F1"/>
    <w:rsid w:val="007231F6"/>
    <w:rsid w:val="00723339"/>
    <w:rsid w:val="00723447"/>
    <w:rsid w:val="0072377F"/>
    <w:rsid w:val="0072393A"/>
    <w:rsid w:val="00724EF7"/>
    <w:rsid w:val="0072515A"/>
    <w:rsid w:val="00725C32"/>
    <w:rsid w:val="00725F42"/>
    <w:rsid w:val="00726587"/>
    <w:rsid w:val="00726B87"/>
    <w:rsid w:val="00727499"/>
    <w:rsid w:val="00727740"/>
    <w:rsid w:val="00727A9B"/>
    <w:rsid w:val="00731122"/>
    <w:rsid w:val="007312B7"/>
    <w:rsid w:val="00731B9B"/>
    <w:rsid w:val="00732398"/>
    <w:rsid w:val="00732D26"/>
    <w:rsid w:val="0073339C"/>
    <w:rsid w:val="00733464"/>
    <w:rsid w:val="007337DD"/>
    <w:rsid w:val="00733E58"/>
    <w:rsid w:val="0073496D"/>
    <w:rsid w:val="00734B66"/>
    <w:rsid w:val="007350E7"/>
    <w:rsid w:val="0073515B"/>
    <w:rsid w:val="007358F6"/>
    <w:rsid w:val="00736355"/>
    <w:rsid w:val="007366BB"/>
    <w:rsid w:val="007367D9"/>
    <w:rsid w:val="00736B40"/>
    <w:rsid w:val="00736B85"/>
    <w:rsid w:val="00736E23"/>
    <w:rsid w:val="0073724D"/>
    <w:rsid w:val="007373C3"/>
    <w:rsid w:val="00737AC0"/>
    <w:rsid w:val="00737B10"/>
    <w:rsid w:val="00737ECB"/>
    <w:rsid w:val="0074068E"/>
    <w:rsid w:val="00740E8D"/>
    <w:rsid w:val="007412DB"/>
    <w:rsid w:val="0074136B"/>
    <w:rsid w:val="007416D0"/>
    <w:rsid w:val="00741987"/>
    <w:rsid w:val="007423BA"/>
    <w:rsid w:val="00742D3B"/>
    <w:rsid w:val="00742D3D"/>
    <w:rsid w:val="00743A75"/>
    <w:rsid w:val="00743AC8"/>
    <w:rsid w:val="00743CC0"/>
    <w:rsid w:val="00743DA0"/>
    <w:rsid w:val="00743E07"/>
    <w:rsid w:val="007444CE"/>
    <w:rsid w:val="007449CF"/>
    <w:rsid w:val="00745128"/>
    <w:rsid w:val="007454B6"/>
    <w:rsid w:val="00745D4C"/>
    <w:rsid w:val="00745ED6"/>
    <w:rsid w:val="00746009"/>
    <w:rsid w:val="007465A2"/>
    <w:rsid w:val="00746990"/>
    <w:rsid w:val="00746BCE"/>
    <w:rsid w:val="007479D1"/>
    <w:rsid w:val="00747D49"/>
    <w:rsid w:val="00747D93"/>
    <w:rsid w:val="007502FA"/>
    <w:rsid w:val="00750BDE"/>
    <w:rsid w:val="00751DC1"/>
    <w:rsid w:val="00751F02"/>
    <w:rsid w:val="0075208B"/>
    <w:rsid w:val="00752513"/>
    <w:rsid w:val="0075278B"/>
    <w:rsid w:val="00752EC2"/>
    <w:rsid w:val="007530AD"/>
    <w:rsid w:val="007536A7"/>
    <w:rsid w:val="00753872"/>
    <w:rsid w:val="007539E6"/>
    <w:rsid w:val="00753DD9"/>
    <w:rsid w:val="007544E0"/>
    <w:rsid w:val="00754A49"/>
    <w:rsid w:val="00755523"/>
    <w:rsid w:val="00755590"/>
    <w:rsid w:val="00755DC2"/>
    <w:rsid w:val="00756C22"/>
    <w:rsid w:val="00760A26"/>
    <w:rsid w:val="00760FE1"/>
    <w:rsid w:val="0076175B"/>
    <w:rsid w:val="007618F8"/>
    <w:rsid w:val="007619F9"/>
    <w:rsid w:val="00762A1E"/>
    <w:rsid w:val="00762F38"/>
    <w:rsid w:val="007635F1"/>
    <w:rsid w:val="007636A2"/>
    <w:rsid w:val="00763863"/>
    <w:rsid w:val="0076398E"/>
    <w:rsid w:val="0076431C"/>
    <w:rsid w:val="007644AF"/>
    <w:rsid w:val="007646B7"/>
    <w:rsid w:val="00764738"/>
    <w:rsid w:val="007651C5"/>
    <w:rsid w:val="00765859"/>
    <w:rsid w:val="007658E2"/>
    <w:rsid w:val="00765BFB"/>
    <w:rsid w:val="00766A78"/>
    <w:rsid w:val="00766D23"/>
    <w:rsid w:val="00766EEB"/>
    <w:rsid w:val="00766FD7"/>
    <w:rsid w:val="00767073"/>
    <w:rsid w:val="00767F59"/>
    <w:rsid w:val="00770306"/>
    <w:rsid w:val="00770680"/>
    <w:rsid w:val="00770A28"/>
    <w:rsid w:val="007710C9"/>
    <w:rsid w:val="007712F3"/>
    <w:rsid w:val="00771A76"/>
    <w:rsid w:val="00771CAC"/>
    <w:rsid w:val="00771E47"/>
    <w:rsid w:val="007729AB"/>
    <w:rsid w:val="00772BD0"/>
    <w:rsid w:val="00772C19"/>
    <w:rsid w:val="00772D65"/>
    <w:rsid w:val="00772E93"/>
    <w:rsid w:val="0077317C"/>
    <w:rsid w:val="00773C76"/>
    <w:rsid w:val="00774112"/>
    <w:rsid w:val="00774370"/>
    <w:rsid w:val="00774772"/>
    <w:rsid w:val="007747BB"/>
    <w:rsid w:val="00774C11"/>
    <w:rsid w:val="00774D13"/>
    <w:rsid w:val="007756A1"/>
    <w:rsid w:val="007756BE"/>
    <w:rsid w:val="00775EB4"/>
    <w:rsid w:val="00776124"/>
    <w:rsid w:val="007769D8"/>
    <w:rsid w:val="00777BB2"/>
    <w:rsid w:val="007803C4"/>
    <w:rsid w:val="00780F16"/>
    <w:rsid w:val="00781224"/>
    <w:rsid w:val="00781399"/>
    <w:rsid w:val="0078187D"/>
    <w:rsid w:val="00781997"/>
    <w:rsid w:val="00781B04"/>
    <w:rsid w:val="00781C9A"/>
    <w:rsid w:val="00781F6C"/>
    <w:rsid w:val="00782618"/>
    <w:rsid w:val="007832D5"/>
    <w:rsid w:val="0078369A"/>
    <w:rsid w:val="007836AC"/>
    <w:rsid w:val="0078391D"/>
    <w:rsid w:val="00783AEF"/>
    <w:rsid w:val="00784A42"/>
    <w:rsid w:val="007851CE"/>
    <w:rsid w:val="00785B90"/>
    <w:rsid w:val="00785C59"/>
    <w:rsid w:val="00785E46"/>
    <w:rsid w:val="0078632C"/>
    <w:rsid w:val="00786724"/>
    <w:rsid w:val="00786947"/>
    <w:rsid w:val="00786EEF"/>
    <w:rsid w:val="00787576"/>
    <w:rsid w:val="0078797B"/>
    <w:rsid w:val="00790D2B"/>
    <w:rsid w:val="00790F77"/>
    <w:rsid w:val="007915B1"/>
    <w:rsid w:val="0079253E"/>
    <w:rsid w:val="00792DF3"/>
    <w:rsid w:val="00793171"/>
    <w:rsid w:val="00793B44"/>
    <w:rsid w:val="00793B98"/>
    <w:rsid w:val="00794210"/>
    <w:rsid w:val="00794CD2"/>
    <w:rsid w:val="00794E76"/>
    <w:rsid w:val="0079526A"/>
    <w:rsid w:val="00795852"/>
    <w:rsid w:val="00795E34"/>
    <w:rsid w:val="0079663E"/>
    <w:rsid w:val="00796D33"/>
    <w:rsid w:val="00796F3E"/>
    <w:rsid w:val="007A04F3"/>
    <w:rsid w:val="007A069D"/>
    <w:rsid w:val="007A08FF"/>
    <w:rsid w:val="007A0A43"/>
    <w:rsid w:val="007A0DD0"/>
    <w:rsid w:val="007A12EA"/>
    <w:rsid w:val="007A1A6B"/>
    <w:rsid w:val="007A20E1"/>
    <w:rsid w:val="007A2553"/>
    <w:rsid w:val="007A259D"/>
    <w:rsid w:val="007A29E7"/>
    <w:rsid w:val="007A2B8B"/>
    <w:rsid w:val="007A3917"/>
    <w:rsid w:val="007A39A6"/>
    <w:rsid w:val="007A420D"/>
    <w:rsid w:val="007A42ED"/>
    <w:rsid w:val="007A4E93"/>
    <w:rsid w:val="007A5013"/>
    <w:rsid w:val="007A50F2"/>
    <w:rsid w:val="007A53CE"/>
    <w:rsid w:val="007A5EE1"/>
    <w:rsid w:val="007A640C"/>
    <w:rsid w:val="007A6657"/>
    <w:rsid w:val="007A670A"/>
    <w:rsid w:val="007A70DC"/>
    <w:rsid w:val="007B01BC"/>
    <w:rsid w:val="007B0329"/>
    <w:rsid w:val="007B0744"/>
    <w:rsid w:val="007B07EE"/>
    <w:rsid w:val="007B11A2"/>
    <w:rsid w:val="007B1C3E"/>
    <w:rsid w:val="007B1D75"/>
    <w:rsid w:val="007B35BE"/>
    <w:rsid w:val="007B3A13"/>
    <w:rsid w:val="007B3D2D"/>
    <w:rsid w:val="007B4BEA"/>
    <w:rsid w:val="007B5795"/>
    <w:rsid w:val="007B62E7"/>
    <w:rsid w:val="007B6CF0"/>
    <w:rsid w:val="007B7776"/>
    <w:rsid w:val="007B7B6D"/>
    <w:rsid w:val="007B7F1B"/>
    <w:rsid w:val="007B7FF3"/>
    <w:rsid w:val="007C0226"/>
    <w:rsid w:val="007C0A77"/>
    <w:rsid w:val="007C0DA8"/>
    <w:rsid w:val="007C1CD6"/>
    <w:rsid w:val="007C25F4"/>
    <w:rsid w:val="007C3128"/>
    <w:rsid w:val="007C3758"/>
    <w:rsid w:val="007C3AA6"/>
    <w:rsid w:val="007C3DA4"/>
    <w:rsid w:val="007C41FA"/>
    <w:rsid w:val="007C43D4"/>
    <w:rsid w:val="007C4514"/>
    <w:rsid w:val="007C505E"/>
    <w:rsid w:val="007C65AC"/>
    <w:rsid w:val="007C667C"/>
    <w:rsid w:val="007C6803"/>
    <w:rsid w:val="007C6984"/>
    <w:rsid w:val="007C6985"/>
    <w:rsid w:val="007C73D1"/>
    <w:rsid w:val="007C75B4"/>
    <w:rsid w:val="007C7C29"/>
    <w:rsid w:val="007D014C"/>
    <w:rsid w:val="007D0160"/>
    <w:rsid w:val="007D017E"/>
    <w:rsid w:val="007D0A89"/>
    <w:rsid w:val="007D1664"/>
    <w:rsid w:val="007D16E2"/>
    <w:rsid w:val="007D2230"/>
    <w:rsid w:val="007D2377"/>
    <w:rsid w:val="007D24DA"/>
    <w:rsid w:val="007D3253"/>
    <w:rsid w:val="007D38ED"/>
    <w:rsid w:val="007D3BBB"/>
    <w:rsid w:val="007D3CA9"/>
    <w:rsid w:val="007D40E7"/>
    <w:rsid w:val="007D4174"/>
    <w:rsid w:val="007D42B9"/>
    <w:rsid w:val="007D4606"/>
    <w:rsid w:val="007D4A64"/>
    <w:rsid w:val="007D5211"/>
    <w:rsid w:val="007D522C"/>
    <w:rsid w:val="007D52D4"/>
    <w:rsid w:val="007D5319"/>
    <w:rsid w:val="007D54C9"/>
    <w:rsid w:val="007D6967"/>
    <w:rsid w:val="007D7CE4"/>
    <w:rsid w:val="007D7D7F"/>
    <w:rsid w:val="007E00E2"/>
    <w:rsid w:val="007E0160"/>
    <w:rsid w:val="007E078B"/>
    <w:rsid w:val="007E08DC"/>
    <w:rsid w:val="007E1197"/>
    <w:rsid w:val="007E1A48"/>
    <w:rsid w:val="007E1B0C"/>
    <w:rsid w:val="007E1E0E"/>
    <w:rsid w:val="007E2976"/>
    <w:rsid w:val="007E2B49"/>
    <w:rsid w:val="007E338E"/>
    <w:rsid w:val="007E38FA"/>
    <w:rsid w:val="007E3934"/>
    <w:rsid w:val="007E3B52"/>
    <w:rsid w:val="007E3E76"/>
    <w:rsid w:val="007E47A9"/>
    <w:rsid w:val="007E480F"/>
    <w:rsid w:val="007E52B8"/>
    <w:rsid w:val="007E5B80"/>
    <w:rsid w:val="007E5D1C"/>
    <w:rsid w:val="007E65D7"/>
    <w:rsid w:val="007E702E"/>
    <w:rsid w:val="007E762C"/>
    <w:rsid w:val="007E7683"/>
    <w:rsid w:val="007F0543"/>
    <w:rsid w:val="007F0951"/>
    <w:rsid w:val="007F0DBD"/>
    <w:rsid w:val="007F101A"/>
    <w:rsid w:val="007F1AEB"/>
    <w:rsid w:val="007F2A8D"/>
    <w:rsid w:val="007F30D6"/>
    <w:rsid w:val="007F333D"/>
    <w:rsid w:val="007F342C"/>
    <w:rsid w:val="007F3ADF"/>
    <w:rsid w:val="007F3B2A"/>
    <w:rsid w:val="007F3B42"/>
    <w:rsid w:val="007F3D4B"/>
    <w:rsid w:val="007F42CF"/>
    <w:rsid w:val="007F4861"/>
    <w:rsid w:val="007F49C1"/>
    <w:rsid w:val="007F5061"/>
    <w:rsid w:val="007F5070"/>
    <w:rsid w:val="007F572E"/>
    <w:rsid w:val="007F5D3C"/>
    <w:rsid w:val="007F6E55"/>
    <w:rsid w:val="007F753B"/>
    <w:rsid w:val="007F7D59"/>
    <w:rsid w:val="007F7E56"/>
    <w:rsid w:val="007F7F9A"/>
    <w:rsid w:val="008004DE"/>
    <w:rsid w:val="00800638"/>
    <w:rsid w:val="00800753"/>
    <w:rsid w:val="00800C51"/>
    <w:rsid w:val="00800CE0"/>
    <w:rsid w:val="00801319"/>
    <w:rsid w:val="00801B6F"/>
    <w:rsid w:val="00801D5A"/>
    <w:rsid w:val="0080215C"/>
    <w:rsid w:val="0080280A"/>
    <w:rsid w:val="00802963"/>
    <w:rsid w:val="00802A53"/>
    <w:rsid w:val="00802BDA"/>
    <w:rsid w:val="00802CDA"/>
    <w:rsid w:val="00802E7C"/>
    <w:rsid w:val="008032B1"/>
    <w:rsid w:val="00803CA6"/>
    <w:rsid w:val="008050F4"/>
    <w:rsid w:val="00806445"/>
    <w:rsid w:val="00806694"/>
    <w:rsid w:val="00806864"/>
    <w:rsid w:val="008068C7"/>
    <w:rsid w:val="00806E5A"/>
    <w:rsid w:val="00807374"/>
    <w:rsid w:val="0080776E"/>
    <w:rsid w:val="00807A5F"/>
    <w:rsid w:val="00807ADC"/>
    <w:rsid w:val="008109BD"/>
    <w:rsid w:val="00810B4A"/>
    <w:rsid w:val="00810DCE"/>
    <w:rsid w:val="008119A4"/>
    <w:rsid w:val="008119EF"/>
    <w:rsid w:val="008120A4"/>
    <w:rsid w:val="008121B8"/>
    <w:rsid w:val="00812FDC"/>
    <w:rsid w:val="00813798"/>
    <w:rsid w:val="008145DA"/>
    <w:rsid w:val="00814A25"/>
    <w:rsid w:val="00814D22"/>
    <w:rsid w:val="00814D75"/>
    <w:rsid w:val="008150D6"/>
    <w:rsid w:val="008154B6"/>
    <w:rsid w:val="00815754"/>
    <w:rsid w:val="00815814"/>
    <w:rsid w:val="0081590C"/>
    <w:rsid w:val="00816091"/>
    <w:rsid w:val="008160D1"/>
    <w:rsid w:val="008162D0"/>
    <w:rsid w:val="008171B1"/>
    <w:rsid w:val="0081776C"/>
    <w:rsid w:val="00817AC0"/>
    <w:rsid w:val="00820BF7"/>
    <w:rsid w:val="00820EC4"/>
    <w:rsid w:val="008213FD"/>
    <w:rsid w:val="0082145C"/>
    <w:rsid w:val="0082148C"/>
    <w:rsid w:val="008216B9"/>
    <w:rsid w:val="00821D91"/>
    <w:rsid w:val="008228FB"/>
    <w:rsid w:val="00822BEB"/>
    <w:rsid w:val="00822C94"/>
    <w:rsid w:val="00822D28"/>
    <w:rsid w:val="00822F83"/>
    <w:rsid w:val="00824574"/>
    <w:rsid w:val="008245ED"/>
    <w:rsid w:val="00824B5E"/>
    <w:rsid w:val="00824DDF"/>
    <w:rsid w:val="0082533F"/>
    <w:rsid w:val="0082562C"/>
    <w:rsid w:val="008256F0"/>
    <w:rsid w:val="00825C43"/>
    <w:rsid w:val="00825E68"/>
    <w:rsid w:val="00826E26"/>
    <w:rsid w:val="00827005"/>
    <w:rsid w:val="008274CF"/>
    <w:rsid w:val="008310C2"/>
    <w:rsid w:val="00831BA6"/>
    <w:rsid w:val="00832004"/>
    <w:rsid w:val="00832287"/>
    <w:rsid w:val="00832620"/>
    <w:rsid w:val="008327CA"/>
    <w:rsid w:val="00832F36"/>
    <w:rsid w:val="00832F41"/>
    <w:rsid w:val="00833418"/>
    <w:rsid w:val="00833545"/>
    <w:rsid w:val="008336B8"/>
    <w:rsid w:val="00833C03"/>
    <w:rsid w:val="008340F3"/>
    <w:rsid w:val="00834559"/>
    <w:rsid w:val="00834761"/>
    <w:rsid w:val="0083517F"/>
    <w:rsid w:val="008352D0"/>
    <w:rsid w:val="0083566A"/>
    <w:rsid w:val="00835814"/>
    <w:rsid w:val="00835BED"/>
    <w:rsid w:val="008367E5"/>
    <w:rsid w:val="00836A5B"/>
    <w:rsid w:val="00836C4A"/>
    <w:rsid w:val="00837683"/>
    <w:rsid w:val="0084092A"/>
    <w:rsid w:val="00840FE3"/>
    <w:rsid w:val="0084103A"/>
    <w:rsid w:val="0084141F"/>
    <w:rsid w:val="008419C5"/>
    <w:rsid w:val="008423A7"/>
    <w:rsid w:val="0084320C"/>
    <w:rsid w:val="00843221"/>
    <w:rsid w:val="008436CC"/>
    <w:rsid w:val="00843739"/>
    <w:rsid w:val="008437A7"/>
    <w:rsid w:val="00843844"/>
    <w:rsid w:val="0084454B"/>
    <w:rsid w:val="00844D4F"/>
    <w:rsid w:val="00844D68"/>
    <w:rsid w:val="00845154"/>
    <w:rsid w:val="0084520E"/>
    <w:rsid w:val="008456AE"/>
    <w:rsid w:val="00845A82"/>
    <w:rsid w:val="00845E77"/>
    <w:rsid w:val="008466CF"/>
    <w:rsid w:val="00846FD8"/>
    <w:rsid w:val="008470B9"/>
    <w:rsid w:val="008476B8"/>
    <w:rsid w:val="00847C9C"/>
    <w:rsid w:val="00847F9B"/>
    <w:rsid w:val="00850598"/>
    <w:rsid w:val="00851147"/>
    <w:rsid w:val="008512D1"/>
    <w:rsid w:val="008513FE"/>
    <w:rsid w:val="0085167E"/>
    <w:rsid w:val="00851DC5"/>
    <w:rsid w:val="00851F02"/>
    <w:rsid w:val="00852775"/>
    <w:rsid w:val="00852AD9"/>
    <w:rsid w:val="00852D31"/>
    <w:rsid w:val="008534A2"/>
    <w:rsid w:val="0085369B"/>
    <w:rsid w:val="00854064"/>
    <w:rsid w:val="008541A1"/>
    <w:rsid w:val="0085433A"/>
    <w:rsid w:val="008544EE"/>
    <w:rsid w:val="00854797"/>
    <w:rsid w:val="00854D63"/>
    <w:rsid w:val="00854DF7"/>
    <w:rsid w:val="00855318"/>
    <w:rsid w:val="00855E80"/>
    <w:rsid w:val="00856329"/>
    <w:rsid w:val="00856A08"/>
    <w:rsid w:val="0085703B"/>
    <w:rsid w:val="0085704F"/>
    <w:rsid w:val="00857CD0"/>
    <w:rsid w:val="00860A35"/>
    <w:rsid w:val="00860C5D"/>
    <w:rsid w:val="00861196"/>
    <w:rsid w:val="008614CE"/>
    <w:rsid w:val="00861AAA"/>
    <w:rsid w:val="00861C65"/>
    <w:rsid w:val="00861DB0"/>
    <w:rsid w:val="00861F20"/>
    <w:rsid w:val="00862228"/>
    <w:rsid w:val="008628F6"/>
    <w:rsid w:val="00863232"/>
    <w:rsid w:val="008635DF"/>
    <w:rsid w:val="0086365F"/>
    <w:rsid w:val="008636E9"/>
    <w:rsid w:val="00863762"/>
    <w:rsid w:val="00864256"/>
    <w:rsid w:val="0086456F"/>
    <w:rsid w:val="00864831"/>
    <w:rsid w:val="00864976"/>
    <w:rsid w:val="00864985"/>
    <w:rsid w:val="00864BC0"/>
    <w:rsid w:val="00864D58"/>
    <w:rsid w:val="008655AE"/>
    <w:rsid w:val="00865862"/>
    <w:rsid w:val="0086611C"/>
    <w:rsid w:val="008667D9"/>
    <w:rsid w:val="00866883"/>
    <w:rsid w:val="008668DB"/>
    <w:rsid w:val="00866A94"/>
    <w:rsid w:val="00866AB3"/>
    <w:rsid w:val="00866C2D"/>
    <w:rsid w:val="00867283"/>
    <w:rsid w:val="00867A07"/>
    <w:rsid w:val="00867C80"/>
    <w:rsid w:val="00867DCA"/>
    <w:rsid w:val="00867E8C"/>
    <w:rsid w:val="00870153"/>
    <w:rsid w:val="00870C30"/>
    <w:rsid w:val="00870F2F"/>
    <w:rsid w:val="00870F49"/>
    <w:rsid w:val="00871AFA"/>
    <w:rsid w:val="00871B2C"/>
    <w:rsid w:val="00872184"/>
    <w:rsid w:val="00872DEF"/>
    <w:rsid w:val="008732A4"/>
    <w:rsid w:val="00873718"/>
    <w:rsid w:val="0087385D"/>
    <w:rsid w:val="0087410A"/>
    <w:rsid w:val="0087442B"/>
    <w:rsid w:val="008749FE"/>
    <w:rsid w:val="008752B1"/>
    <w:rsid w:val="008753C6"/>
    <w:rsid w:val="008757B9"/>
    <w:rsid w:val="008758B1"/>
    <w:rsid w:val="00875B7B"/>
    <w:rsid w:val="00875D85"/>
    <w:rsid w:val="00875FD5"/>
    <w:rsid w:val="00876347"/>
    <w:rsid w:val="008764CF"/>
    <w:rsid w:val="00876BA1"/>
    <w:rsid w:val="00876C3A"/>
    <w:rsid w:val="00876EF1"/>
    <w:rsid w:val="00877313"/>
    <w:rsid w:val="008774DD"/>
    <w:rsid w:val="00880E09"/>
    <w:rsid w:val="00880E8A"/>
    <w:rsid w:val="008810AC"/>
    <w:rsid w:val="00881129"/>
    <w:rsid w:val="00881172"/>
    <w:rsid w:val="0088135E"/>
    <w:rsid w:val="00881A3E"/>
    <w:rsid w:val="00882454"/>
    <w:rsid w:val="00882B87"/>
    <w:rsid w:val="0088309F"/>
    <w:rsid w:val="00883AE0"/>
    <w:rsid w:val="00883C4A"/>
    <w:rsid w:val="00883CF7"/>
    <w:rsid w:val="0088403C"/>
    <w:rsid w:val="00884623"/>
    <w:rsid w:val="008846F6"/>
    <w:rsid w:val="00884828"/>
    <w:rsid w:val="00884B5D"/>
    <w:rsid w:val="008853EB"/>
    <w:rsid w:val="00886233"/>
    <w:rsid w:val="008863CF"/>
    <w:rsid w:val="008863E5"/>
    <w:rsid w:val="0088668A"/>
    <w:rsid w:val="00886BCF"/>
    <w:rsid w:val="00886D6D"/>
    <w:rsid w:val="008874E1"/>
    <w:rsid w:val="0088760A"/>
    <w:rsid w:val="00887B14"/>
    <w:rsid w:val="00887DF5"/>
    <w:rsid w:val="008906EF"/>
    <w:rsid w:val="00890ECF"/>
    <w:rsid w:val="00891145"/>
    <w:rsid w:val="00891596"/>
    <w:rsid w:val="0089192B"/>
    <w:rsid w:val="00891B2F"/>
    <w:rsid w:val="00892965"/>
    <w:rsid w:val="00892A39"/>
    <w:rsid w:val="0089310E"/>
    <w:rsid w:val="008933A3"/>
    <w:rsid w:val="00893AFA"/>
    <w:rsid w:val="00893E4F"/>
    <w:rsid w:val="00893F0C"/>
    <w:rsid w:val="00894293"/>
    <w:rsid w:val="008942C1"/>
    <w:rsid w:val="00894386"/>
    <w:rsid w:val="008944BF"/>
    <w:rsid w:val="0089469C"/>
    <w:rsid w:val="008947AE"/>
    <w:rsid w:val="00894847"/>
    <w:rsid w:val="008948FA"/>
    <w:rsid w:val="00894992"/>
    <w:rsid w:val="00894A1E"/>
    <w:rsid w:val="00894BD8"/>
    <w:rsid w:val="00894EB4"/>
    <w:rsid w:val="00895802"/>
    <w:rsid w:val="008959D9"/>
    <w:rsid w:val="00895B78"/>
    <w:rsid w:val="0089627D"/>
    <w:rsid w:val="0089765E"/>
    <w:rsid w:val="00897A05"/>
    <w:rsid w:val="00897A91"/>
    <w:rsid w:val="00897D26"/>
    <w:rsid w:val="008A0613"/>
    <w:rsid w:val="008A0691"/>
    <w:rsid w:val="008A0F3E"/>
    <w:rsid w:val="008A115E"/>
    <w:rsid w:val="008A1658"/>
    <w:rsid w:val="008A18E7"/>
    <w:rsid w:val="008A1A1A"/>
    <w:rsid w:val="008A1AD6"/>
    <w:rsid w:val="008A1CDC"/>
    <w:rsid w:val="008A1DF8"/>
    <w:rsid w:val="008A1FE5"/>
    <w:rsid w:val="008A22B9"/>
    <w:rsid w:val="008A3199"/>
    <w:rsid w:val="008A31B8"/>
    <w:rsid w:val="008A3D3C"/>
    <w:rsid w:val="008A3E8F"/>
    <w:rsid w:val="008A48E5"/>
    <w:rsid w:val="008A4951"/>
    <w:rsid w:val="008A4EB8"/>
    <w:rsid w:val="008A4EDD"/>
    <w:rsid w:val="008A5062"/>
    <w:rsid w:val="008A5BEF"/>
    <w:rsid w:val="008A5D18"/>
    <w:rsid w:val="008A5FF2"/>
    <w:rsid w:val="008A62CB"/>
    <w:rsid w:val="008A6769"/>
    <w:rsid w:val="008A699E"/>
    <w:rsid w:val="008A6A05"/>
    <w:rsid w:val="008A6AE7"/>
    <w:rsid w:val="008A6CCA"/>
    <w:rsid w:val="008A74BF"/>
    <w:rsid w:val="008A751F"/>
    <w:rsid w:val="008A7A38"/>
    <w:rsid w:val="008A7A5B"/>
    <w:rsid w:val="008A7AFC"/>
    <w:rsid w:val="008A7B8A"/>
    <w:rsid w:val="008A7F01"/>
    <w:rsid w:val="008B0984"/>
    <w:rsid w:val="008B1137"/>
    <w:rsid w:val="008B149A"/>
    <w:rsid w:val="008B1623"/>
    <w:rsid w:val="008B1681"/>
    <w:rsid w:val="008B1B12"/>
    <w:rsid w:val="008B1CCC"/>
    <w:rsid w:val="008B22D8"/>
    <w:rsid w:val="008B2576"/>
    <w:rsid w:val="008B2602"/>
    <w:rsid w:val="008B268E"/>
    <w:rsid w:val="008B2769"/>
    <w:rsid w:val="008B392C"/>
    <w:rsid w:val="008B3AEC"/>
    <w:rsid w:val="008B3C10"/>
    <w:rsid w:val="008B3C8A"/>
    <w:rsid w:val="008B3E52"/>
    <w:rsid w:val="008B4155"/>
    <w:rsid w:val="008B42DE"/>
    <w:rsid w:val="008B4CB5"/>
    <w:rsid w:val="008B4CD6"/>
    <w:rsid w:val="008B4CF3"/>
    <w:rsid w:val="008B4D7D"/>
    <w:rsid w:val="008B5252"/>
    <w:rsid w:val="008B5BDE"/>
    <w:rsid w:val="008B608C"/>
    <w:rsid w:val="008B6CB0"/>
    <w:rsid w:val="008B6D60"/>
    <w:rsid w:val="008B7B2E"/>
    <w:rsid w:val="008C0633"/>
    <w:rsid w:val="008C0CB6"/>
    <w:rsid w:val="008C0CD3"/>
    <w:rsid w:val="008C0D14"/>
    <w:rsid w:val="008C12DD"/>
    <w:rsid w:val="008C12F8"/>
    <w:rsid w:val="008C1512"/>
    <w:rsid w:val="008C1AE8"/>
    <w:rsid w:val="008C1D9D"/>
    <w:rsid w:val="008C28AB"/>
    <w:rsid w:val="008C2BAC"/>
    <w:rsid w:val="008C2D53"/>
    <w:rsid w:val="008C2DB1"/>
    <w:rsid w:val="008C2ED4"/>
    <w:rsid w:val="008C3BD7"/>
    <w:rsid w:val="008C41E8"/>
    <w:rsid w:val="008C444F"/>
    <w:rsid w:val="008C505F"/>
    <w:rsid w:val="008C508D"/>
    <w:rsid w:val="008C5326"/>
    <w:rsid w:val="008C5971"/>
    <w:rsid w:val="008C59EA"/>
    <w:rsid w:val="008C621B"/>
    <w:rsid w:val="008C64F2"/>
    <w:rsid w:val="008C6D81"/>
    <w:rsid w:val="008C77D6"/>
    <w:rsid w:val="008C7B09"/>
    <w:rsid w:val="008C7CB2"/>
    <w:rsid w:val="008C7E01"/>
    <w:rsid w:val="008D0543"/>
    <w:rsid w:val="008D0A18"/>
    <w:rsid w:val="008D119A"/>
    <w:rsid w:val="008D143E"/>
    <w:rsid w:val="008D1489"/>
    <w:rsid w:val="008D1C3C"/>
    <w:rsid w:val="008D2545"/>
    <w:rsid w:val="008D2F4E"/>
    <w:rsid w:val="008D30C2"/>
    <w:rsid w:val="008D3153"/>
    <w:rsid w:val="008D3616"/>
    <w:rsid w:val="008D3ADD"/>
    <w:rsid w:val="008D40A3"/>
    <w:rsid w:val="008D40AB"/>
    <w:rsid w:val="008D40FA"/>
    <w:rsid w:val="008D4673"/>
    <w:rsid w:val="008D4A1D"/>
    <w:rsid w:val="008D59A7"/>
    <w:rsid w:val="008D5B3E"/>
    <w:rsid w:val="008D6C7F"/>
    <w:rsid w:val="008D7B22"/>
    <w:rsid w:val="008D7FE8"/>
    <w:rsid w:val="008E072E"/>
    <w:rsid w:val="008E123C"/>
    <w:rsid w:val="008E123D"/>
    <w:rsid w:val="008E12A2"/>
    <w:rsid w:val="008E144B"/>
    <w:rsid w:val="008E1746"/>
    <w:rsid w:val="008E1909"/>
    <w:rsid w:val="008E1917"/>
    <w:rsid w:val="008E1A48"/>
    <w:rsid w:val="008E1DDA"/>
    <w:rsid w:val="008E1F05"/>
    <w:rsid w:val="008E1F1E"/>
    <w:rsid w:val="008E2471"/>
    <w:rsid w:val="008E25B3"/>
    <w:rsid w:val="008E33AA"/>
    <w:rsid w:val="008E401A"/>
    <w:rsid w:val="008E40AB"/>
    <w:rsid w:val="008E4311"/>
    <w:rsid w:val="008E43E5"/>
    <w:rsid w:val="008E442C"/>
    <w:rsid w:val="008E4611"/>
    <w:rsid w:val="008E4661"/>
    <w:rsid w:val="008E4992"/>
    <w:rsid w:val="008E4AF4"/>
    <w:rsid w:val="008E50AE"/>
    <w:rsid w:val="008E5155"/>
    <w:rsid w:val="008E55BB"/>
    <w:rsid w:val="008E56E9"/>
    <w:rsid w:val="008E5BA8"/>
    <w:rsid w:val="008E6A70"/>
    <w:rsid w:val="008E7756"/>
    <w:rsid w:val="008E7AB4"/>
    <w:rsid w:val="008E7E00"/>
    <w:rsid w:val="008F05D4"/>
    <w:rsid w:val="008F06A0"/>
    <w:rsid w:val="008F074A"/>
    <w:rsid w:val="008F0798"/>
    <w:rsid w:val="008F14AE"/>
    <w:rsid w:val="008F1E33"/>
    <w:rsid w:val="008F1E73"/>
    <w:rsid w:val="008F1F53"/>
    <w:rsid w:val="008F214F"/>
    <w:rsid w:val="008F231E"/>
    <w:rsid w:val="008F2498"/>
    <w:rsid w:val="008F2850"/>
    <w:rsid w:val="008F2A8B"/>
    <w:rsid w:val="008F2BED"/>
    <w:rsid w:val="008F2C7E"/>
    <w:rsid w:val="008F2E98"/>
    <w:rsid w:val="008F32A5"/>
    <w:rsid w:val="008F3A6C"/>
    <w:rsid w:val="008F3B63"/>
    <w:rsid w:val="008F3C2D"/>
    <w:rsid w:val="008F4009"/>
    <w:rsid w:val="008F4229"/>
    <w:rsid w:val="008F44C1"/>
    <w:rsid w:val="008F5538"/>
    <w:rsid w:val="008F55A8"/>
    <w:rsid w:val="008F5C89"/>
    <w:rsid w:val="008F5EA6"/>
    <w:rsid w:val="008F649F"/>
    <w:rsid w:val="008F692A"/>
    <w:rsid w:val="008F6B47"/>
    <w:rsid w:val="008F6FBD"/>
    <w:rsid w:val="008F7462"/>
    <w:rsid w:val="008F7A0E"/>
    <w:rsid w:val="008F7CAC"/>
    <w:rsid w:val="00900162"/>
    <w:rsid w:val="009007D5"/>
    <w:rsid w:val="00900DD1"/>
    <w:rsid w:val="00900FA0"/>
    <w:rsid w:val="0090124B"/>
    <w:rsid w:val="00901A6F"/>
    <w:rsid w:val="00901C30"/>
    <w:rsid w:val="00902378"/>
    <w:rsid w:val="009038FD"/>
    <w:rsid w:val="00903C50"/>
    <w:rsid w:val="00903D45"/>
    <w:rsid w:val="0090408E"/>
    <w:rsid w:val="00904508"/>
    <w:rsid w:val="00904626"/>
    <w:rsid w:val="009048D0"/>
    <w:rsid w:val="0090556B"/>
    <w:rsid w:val="00905BF8"/>
    <w:rsid w:val="00905EF8"/>
    <w:rsid w:val="009066C5"/>
    <w:rsid w:val="00906756"/>
    <w:rsid w:val="00906E0D"/>
    <w:rsid w:val="0090783F"/>
    <w:rsid w:val="00907A8E"/>
    <w:rsid w:val="00907FC3"/>
    <w:rsid w:val="0091009C"/>
    <w:rsid w:val="009100B8"/>
    <w:rsid w:val="00910259"/>
    <w:rsid w:val="00910A0E"/>
    <w:rsid w:val="00911275"/>
    <w:rsid w:val="00911294"/>
    <w:rsid w:val="009112F5"/>
    <w:rsid w:val="0091131A"/>
    <w:rsid w:val="0091171D"/>
    <w:rsid w:val="0091193C"/>
    <w:rsid w:val="00911954"/>
    <w:rsid w:val="00911BF2"/>
    <w:rsid w:val="0091205D"/>
    <w:rsid w:val="00912E25"/>
    <w:rsid w:val="00913340"/>
    <w:rsid w:val="009139C0"/>
    <w:rsid w:val="00914133"/>
    <w:rsid w:val="009143D6"/>
    <w:rsid w:val="0091450D"/>
    <w:rsid w:val="00914BD9"/>
    <w:rsid w:val="00914D67"/>
    <w:rsid w:val="0091507D"/>
    <w:rsid w:val="0091527C"/>
    <w:rsid w:val="00915E0F"/>
    <w:rsid w:val="00915E87"/>
    <w:rsid w:val="009167D9"/>
    <w:rsid w:val="00916FA6"/>
    <w:rsid w:val="0091734C"/>
    <w:rsid w:val="009173F3"/>
    <w:rsid w:val="009174EE"/>
    <w:rsid w:val="00917540"/>
    <w:rsid w:val="00917B46"/>
    <w:rsid w:val="00917C54"/>
    <w:rsid w:val="009204C4"/>
    <w:rsid w:val="0092067E"/>
    <w:rsid w:val="00920C0C"/>
    <w:rsid w:val="00920E6F"/>
    <w:rsid w:val="00921589"/>
    <w:rsid w:val="009215F8"/>
    <w:rsid w:val="00921FB7"/>
    <w:rsid w:val="0092211F"/>
    <w:rsid w:val="00922433"/>
    <w:rsid w:val="0092262C"/>
    <w:rsid w:val="00922B6C"/>
    <w:rsid w:val="00922E28"/>
    <w:rsid w:val="00923487"/>
    <w:rsid w:val="0092366E"/>
    <w:rsid w:val="00923929"/>
    <w:rsid w:val="00923C0F"/>
    <w:rsid w:val="00923E28"/>
    <w:rsid w:val="00924328"/>
    <w:rsid w:val="009246B7"/>
    <w:rsid w:val="00924744"/>
    <w:rsid w:val="009259B1"/>
    <w:rsid w:val="00925BE1"/>
    <w:rsid w:val="00926104"/>
    <w:rsid w:val="00926C97"/>
    <w:rsid w:val="00927403"/>
    <w:rsid w:val="00927DA5"/>
    <w:rsid w:val="00927E49"/>
    <w:rsid w:val="0093034E"/>
    <w:rsid w:val="00930BBC"/>
    <w:rsid w:val="00930C79"/>
    <w:rsid w:val="00930EFA"/>
    <w:rsid w:val="0093131D"/>
    <w:rsid w:val="00931779"/>
    <w:rsid w:val="0093193B"/>
    <w:rsid w:val="00931AD5"/>
    <w:rsid w:val="0093286D"/>
    <w:rsid w:val="009328AD"/>
    <w:rsid w:val="009329D6"/>
    <w:rsid w:val="00932A15"/>
    <w:rsid w:val="00932A21"/>
    <w:rsid w:val="00932CAF"/>
    <w:rsid w:val="00934066"/>
    <w:rsid w:val="009342D7"/>
    <w:rsid w:val="0093455B"/>
    <w:rsid w:val="00934A96"/>
    <w:rsid w:val="00934AF7"/>
    <w:rsid w:val="00934EE3"/>
    <w:rsid w:val="00935115"/>
    <w:rsid w:val="009357BD"/>
    <w:rsid w:val="009357D7"/>
    <w:rsid w:val="00935AF8"/>
    <w:rsid w:val="00936441"/>
    <w:rsid w:val="0093750C"/>
    <w:rsid w:val="009377A2"/>
    <w:rsid w:val="00937A26"/>
    <w:rsid w:val="00937D22"/>
    <w:rsid w:val="00937F7C"/>
    <w:rsid w:val="009400BD"/>
    <w:rsid w:val="00941284"/>
    <w:rsid w:val="00941E00"/>
    <w:rsid w:val="0094312A"/>
    <w:rsid w:val="009436D9"/>
    <w:rsid w:val="00944052"/>
    <w:rsid w:val="009440F9"/>
    <w:rsid w:val="009445D1"/>
    <w:rsid w:val="00944877"/>
    <w:rsid w:val="00944A84"/>
    <w:rsid w:val="00945163"/>
    <w:rsid w:val="00945339"/>
    <w:rsid w:val="00945467"/>
    <w:rsid w:val="009458B3"/>
    <w:rsid w:val="00945F4F"/>
    <w:rsid w:val="0094610C"/>
    <w:rsid w:val="0094620D"/>
    <w:rsid w:val="009462B7"/>
    <w:rsid w:val="009469F4"/>
    <w:rsid w:val="00946C78"/>
    <w:rsid w:val="00946EC5"/>
    <w:rsid w:val="00947513"/>
    <w:rsid w:val="00947636"/>
    <w:rsid w:val="00947F0F"/>
    <w:rsid w:val="00950428"/>
    <w:rsid w:val="00950621"/>
    <w:rsid w:val="00950F86"/>
    <w:rsid w:val="00951720"/>
    <w:rsid w:val="00951A8B"/>
    <w:rsid w:val="00951EFC"/>
    <w:rsid w:val="00952376"/>
    <w:rsid w:val="00952509"/>
    <w:rsid w:val="0095296C"/>
    <w:rsid w:val="00953A2E"/>
    <w:rsid w:val="00953AC5"/>
    <w:rsid w:val="00953EC5"/>
    <w:rsid w:val="00954078"/>
    <w:rsid w:val="00954439"/>
    <w:rsid w:val="009549E4"/>
    <w:rsid w:val="00954C37"/>
    <w:rsid w:val="00955180"/>
    <w:rsid w:val="009553A5"/>
    <w:rsid w:val="00955A5D"/>
    <w:rsid w:val="00955FE2"/>
    <w:rsid w:val="0095605B"/>
    <w:rsid w:val="0095665F"/>
    <w:rsid w:val="009566D0"/>
    <w:rsid w:val="0095678B"/>
    <w:rsid w:val="00956CD0"/>
    <w:rsid w:val="00956D57"/>
    <w:rsid w:val="00957580"/>
    <w:rsid w:val="0095781F"/>
    <w:rsid w:val="009578B2"/>
    <w:rsid w:val="00960305"/>
    <w:rsid w:val="009603A2"/>
    <w:rsid w:val="00960523"/>
    <w:rsid w:val="0096066F"/>
    <w:rsid w:val="0096099A"/>
    <w:rsid w:val="00960D83"/>
    <w:rsid w:val="00961AB8"/>
    <w:rsid w:val="00961D38"/>
    <w:rsid w:val="00962221"/>
    <w:rsid w:val="009623B2"/>
    <w:rsid w:val="00962CA1"/>
    <w:rsid w:val="0096334B"/>
    <w:rsid w:val="00964033"/>
    <w:rsid w:val="009648F6"/>
    <w:rsid w:val="00964DD8"/>
    <w:rsid w:val="009652B0"/>
    <w:rsid w:val="0096531E"/>
    <w:rsid w:val="00965B6E"/>
    <w:rsid w:val="00966225"/>
    <w:rsid w:val="009664BB"/>
    <w:rsid w:val="00966A83"/>
    <w:rsid w:val="0096762B"/>
    <w:rsid w:val="00967AEE"/>
    <w:rsid w:val="00967F6D"/>
    <w:rsid w:val="00967F99"/>
    <w:rsid w:val="00970629"/>
    <w:rsid w:val="009706DE"/>
    <w:rsid w:val="00970A47"/>
    <w:rsid w:val="00970AD3"/>
    <w:rsid w:val="00970F53"/>
    <w:rsid w:val="009710E7"/>
    <w:rsid w:val="009718CD"/>
    <w:rsid w:val="00971BDE"/>
    <w:rsid w:val="00972654"/>
    <w:rsid w:val="00972C9E"/>
    <w:rsid w:val="009730E2"/>
    <w:rsid w:val="00973541"/>
    <w:rsid w:val="0097363B"/>
    <w:rsid w:val="009743E3"/>
    <w:rsid w:val="009746C2"/>
    <w:rsid w:val="00974937"/>
    <w:rsid w:val="00975101"/>
    <w:rsid w:val="009754A1"/>
    <w:rsid w:val="009755E5"/>
    <w:rsid w:val="00975C11"/>
    <w:rsid w:val="00975C5B"/>
    <w:rsid w:val="00976205"/>
    <w:rsid w:val="009764C3"/>
    <w:rsid w:val="0097668E"/>
    <w:rsid w:val="009766DA"/>
    <w:rsid w:val="0097685B"/>
    <w:rsid w:val="00976C5B"/>
    <w:rsid w:val="009773BB"/>
    <w:rsid w:val="0097749C"/>
    <w:rsid w:val="009775BC"/>
    <w:rsid w:val="00977677"/>
    <w:rsid w:val="00977B61"/>
    <w:rsid w:val="009801A6"/>
    <w:rsid w:val="009807C1"/>
    <w:rsid w:val="00980C1F"/>
    <w:rsid w:val="009812F0"/>
    <w:rsid w:val="0098146C"/>
    <w:rsid w:val="00981DF8"/>
    <w:rsid w:val="00981E56"/>
    <w:rsid w:val="00982127"/>
    <w:rsid w:val="009821AF"/>
    <w:rsid w:val="009821E3"/>
    <w:rsid w:val="00982254"/>
    <w:rsid w:val="00982828"/>
    <w:rsid w:val="009828C5"/>
    <w:rsid w:val="00982A66"/>
    <w:rsid w:val="00982E6C"/>
    <w:rsid w:val="00983A6C"/>
    <w:rsid w:val="00983AD8"/>
    <w:rsid w:val="00984405"/>
    <w:rsid w:val="0098454F"/>
    <w:rsid w:val="00984807"/>
    <w:rsid w:val="00984B9F"/>
    <w:rsid w:val="0098557D"/>
    <w:rsid w:val="009857FC"/>
    <w:rsid w:val="00985A11"/>
    <w:rsid w:val="00985D8C"/>
    <w:rsid w:val="00986438"/>
    <w:rsid w:val="00986498"/>
    <w:rsid w:val="0098653B"/>
    <w:rsid w:val="009865CF"/>
    <w:rsid w:val="00986625"/>
    <w:rsid w:val="00986BDB"/>
    <w:rsid w:val="00987497"/>
    <w:rsid w:val="009874DD"/>
    <w:rsid w:val="00987654"/>
    <w:rsid w:val="009901D5"/>
    <w:rsid w:val="0099097B"/>
    <w:rsid w:val="00990DA5"/>
    <w:rsid w:val="00991D80"/>
    <w:rsid w:val="0099249F"/>
    <w:rsid w:val="00992885"/>
    <w:rsid w:val="00992CAF"/>
    <w:rsid w:val="0099300C"/>
    <w:rsid w:val="00993EE4"/>
    <w:rsid w:val="0099407E"/>
    <w:rsid w:val="009943D7"/>
    <w:rsid w:val="00994532"/>
    <w:rsid w:val="00994950"/>
    <w:rsid w:val="00995983"/>
    <w:rsid w:val="00996077"/>
    <w:rsid w:val="00996400"/>
    <w:rsid w:val="00996CE2"/>
    <w:rsid w:val="0099776C"/>
    <w:rsid w:val="00997C11"/>
    <w:rsid w:val="00997FA6"/>
    <w:rsid w:val="009A0058"/>
    <w:rsid w:val="009A0533"/>
    <w:rsid w:val="009A090D"/>
    <w:rsid w:val="009A0A95"/>
    <w:rsid w:val="009A0BCF"/>
    <w:rsid w:val="009A0BF6"/>
    <w:rsid w:val="009A10C3"/>
    <w:rsid w:val="009A11FD"/>
    <w:rsid w:val="009A1A50"/>
    <w:rsid w:val="009A1AB0"/>
    <w:rsid w:val="009A1BF2"/>
    <w:rsid w:val="009A1DB9"/>
    <w:rsid w:val="009A26BC"/>
    <w:rsid w:val="009A37EE"/>
    <w:rsid w:val="009A3A13"/>
    <w:rsid w:val="009A3CC1"/>
    <w:rsid w:val="009A4700"/>
    <w:rsid w:val="009A522C"/>
    <w:rsid w:val="009A53F5"/>
    <w:rsid w:val="009A58E7"/>
    <w:rsid w:val="009A5A46"/>
    <w:rsid w:val="009A6076"/>
    <w:rsid w:val="009A644C"/>
    <w:rsid w:val="009A645D"/>
    <w:rsid w:val="009A667D"/>
    <w:rsid w:val="009A68B5"/>
    <w:rsid w:val="009A7378"/>
    <w:rsid w:val="009A73A7"/>
    <w:rsid w:val="009A7846"/>
    <w:rsid w:val="009A7B7A"/>
    <w:rsid w:val="009A7DF4"/>
    <w:rsid w:val="009B0B99"/>
    <w:rsid w:val="009B0D3B"/>
    <w:rsid w:val="009B169A"/>
    <w:rsid w:val="009B190A"/>
    <w:rsid w:val="009B1BBB"/>
    <w:rsid w:val="009B2712"/>
    <w:rsid w:val="009B306D"/>
    <w:rsid w:val="009B3146"/>
    <w:rsid w:val="009B32BF"/>
    <w:rsid w:val="009B3A10"/>
    <w:rsid w:val="009B3F21"/>
    <w:rsid w:val="009B4D1C"/>
    <w:rsid w:val="009B5066"/>
    <w:rsid w:val="009B5904"/>
    <w:rsid w:val="009B5A2C"/>
    <w:rsid w:val="009B5B81"/>
    <w:rsid w:val="009B64C2"/>
    <w:rsid w:val="009B6677"/>
    <w:rsid w:val="009B6B30"/>
    <w:rsid w:val="009B71AE"/>
    <w:rsid w:val="009B78E1"/>
    <w:rsid w:val="009B7C49"/>
    <w:rsid w:val="009C03F0"/>
    <w:rsid w:val="009C04AE"/>
    <w:rsid w:val="009C0AD5"/>
    <w:rsid w:val="009C101E"/>
    <w:rsid w:val="009C1525"/>
    <w:rsid w:val="009C1C13"/>
    <w:rsid w:val="009C252A"/>
    <w:rsid w:val="009C2914"/>
    <w:rsid w:val="009C2EB5"/>
    <w:rsid w:val="009C2FCF"/>
    <w:rsid w:val="009C3E86"/>
    <w:rsid w:val="009C439E"/>
    <w:rsid w:val="009C4E5D"/>
    <w:rsid w:val="009C51E4"/>
    <w:rsid w:val="009C5308"/>
    <w:rsid w:val="009C55A9"/>
    <w:rsid w:val="009C59EC"/>
    <w:rsid w:val="009C5C7C"/>
    <w:rsid w:val="009C6716"/>
    <w:rsid w:val="009C698B"/>
    <w:rsid w:val="009C7021"/>
    <w:rsid w:val="009C7032"/>
    <w:rsid w:val="009C7998"/>
    <w:rsid w:val="009C7EBB"/>
    <w:rsid w:val="009D01B3"/>
    <w:rsid w:val="009D0227"/>
    <w:rsid w:val="009D1481"/>
    <w:rsid w:val="009D14AC"/>
    <w:rsid w:val="009D1D85"/>
    <w:rsid w:val="009D2342"/>
    <w:rsid w:val="009D23C9"/>
    <w:rsid w:val="009D39F3"/>
    <w:rsid w:val="009D3BA7"/>
    <w:rsid w:val="009D4D7A"/>
    <w:rsid w:val="009D551F"/>
    <w:rsid w:val="009D55F0"/>
    <w:rsid w:val="009D57DD"/>
    <w:rsid w:val="009D5A96"/>
    <w:rsid w:val="009D678F"/>
    <w:rsid w:val="009D70A1"/>
    <w:rsid w:val="009D7300"/>
    <w:rsid w:val="009D74FD"/>
    <w:rsid w:val="009D7959"/>
    <w:rsid w:val="009D7A2B"/>
    <w:rsid w:val="009D7BF1"/>
    <w:rsid w:val="009D7F88"/>
    <w:rsid w:val="009E005F"/>
    <w:rsid w:val="009E01DE"/>
    <w:rsid w:val="009E0417"/>
    <w:rsid w:val="009E0886"/>
    <w:rsid w:val="009E1027"/>
    <w:rsid w:val="009E1123"/>
    <w:rsid w:val="009E1904"/>
    <w:rsid w:val="009E1F6C"/>
    <w:rsid w:val="009E23FA"/>
    <w:rsid w:val="009E27AD"/>
    <w:rsid w:val="009E2C4A"/>
    <w:rsid w:val="009E2F2D"/>
    <w:rsid w:val="009E3549"/>
    <w:rsid w:val="009E3A6A"/>
    <w:rsid w:val="009E3B07"/>
    <w:rsid w:val="009E3BD1"/>
    <w:rsid w:val="009E3CB0"/>
    <w:rsid w:val="009E3FB3"/>
    <w:rsid w:val="009E3FF0"/>
    <w:rsid w:val="009E47FE"/>
    <w:rsid w:val="009E4CE6"/>
    <w:rsid w:val="009E4D44"/>
    <w:rsid w:val="009E52B0"/>
    <w:rsid w:val="009E52F4"/>
    <w:rsid w:val="009E74AC"/>
    <w:rsid w:val="009E7B97"/>
    <w:rsid w:val="009F0637"/>
    <w:rsid w:val="009F0EDB"/>
    <w:rsid w:val="009F149F"/>
    <w:rsid w:val="009F1572"/>
    <w:rsid w:val="009F1D96"/>
    <w:rsid w:val="009F2897"/>
    <w:rsid w:val="009F28D3"/>
    <w:rsid w:val="009F2B21"/>
    <w:rsid w:val="009F2D36"/>
    <w:rsid w:val="009F30C6"/>
    <w:rsid w:val="009F3291"/>
    <w:rsid w:val="009F3779"/>
    <w:rsid w:val="009F3A64"/>
    <w:rsid w:val="009F3ED4"/>
    <w:rsid w:val="009F3FF2"/>
    <w:rsid w:val="009F4EC9"/>
    <w:rsid w:val="009F5394"/>
    <w:rsid w:val="009F61BA"/>
    <w:rsid w:val="009F6CAC"/>
    <w:rsid w:val="009F6F20"/>
    <w:rsid w:val="009F7021"/>
    <w:rsid w:val="009F74B8"/>
    <w:rsid w:val="009F75F0"/>
    <w:rsid w:val="009F7BAD"/>
    <w:rsid w:val="00A008C7"/>
    <w:rsid w:val="00A01064"/>
    <w:rsid w:val="00A0124C"/>
    <w:rsid w:val="00A0258A"/>
    <w:rsid w:val="00A02D6C"/>
    <w:rsid w:val="00A031E3"/>
    <w:rsid w:val="00A0337C"/>
    <w:rsid w:val="00A0376B"/>
    <w:rsid w:val="00A03774"/>
    <w:rsid w:val="00A0385A"/>
    <w:rsid w:val="00A04320"/>
    <w:rsid w:val="00A043A2"/>
    <w:rsid w:val="00A04502"/>
    <w:rsid w:val="00A04A06"/>
    <w:rsid w:val="00A04F35"/>
    <w:rsid w:val="00A051A2"/>
    <w:rsid w:val="00A053D5"/>
    <w:rsid w:val="00A0547F"/>
    <w:rsid w:val="00A05824"/>
    <w:rsid w:val="00A05A3F"/>
    <w:rsid w:val="00A05E7E"/>
    <w:rsid w:val="00A05FD0"/>
    <w:rsid w:val="00A060D0"/>
    <w:rsid w:val="00A06585"/>
    <w:rsid w:val="00A066D8"/>
    <w:rsid w:val="00A067D7"/>
    <w:rsid w:val="00A067DD"/>
    <w:rsid w:val="00A06BFA"/>
    <w:rsid w:val="00A06E2F"/>
    <w:rsid w:val="00A06E36"/>
    <w:rsid w:val="00A074E5"/>
    <w:rsid w:val="00A07533"/>
    <w:rsid w:val="00A078EA"/>
    <w:rsid w:val="00A07907"/>
    <w:rsid w:val="00A07AB5"/>
    <w:rsid w:val="00A108DA"/>
    <w:rsid w:val="00A10A2B"/>
    <w:rsid w:val="00A10B85"/>
    <w:rsid w:val="00A10CB1"/>
    <w:rsid w:val="00A1147A"/>
    <w:rsid w:val="00A11FED"/>
    <w:rsid w:val="00A12B6B"/>
    <w:rsid w:val="00A12BDE"/>
    <w:rsid w:val="00A133DA"/>
    <w:rsid w:val="00A13D33"/>
    <w:rsid w:val="00A13DE1"/>
    <w:rsid w:val="00A14DC0"/>
    <w:rsid w:val="00A14F74"/>
    <w:rsid w:val="00A150CC"/>
    <w:rsid w:val="00A1511B"/>
    <w:rsid w:val="00A15162"/>
    <w:rsid w:val="00A1522C"/>
    <w:rsid w:val="00A159C0"/>
    <w:rsid w:val="00A16072"/>
    <w:rsid w:val="00A16BD2"/>
    <w:rsid w:val="00A16C39"/>
    <w:rsid w:val="00A16DD8"/>
    <w:rsid w:val="00A16E1A"/>
    <w:rsid w:val="00A1787D"/>
    <w:rsid w:val="00A17980"/>
    <w:rsid w:val="00A20C85"/>
    <w:rsid w:val="00A20D65"/>
    <w:rsid w:val="00A218DB"/>
    <w:rsid w:val="00A22F88"/>
    <w:rsid w:val="00A23B9B"/>
    <w:rsid w:val="00A23D87"/>
    <w:rsid w:val="00A24222"/>
    <w:rsid w:val="00A24674"/>
    <w:rsid w:val="00A24F23"/>
    <w:rsid w:val="00A25478"/>
    <w:rsid w:val="00A2553A"/>
    <w:rsid w:val="00A2567F"/>
    <w:rsid w:val="00A2573F"/>
    <w:rsid w:val="00A25B13"/>
    <w:rsid w:val="00A25D6F"/>
    <w:rsid w:val="00A25FF8"/>
    <w:rsid w:val="00A261A2"/>
    <w:rsid w:val="00A262FC"/>
    <w:rsid w:val="00A269FB"/>
    <w:rsid w:val="00A2721C"/>
    <w:rsid w:val="00A276E4"/>
    <w:rsid w:val="00A27B1D"/>
    <w:rsid w:val="00A30044"/>
    <w:rsid w:val="00A301BD"/>
    <w:rsid w:val="00A30633"/>
    <w:rsid w:val="00A31011"/>
    <w:rsid w:val="00A31453"/>
    <w:rsid w:val="00A31A76"/>
    <w:rsid w:val="00A31C39"/>
    <w:rsid w:val="00A31D47"/>
    <w:rsid w:val="00A32817"/>
    <w:rsid w:val="00A32C7F"/>
    <w:rsid w:val="00A32FA3"/>
    <w:rsid w:val="00A3314E"/>
    <w:rsid w:val="00A3361C"/>
    <w:rsid w:val="00A33689"/>
    <w:rsid w:val="00A33903"/>
    <w:rsid w:val="00A33D20"/>
    <w:rsid w:val="00A33F53"/>
    <w:rsid w:val="00A344F3"/>
    <w:rsid w:val="00A34632"/>
    <w:rsid w:val="00A35113"/>
    <w:rsid w:val="00A351B0"/>
    <w:rsid w:val="00A35A68"/>
    <w:rsid w:val="00A35D39"/>
    <w:rsid w:val="00A35DBA"/>
    <w:rsid w:val="00A36A29"/>
    <w:rsid w:val="00A36FB7"/>
    <w:rsid w:val="00A372A6"/>
    <w:rsid w:val="00A4055C"/>
    <w:rsid w:val="00A40C88"/>
    <w:rsid w:val="00A411BA"/>
    <w:rsid w:val="00A415D5"/>
    <w:rsid w:val="00A41A67"/>
    <w:rsid w:val="00A42197"/>
    <w:rsid w:val="00A42610"/>
    <w:rsid w:val="00A42AD4"/>
    <w:rsid w:val="00A43324"/>
    <w:rsid w:val="00A43767"/>
    <w:rsid w:val="00A43B4C"/>
    <w:rsid w:val="00A43DFB"/>
    <w:rsid w:val="00A443D0"/>
    <w:rsid w:val="00A4479F"/>
    <w:rsid w:val="00A448AD"/>
    <w:rsid w:val="00A44B17"/>
    <w:rsid w:val="00A44C67"/>
    <w:rsid w:val="00A44E73"/>
    <w:rsid w:val="00A457F5"/>
    <w:rsid w:val="00A45FF2"/>
    <w:rsid w:val="00A46A3C"/>
    <w:rsid w:val="00A47AA9"/>
    <w:rsid w:val="00A47BAA"/>
    <w:rsid w:val="00A47D61"/>
    <w:rsid w:val="00A47D8A"/>
    <w:rsid w:val="00A47D96"/>
    <w:rsid w:val="00A47E24"/>
    <w:rsid w:val="00A5036D"/>
    <w:rsid w:val="00A505A1"/>
    <w:rsid w:val="00A5060B"/>
    <w:rsid w:val="00A50A5A"/>
    <w:rsid w:val="00A50CF2"/>
    <w:rsid w:val="00A50E9F"/>
    <w:rsid w:val="00A50FBD"/>
    <w:rsid w:val="00A510B5"/>
    <w:rsid w:val="00A510F4"/>
    <w:rsid w:val="00A51968"/>
    <w:rsid w:val="00A519F7"/>
    <w:rsid w:val="00A51BF8"/>
    <w:rsid w:val="00A525D1"/>
    <w:rsid w:val="00A52C4A"/>
    <w:rsid w:val="00A52D8C"/>
    <w:rsid w:val="00A52F74"/>
    <w:rsid w:val="00A537F7"/>
    <w:rsid w:val="00A53997"/>
    <w:rsid w:val="00A54314"/>
    <w:rsid w:val="00A547F0"/>
    <w:rsid w:val="00A54F9B"/>
    <w:rsid w:val="00A54FCB"/>
    <w:rsid w:val="00A5522A"/>
    <w:rsid w:val="00A559D7"/>
    <w:rsid w:val="00A55EE5"/>
    <w:rsid w:val="00A56755"/>
    <w:rsid w:val="00A56EAE"/>
    <w:rsid w:val="00A56F99"/>
    <w:rsid w:val="00A57154"/>
    <w:rsid w:val="00A57742"/>
    <w:rsid w:val="00A5788C"/>
    <w:rsid w:val="00A57E66"/>
    <w:rsid w:val="00A57EB7"/>
    <w:rsid w:val="00A6015E"/>
    <w:rsid w:val="00A6030B"/>
    <w:rsid w:val="00A60369"/>
    <w:rsid w:val="00A607F2"/>
    <w:rsid w:val="00A60800"/>
    <w:rsid w:val="00A60B4C"/>
    <w:rsid w:val="00A60F48"/>
    <w:rsid w:val="00A613D3"/>
    <w:rsid w:val="00A615D4"/>
    <w:rsid w:val="00A6189D"/>
    <w:rsid w:val="00A61FD0"/>
    <w:rsid w:val="00A62E29"/>
    <w:rsid w:val="00A6356A"/>
    <w:rsid w:val="00A63C0E"/>
    <w:rsid w:val="00A640E2"/>
    <w:rsid w:val="00A64430"/>
    <w:rsid w:val="00A64908"/>
    <w:rsid w:val="00A64D0D"/>
    <w:rsid w:val="00A64FEB"/>
    <w:rsid w:val="00A65E1A"/>
    <w:rsid w:val="00A65F66"/>
    <w:rsid w:val="00A66160"/>
    <w:rsid w:val="00A66593"/>
    <w:rsid w:val="00A6663B"/>
    <w:rsid w:val="00A66691"/>
    <w:rsid w:val="00A666DB"/>
    <w:rsid w:val="00A66DEB"/>
    <w:rsid w:val="00A67047"/>
    <w:rsid w:val="00A701A3"/>
    <w:rsid w:val="00A704F7"/>
    <w:rsid w:val="00A7123E"/>
    <w:rsid w:val="00A71683"/>
    <w:rsid w:val="00A71BE2"/>
    <w:rsid w:val="00A71C51"/>
    <w:rsid w:val="00A71CFD"/>
    <w:rsid w:val="00A71FAB"/>
    <w:rsid w:val="00A722AF"/>
    <w:rsid w:val="00A72369"/>
    <w:rsid w:val="00A72BC1"/>
    <w:rsid w:val="00A73A0B"/>
    <w:rsid w:val="00A73EAC"/>
    <w:rsid w:val="00A744F9"/>
    <w:rsid w:val="00A7466D"/>
    <w:rsid w:val="00A74EF4"/>
    <w:rsid w:val="00A75043"/>
    <w:rsid w:val="00A7591F"/>
    <w:rsid w:val="00A75BAB"/>
    <w:rsid w:val="00A76047"/>
    <w:rsid w:val="00A76CF8"/>
    <w:rsid w:val="00A773A3"/>
    <w:rsid w:val="00A773ED"/>
    <w:rsid w:val="00A775EC"/>
    <w:rsid w:val="00A77C8E"/>
    <w:rsid w:val="00A8004F"/>
    <w:rsid w:val="00A80CF1"/>
    <w:rsid w:val="00A816A5"/>
    <w:rsid w:val="00A818CF"/>
    <w:rsid w:val="00A822D9"/>
    <w:rsid w:val="00A83B1E"/>
    <w:rsid w:val="00A83B4E"/>
    <w:rsid w:val="00A842B8"/>
    <w:rsid w:val="00A84747"/>
    <w:rsid w:val="00A848ED"/>
    <w:rsid w:val="00A84933"/>
    <w:rsid w:val="00A84B28"/>
    <w:rsid w:val="00A84BC0"/>
    <w:rsid w:val="00A84FEF"/>
    <w:rsid w:val="00A85129"/>
    <w:rsid w:val="00A85249"/>
    <w:rsid w:val="00A854B8"/>
    <w:rsid w:val="00A856FF"/>
    <w:rsid w:val="00A859F4"/>
    <w:rsid w:val="00A85AE0"/>
    <w:rsid w:val="00A85CF4"/>
    <w:rsid w:val="00A86FE0"/>
    <w:rsid w:val="00A87BD9"/>
    <w:rsid w:val="00A90157"/>
    <w:rsid w:val="00A90561"/>
    <w:rsid w:val="00A908AB"/>
    <w:rsid w:val="00A90F07"/>
    <w:rsid w:val="00A911FF"/>
    <w:rsid w:val="00A91B02"/>
    <w:rsid w:val="00A91F80"/>
    <w:rsid w:val="00A927A8"/>
    <w:rsid w:val="00A92A2D"/>
    <w:rsid w:val="00A92F15"/>
    <w:rsid w:val="00A9302A"/>
    <w:rsid w:val="00A934B1"/>
    <w:rsid w:val="00A935FD"/>
    <w:rsid w:val="00A94715"/>
    <w:rsid w:val="00A94841"/>
    <w:rsid w:val="00A94860"/>
    <w:rsid w:val="00A94CC1"/>
    <w:rsid w:val="00A9585F"/>
    <w:rsid w:val="00A95AE1"/>
    <w:rsid w:val="00A95B6C"/>
    <w:rsid w:val="00A96353"/>
    <w:rsid w:val="00A96438"/>
    <w:rsid w:val="00A96505"/>
    <w:rsid w:val="00A96D59"/>
    <w:rsid w:val="00A97188"/>
    <w:rsid w:val="00A9734A"/>
    <w:rsid w:val="00A975B8"/>
    <w:rsid w:val="00A9771D"/>
    <w:rsid w:val="00A97B2C"/>
    <w:rsid w:val="00A97BB4"/>
    <w:rsid w:val="00A97E88"/>
    <w:rsid w:val="00AA104D"/>
    <w:rsid w:val="00AA1255"/>
    <w:rsid w:val="00AA15A6"/>
    <w:rsid w:val="00AA1609"/>
    <w:rsid w:val="00AA20C3"/>
    <w:rsid w:val="00AA2488"/>
    <w:rsid w:val="00AA2885"/>
    <w:rsid w:val="00AA3789"/>
    <w:rsid w:val="00AA3803"/>
    <w:rsid w:val="00AA3EDB"/>
    <w:rsid w:val="00AA41D2"/>
    <w:rsid w:val="00AA42A6"/>
    <w:rsid w:val="00AA4674"/>
    <w:rsid w:val="00AA4A12"/>
    <w:rsid w:val="00AA547E"/>
    <w:rsid w:val="00AA5929"/>
    <w:rsid w:val="00AA6119"/>
    <w:rsid w:val="00AA69D0"/>
    <w:rsid w:val="00AA6BB7"/>
    <w:rsid w:val="00AA71EC"/>
    <w:rsid w:val="00AA72AD"/>
    <w:rsid w:val="00AB0039"/>
    <w:rsid w:val="00AB0124"/>
    <w:rsid w:val="00AB1281"/>
    <w:rsid w:val="00AB146C"/>
    <w:rsid w:val="00AB1E5D"/>
    <w:rsid w:val="00AB2189"/>
    <w:rsid w:val="00AB23AB"/>
    <w:rsid w:val="00AB2419"/>
    <w:rsid w:val="00AB295D"/>
    <w:rsid w:val="00AB2A29"/>
    <w:rsid w:val="00AB2A89"/>
    <w:rsid w:val="00AB31EA"/>
    <w:rsid w:val="00AB363E"/>
    <w:rsid w:val="00AB3A86"/>
    <w:rsid w:val="00AB3A90"/>
    <w:rsid w:val="00AB3D5D"/>
    <w:rsid w:val="00AB494A"/>
    <w:rsid w:val="00AB4BE1"/>
    <w:rsid w:val="00AB504A"/>
    <w:rsid w:val="00AB50B2"/>
    <w:rsid w:val="00AB574F"/>
    <w:rsid w:val="00AB685C"/>
    <w:rsid w:val="00AB68AE"/>
    <w:rsid w:val="00AC069F"/>
    <w:rsid w:val="00AC06B5"/>
    <w:rsid w:val="00AC1A0D"/>
    <w:rsid w:val="00AC1E8B"/>
    <w:rsid w:val="00AC243E"/>
    <w:rsid w:val="00AC35C7"/>
    <w:rsid w:val="00AC36A5"/>
    <w:rsid w:val="00AC3CEE"/>
    <w:rsid w:val="00AC42B8"/>
    <w:rsid w:val="00AC46E8"/>
    <w:rsid w:val="00AC4C2C"/>
    <w:rsid w:val="00AC4EB6"/>
    <w:rsid w:val="00AC556D"/>
    <w:rsid w:val="00AC55B8"/>
    <w:rsid w:val="00AC584B"/>
    <w:rsid w:val="00AC59B6"/>
    <w:rsid w:val="00AC5D55"/>
    <w:rsid w:val="00AC6345"/>
    <w:rsid w:val="00AC673B"/>
    <w:rsid w:val="00AC687F"/>
    <w:rsid w:val="00AC6CAC"/>
    <w:rsid w:val="00AC7291"/>
    <w:rsid w:val="00AC7C4C"/>
    <w:rsid w:val="00AC7E48"/>
    <w:rsid w:val="00AC7F9F"/>
    <w:rsid w:val="00AD0263"/>
    <w:rsid w:val="00AD03D2"/>
    <w:rsid w:val="00AD057C"/>
    <w:rsid w:val="00AD09C5"/>
    <w:rsid w:val="00AD0B18"/>
    <w:rsid w:val="00AD0D80"/>
    <w:rsid w:val="00AD11EF"/>
    <w:rsid w:val="00AD1B9E"/>
    <w:rsid w:val="00AD1EEA"/>
    <w:rsid w:val="00AD233F"/>
    <w:rsid w:val="00AD25AD"/>
    <w:rsid w:val="00AD2BCC"/>
    <w:rsid w:val="00AD2CB3"/>
    <w:rsid w:val="00AD3026"/>
    <w:rsid w:val="00AD4CD8"/>
    <w:rsid w:val="00AD574D"/>
    <w:rsid w:val="00AD58EB"/>
    <w:rsid w:val="00AD594E"/>
    <w:rsid w:val="00AD59B8"/>
    <w:rsid w:val="00AD6754"/>
    <w:rsid w:val="00AD6B8E"/>
    <w:rsid w:val="00AD6C76"/>
    <w:rsid w:val="00AD73DD"/>
    <w:rsid w:val="00AD75E2"/>
    <w:rsid w:val="00AD764F"/>
    <w:rsid w:val="00AD7F65"/>
    <w:rsid w:val="00AE00B7"/>
    <w:rsid w:val="00AE02D9"/>
    <w:rsid w:val="00AE0901"/>
    <w:rsid w:val="00AE1106"/>
    <w:rsid w:val="00AE1667"/>
    <w:rsid w:val="00AE1AC9"/>
    <w:rsid w:val="00AE1ACB"/>
    <w:rsid w:val="00AE1DE7"/>
    <w:rsid w:val="00AE25DE"/>
    <w:rsid w:val="00AE2847"/>
    <w:rsid w:val="00AE36FA"/>
    <w:rsid w:val="00AE3BFE"/>
    <w:rsid w:val="00AE3F8B"/>
    <w:rsid w:val="00AE4681"/>
    <w:rsid w:val="00AE4763"/>
    <w:rsid w:val="00AE4945"/>
    <w:rsid w:val="00AE4B35"/>
    <w:rsid w:val="00AE4B73"/>
    <w:rsid w:val="00AE5098"/>
    <w:rsid w:val="00AE54BD"/>
    <w:rsid w:val="00AE56E9"/>
    <w:rsid w:val="00AE5932"/>
    <w:rsid w:val="00AE5FD8"/>
    <w:rsid w:val="00AE6044"/>
    <w:rsid w:val="00AE697F"/>
    <w:rsid w:val="00AF01BA"/>
    <w:rsid w:val="00AF0DA8"/>
    <w:rsid w:val="00AF103F"/>
    <w:rsid w:val="00AF1984"/>
    <w:rsid w:val="00AF1A70"/>
    <w:rsid w:val="00AF1D96"/>
    <w:rsid w:val="00AF1FCE"/>
    <w:rsid w:val="00AF25B3"/>
    <w:rsid w:val="00AF2682"/>
    <w:rsid w:val="00AF2DED"/>
    <w:rsid w:val="00AF2F72"/>
    <w:rsid w:val="00AF328D"/>
    <w:rsid w:val="00AF3437"/>
    <w:rsid w:val="00AF3591"/>
    <w:rsid w:val="00AF37AF"/>
    <w:rsid w:val="00AF3D13"/>
    <w:rsid w:val="00AF41E9"/>
    <w:rsid w:val="00AF5BE8"/>
    <w:rsid w:val="00AF60AC"/>
    <w:rsid w:val="00AF6222"/>
    <w:rsid w:val="00AF6286"/>
    <w:rsid w:val="00AF630D"/>
    <w:rsid w:val="00AF6543"/>
    <w:rsid w:val="00AF6729"/>
    <w:rsid w:val="00AF6922"/>
    <w:rsid w:val="00AF6ADC"/>
    <w:rsid w:val="00AF6FB9"/>
    <w:rsid w:val="00AF72E9"/>
    <w:rsid w:val="00AF7323"/>
    <w:rsid w:val="00AF7337"/>
    <w:rsid w:val="00AF7B95"/>
    <w:rsid w:val="00AF7D39"/>
    <w:rsid w:val="00B003DC"/>
    <w:rsid w:val="00B00715"/>
    <w:rsid w:val="00B00724"/>
    <w:rsid w:val="00B00CC2"/>
    <w:rsid w:val="00B01388"/>
    <w:rsid w:val="00B017B0"/>
    <w:rsid w:val="00B018A6"/>
    <w:rsid w:val="00B01F90"/>
    <w:rsid w:val="00B029B9"/>
    <w:rsid w:val="00B02B31"/>
    <w:rsid w:val="00B02FAA"/>
    <w:rsid w:val="00B03234"/>
    <w:rsid w:val="00B0333E"/>
    <w:rsid w:val="00B0386F"/>
    <w:rsid w:val="00B03A97"/>
    <w:rsid w:val="00B040A9"/>
    <w:rsid w:val="00B0444D"/>
    <w:rsid w:val="00B0489E"/>
    <w:rsid w:val="00B0490E"/>
    <w:rsid w:val="00B05254"/>
    <w:rsid w:val="00B052E7"/>
    <w:rsid w:val="00B0580C"/>
    <w:rsid w:val="00B0580E"/>
    <w:rsid w:val="00B05E97"/>
    <w:rsid w:val="00B06304"/>
    <w:rsid w:val="00B06586"/>
    <w:rsid w:val="00B06D89"/>
    <w:rsid w:val="00B073EB"/>
    <w:rsid w:val="00B074FF"/>
    <w:rsid w:val="00B07C92"/>
    <w:rsid w:val="00B1096B"/>
    <w:rsid w:val="00B10C16"/>
    <w:rsid w:val="00B120EB"/>
    <w:rsid w:val="00B12571"/>
    <w:rsid w:val="00B12A67"/>
    <w:rsid w:val="00B130F2"/>
    <w:rsid w:val="00B132EA"/>
    <w:rsid w:val="00B133AA"/>
    <w:rsid w:val="00B13550"/>
    <w:rsid w:val="00B139D0"/>
    <w:rsid w:val="00B14433"/>
    <w:rsid w:val="00B154AC"/>
    <w:rsid w:val="00B1591F"/>
    <w:rsid w:val="00B16AB5"/>
    <w:rsid w:val="00B16B02"/>
    <w:rsid w:val="00B17435"/>
    <w:rsid w:val="00B1746B"/>
    <w:rsid w:val="00B17F3C"/>
    <w:rsid w:val="00B209B4"/>
    <w:rsid w:val="00B209D3"/>
    <w:rsid w:val="00B21223"/>
    <w:rsid w:val="00B219C7"/>
    <w:rsid w:val="00B224EB"/>
    <w:rsid w:val="00B225E9"/>
    <w:rsid w:val="00B229E9"/>
    <w:rsid w:val="00B22D8E"/>
    <w:rsid w:val="00B238A7"/>
    <w:rsid w:val="00B23C66"/>
    <w:rsid w:val="00B24118"/>
    <w:rsid w:val="00B247EE"/>
    <w:rsid w:val="00B24AC7"/>
    <w:rsid w:val="00B24B6C"/>
    <w:rsid w:val="00B24D72"/>
    <w:rsid w:val="00B24ECB"/>
    <w:rsid w:val="00B25437"/>
    <w:rsid w:val="00B25482"/>
    <w:rsid w:val="00B25DBF"/>
    <w:rsid w:val="00B2680E"/>
    <w:rsid w:val="00B26EAF"/>
    <w:rsid w:val="00B27DD7"/>
    <w:rsid w:val="00B30804"/>
    <w:rsid w:val="00B30BCA"/>
    <w:rsid w:val="00B321D9"/>
    <w:rsid w:val="00B32F46"/>
    <w:rsid w:val="00B33F4D"/>
    <w:rsid w:val="00B3613A"/>
    <w:rsid w:val="00B3631B"/>
    <w:rsid w:val="00B369E7"/>
    <w:rsid w:val="00B36E54"/>
    <w:rsid w:val="00B37221"/>
    <w:rsid w:val="00B40884"/>
    <w:rsid w:val="00B41018"/>
    <w:rsid w:val="00B41A8F"/>
    <w:rsid w:val="00B41FF4"/>
    <w:rsid w:val="00B4265C"/>
    <w:rsid w:val="00B4298C"/>
    <w:rsid w:val="00B43557"/>
    <w:rsid w:val="00B435E5"/>
    <w:rsid w:val="00B43974"/>
    <w:rsid w:val="00B4450F"/>
    <w:rsid w:val="00B44961"/>
    <w:rsid w:val="00B44D77"/>
    <w:rsid w:val="00B451FE"/>
    <w:rsid w:val="00B456CE"/>
    <w:rsid w:val="00B45EBD"/>
    <w:rsid w:val="00B460F2"/>
    <w:rsid w:val="00B460F6"/>
    <w:rsid w:val="00B465A5"/>
    <w:rsid w:val="00B46B77"/>
    <w:rsid w:val="00B46DDD"/>
    <w:rsid w:val="00B46F8D"/>
    <w:rsid w:val="00B50A36"/>
    <w:rsid w:val="00B50D94"/>
    <w:rsid w:val="00B51A22"/>
    <w:rsid w:val="00B51C29"/>
    <w:rsid w:val="00B52013"/>
    <w:rsid w:val="00B52D24"/>
    <w:rsid w:val="00B5300A"/>
    <w:rsid w:val="00B53184"/>
    <w:rsid w:val="00B531F7"/>
    <w:rsid w:val="00B532A7"/>
    <w:rsid w:val="00B54254"/>
    <w:rsid w:val="00B5442E"/>
    <w:rsid w:val="00B54636"/>
    <w:rsid w:val="00B5521A"/>
    <w:rsid w:val="00B5523E"/>
    <w:rsid w:val="00B55584"/>
    <w:rsid w:val="00B563EC"/>
    <w:rsid w:val="00B5644F"/>
    <w:rsid w:val="00B566B3"/>
    <w:rsid w:val="00B56F42"/>
    <w:rsid w:val="00B57B8E"/>
    <w:rsid w:val="00B57F77"/>
    <w:rsid w:val="00B6053B"/>
    <w:rsid w:val="00B608AE"/>
    <w:rsid w:val="00B616CB"/>
    <w:rsid w:val="00B6198B"/>
    <w:rsid w:val="00B619D2"/>
    <w:rsid w:val="00B6265A"/>
    <w:rsid w:val="00B63105"/>
    <w:rsid w:val="00B646A2"/>
    <w:rsid w:val="00B6496D"/>
    <w:rsid w:val="00B64E00"/>
    <w:rsid w:val="00B64E0F"/>
    <w:rsid w:val="00B65E52"/>
    <w:rsid w:val="00B65F9F"/>
    <w:rsid w:val="00B6620C"/>
    <w:rsid w:val="00B664A1"/>
    <w:rsid w:val="00B66569"/>
    <w:rsid w:val="00B66869"/>
    <w:rsid w:val="00B669E8"/>
    <w:rsid w:val="00B6747B"/>
    <w:rsid w:val="00B6795C"/>
    <w:rsid w:val="00B67A64"/>
    <w:rsid w:val="00B67CE2"/>
    <w:rsid w:val="00B70067"/>
    <w:rsid w:val="00B702BC"/>
    <w:rsid w:val="00B70EF0"/>
    <w:rsid w:val="00B715E0"/>
    <w:rsid w:val="00B716E5"/>
    <w:rsid w:val="00B71849"/>
    <w:rsid w:val="00B72533"/>
    <w:rsid w:val="00B7256A"/>
    <w:rsid w:val="00B725C5"/>
    <w:rsid w:val="00B72617"/>
    <w:rsid w:val="00B7269B"/>
    <w:rsid w:val="00B72BB9"/>
    <w:rsid w:val="00B72D86"/>
    <w:rsid w:val="00B72D97"/>
    <w:rsid w:val="00B72E7E"/>
    <w:rsid w:val="00B7311E"/>
    <w:rsid w:val="00B73862"/>
    <w:rsid w:val="00B73D5D"/>
    <w:rsid w:val="00B73DC7"/>
    <w:rsid w:val="00B74136"/>
    <w:rsid w:val="00B74464"/>
    <w:rsid w:val="00B744E1"/>
    <w:rsid w:val="00B749EC"/>
    <w:rsid w:val="00B75045"/>
    <w:rsid w:val="00B752DA"/>
    <w:rsid w:val="00B75A37"/>
    <w:rsid w:val="00B76373"/>
    <w:rsid w:val="00B7659E"/>
    <w:rsid w:val="00B76D20"/>
    <w:rsid w:val="00B773DA"/>
    <w:rsid w:val="00B777E4"/>
    <w:rsid w:val="00B779D1"/>
    <w:rsid w:val="00B80028"/>
    <w:rsid w:val="00B801B4"/>
    <w:rsid w:val="00B80866"/>
    <w:rsid w:val="00B808BA"/>
    <w:rsid w:val="00B81191"/>
    <w:rsid w:val="00B8131B"/>
    <w:rsid w:val="00B81926"/>
    <w:rsid w:val="00B81A18"/>
    <w:rsid w:val="00B823A1"/>
    <w:rsid w:val="00B8261C"/>
    <w:rsid w:val="00B83132"/>
    <w:rsid w:val="00B8380F"/>
    <w:rsid w:val="00B83907"/>
    <w:rsid w:val="00B8417F"/>
    <w:rsid w:val="00B8475B"/>
    <w:rsid w:val="00B84885"/>
    <w:rsid w:val="00B85233"/>
    <w:rsid w:val="00B853BD"/>
    <w:rsid w:val="00B8547E"/>
    <w:rsid w:val="00B855BF"/>
    <w:rsid w:val="00B85931"/>
    <w:rsid w:val="00B85D5A"/>
    <w:rsid w:val="00B85F7D"/>
    <w:rsid w:val="00B861FF"/>
    <w:rsid w:val="00B863AC"/>
    <w:rsid w:val="00B86513"/>
    <w:rsid w:val="00B866A0"/>
    <w:rsid w:val="00B8672A"/>
    <w:rsid w:val="00B86C2A"/>
    <w:rsid w:val="00B86F1C"/>
    <w:rsid w:val="00B87146"/>
    <w:rsid w:val="00B87B29"/>
    <w:rsid w:val="00B90159"/>
    <w:rsid w:val="00B908DB"/>
    <w:rsid w:val="00B90B23"/>
    <w:rsid w:val="00B9120A"/>
    <w:rsid w:val="00B91DFE"/>
    <w:rsid w:val="00B92C98"/>
    <w:rsid w:val="00B93808"/>
    <w:rsid w:val="00B93977"/>
    <w:rsid w:val="00B943A2"/>
    <w:rsid w:val="00B94E3E"/>
    <w:rsid w:val="00B94F89"/>
    <w:rsid w:val="00B95762"/>
    <w:rsid w:val="00B9602D"/>
    <w:rsid w:val="00B96060"/>
    <w:rsid w:val="00B960AA"/>
    <w:rsid w:val="00B96AA9"/>
    <w:rsid w:val="00B96F5F"/>
    <w:rsid w:val="00B96F8C"/>
    <w:rsid w:val="00B97994"/>
    <w:rsid w:val="00B97A27"/>
    <w:rsid w:val="00B97CD5"/>
    <w:rsid w:val="00B97D50"/>
    <w:rsid w:val="00B97D5D"/>
    <w:rsid w:val="00BA00CB"/>
    <w:rsid w:val="00BA01CC"/>
    <w:rsid w:val="00BA0C21"/>
    <w:rsid w:val="00BA1274"/>
    <w:rsid w:val="00BA2655"/>
    <w:rsid w:val="00BA2BE0"/>
    <w:rsid w:val="00BA2E92"/>
    <w:rsid w:val="00BA33E1"/>
    <w:rsid w:val="00BA3669"/>
    <w:rsid w:val="00BA3E58"/>
    <w:rsid w:val="00BA3EA9"/>
    <w:rsid w:val="00BA4390"/>
    <w:rsid w:val="00BA47F7"/>
    <w:rsid w:val="00BA4A69"/>
    <w:rsid w:val="00BA4DBB"/>
    <w:rsid w:val="00BA4DEC"/>
    <w:rsid w:val="00BA4F05"/>
    <w:rsid w:val="00BA54D6"/>
    <w:rsid w:val="00BA584C"/>
    <w:rsid w:val="00BA5BB0"/>
    <w:rsid w:val="00BA5D3E"/>
    <w:rsid w:val="00BA5F1B"/>
    <w:rsid w:val="00BA602D"/>
    <w:rsid w:val="00BA641E"/>
    <w:rsid w:val="00BA6649"/>
    <w:rsid w:val="00BA6B5D"/>
    <w:rsid w:val="00BA6C6E"/>
    <w:rsid w:val="00BA6CE4"/>
    <w:rsid w:val="00BA7600"/>
    <w:rsid w:val="00BB068D"/>
    <w:rsid w:val="00BB0B6F"/>
    <w:rsid w:val="00BB0E70"/>
    <w:rsid w:val="00BB0F34"/>
    <w:rsid w:val="00BB175B"/>
    <w:rsid w:val="00BB1BC7"/>
    <w:rsid w:val="00BB1BF5"/>
    <w:rsid w:val="00BB2C4F"/>
    <w:rsid w:val="00BB2CE4"/>
    <w:rsid w:val="00BB3203"/>
    <w:rsid w:val="00BB3210"/>
    <w:rsid w:val="00BB397F"/>
    <w:rsid w:val="00BB4319"/>
    <w:rsid w:val="00BB4ADC"/>
    <w:rsid w:val="00BB549C"/>
    <w:rsid w:val="00BB5B29"/>
    <w:rsid w:val="00BB6356"/>
    <w:rsid w:val="00BB6900"/>
    <w:rsid w:val="00BB6973"/>
    <w:rsid w:val="00BB6B0A"/>
    <w:rsid w:val="00BB6CDE"/>
    <w:rsid w:val="00BB6F40"/>
    <w:rsid w:val="00BB7D60"/>
    <w:rsid w:val="00BB7D84"/>
    <w:rsid w:val="00BC0090"/>
    <w:rsid w:val="00BC0145"/>
    <w:rsid w:val="00BC01CA"/>
    <w:rsid w:val="00BC041E"/>
    <w:rsid w:val="00BC0FEB"/>
    <w:rsid w:val="00BC11E7"/>
    <w:rsid w:val="00BC1A68"/>
    <w:rsid w:val="00BC1B61"/>
    <w:rsid w:val="00BC1EC3"/>
    <w:rsid w:val="00BC2B06"/>
    <w:rsid w:val="00BC2EE1"/>
    <w:rsid w:val="00BC376C"/>
    <w:rsid w:val="00BC37C3"/>
    <w:rsid w:val="00BC3887"/>
    <w:rsid w:val="00BC3A5D"/>
    <w:rsid w:val="00BC3B7B"/>
    <w:rsid w:val="00BC40AA"/>
    <w:rsid w:val="00BC4912"/>
    <w:rsid w:val="00BC55BA"/>
    <w:rsid w:val="00BC55FC"/>
    <w:rsid w:val="00BC5BFC"/>
    <w:rsid w:val="00BC659F"/>
    <w:rsid w:val="00BC6913"/>
    <w:rsid w:val="00BC6B17"/>
    <w:rsid w:val="00BC6DA2"/>
    <w:rsid w:val="00BC6FA0"/>
    <w:rsid w:val="00BC7078"/>
    <w:rsid w:val="00BC7158"/>
    <w:rsid w:val="00BC7184"/>
    <w:rsid w:val="00BC718C"/>
    <w:rsid w:val="00BC7DD8"/>
    <w:rsid w:val="00BD02D9"/>
    <w:rsid w:val="00BD03E0"/>
    <w:rsid w:val="00BD098D"/>
    <w:rsid w:val="00BD0AA5"/>
    <w:rsid w:val="00BD0D2F"/>
    <w:rsid w:val="00BD1664"/>
    <w:rsid w:val="00BD2711"/>
    <w:rsid w:val="00BD28CC"/>
    <w:rsid w:val="00BD2DC3"/>
    <w:rsid w:val="00BD2EF5"/>
    <w:rsid w:val="00BD36F8"/>
    <w:rsid w:val="00BD444C"/>
    <w:rsid w:val="00BD48EE"/>
    <w:rsid w:val="00BD493B"/>
    <w:rsid w:val="00BD54EA"/>
    <w:rsid w:val="00BD5504"/>
    <w:rsid w:val="00BD5DFE"/>
    <w:rsid w:val="00BD6304"/>
    <w:rsid w:val="00BD65ED"/>
    <w:rsid w:val="00BD695E"/>
    <w:rsid w:val="00BD750D"/>
    <w:rsid w:val="00BD7641"/>
    <w:rsid w:val="00BD76D7"/>
    <w:rsid w:val="00BE0A50"/>
    <w:rsid w:val="00BE0B56"/>
    <w:rsid w:val="00BE0F4D"/>
    <w:rsid w:val="00BE0F89"/>
    <w:rsid w:val="00BE13A1"/>
    <w:rsid w:val="00BE1481"/>
    <w:rsid w:val="00BE1C86"/>
    <w:rsid w:val="00BE20C2"/>
    <w:rsid w:val="00BE26DA"/>
    <w:rsid w:val="00BE3CF8"/>
    <w:rsid w:val="00BE4448"/>
    <w:rsid w:val="00BE5589"/>
    <w:rsid w:val="00BE558E"/>
    <w:rsid w:val="00BE571B"/>
    <w:rsid w:val="00BE6084"/>
    <w:rsid w:val="00BE66FB"/>
    <w:rsid w:val="00BE6CF6"/>
    <w:rsid w:val="00BE7029"/>
    <w:rsid w:val="00BE7912"/>
    <w:rsid w:val="00BE7A61"/>
    <w:rsid w:val="00BE7A8B"/>
    <w:rsid w:val="00BE7ED7"/>
    <w:rsid w:val="00BF02F8"/>
    <w:rsid w:val="00BF06CF"/>
    <w:rsid w:val="00BF0A5D"/>
    <w:rsid w:val="00BF0BEE"/>
    <w:rsid w:val="00BF0FC5"/>
    <w:rsid w:val="00BF179B"/>
    <w:rsid w:val="00BF17D1"/>
    <w:rsid w:val="00BF1AEA"/>
    <w:rsid w:val="00BF1C87"/>
    <w:rsid w:val="00BF274E"/>
    <w:rsid w:val="00BF2B09"/>
    <w:rsid w:val="00BF2FA9"/>
    <w:rsid w:val="00BF2FFF"/>
    <w:rsid w:val="00BF3184"/>
    <w:rsid w:val="00BF3767"/>
    <w:rsid w:val="00BF3DC0"/>
    <w:rsid w:val="00BF3E97"/>
    <w:rsid w:val="00BF3FF4"/>
    <w:rsid w:val="00BF4039"/>
    <w:rsid w:val="00BF42DE"/>
    <w:rsid w:val="00BF47D8"/>
    <w:rsid w:val="00BF4AF6"/>
    <w:rsid w:val="00BF5267"/>
    <w:rsid w:val="00BF5616"/>
    <w:rsid w:val="00BF57B2"/>
    <w:rsid w:val="00BF5B3F"/>
    <w:rsid w:val="00BF5BFB"/>
    <w:rsid w:val="00BF5F76"/>
    <w:rsid w:val="00BF7621"/>
    <w:rsid w:val="00BF7CD6"/>
    <w:rsid w:val="00C0025E"/>
    <w:rsid w:val="00C0064A"/>
    <w:rsid w:val="00C00A6F"/>
    <w:rsid w:val="00C014F1"/>
    <w:rsid w:val="00C01A98"/>
    <w:rsid w:val="00C01BBC"/>
    <w:rsid w:val="00C01C95"/>
    <w:rsid w:val="00C02309"/>
    <w:rsid w:val="00C02506"/>
    <w:rsid w:val="00C0285C"/>
    <w:rsid w:val="00C032DB"/>
    <w:rsid w:val="00C0344D"/>
    <w:rsid w:val="00C034D7"/>
    <w:rsid w:val="00C03A99"/>
    <w:rsid w:val="00C041BD"/>
    <w:rsid w:val="00C043F8"/>
    <w:rsid w:val="00C04422"/>
    <w:rsid w:val="00C0467E"/>
    <w:rsid w:val="00C04AF9"/>
    <w:rsid w:val="00C059F1"/>
    <w:rsid w:val="00C05AB0"/>
    <w:rsid w:val="00C0713F"/>
    <w:rsid w:val="00C078FC"/>
    <w:rsid w:val="00C1001A"/>
    <w:rsid w:val="00C1012F"/>
    <w:rsid w:val="00C1038F"/>
    <w:rsid w:val="00C1073E"/>
    <w:rsid w:val="00C10A1D"/>
    <w:rsid w:val="00C10DC1"/>
    <w:rsid w:val="00C11726"/>
    <w:rsid w:val="00C11C66"/>
    <w:rsid w:val="00C12723"/>
    <w:rsid w:val="00C12C33"/>
    <w:rsid w:val="00C12F5F"/>
    <w:rsid w:val="00C1307D"/>
    <w:rsid w:val="00C1387A"/>
    <w:rsid w:val="00C13E44"/>
    <w:rsid w:val="00C143A5"/>
    <w:rsid w:val="00C147F4"/>
    <w:rsid w:val="00C14967"/>
    <w:rsid w:val="00C14A9C"/>
    <w:rsid w:val="00C14E34"/>
    <w:rsid w:val="00C151FA"/>
    <w:rsid w:val="00C1570E"/>
    <w:rsid w:val="00C1599F"/>
    <w:rsid w:val="00C15A0F"/>
    <w:rsid w:val="00C1653D"/>
    <w:rsid w:val="00C16F22"/>
    <w:rsid w:val="00C17082"/>
    <w:rsid w:val="00C17BDB"/>
    <w:rsid w:val="00C17EA0"/>
    <w:rsid w:val="00C17FC7"/>
    <w:rsid w:val="00C20009"/>
    <w:rsid w:val="00C20ADC"/>
    <w:rsid w:val="00C20C20"/>
    <w:rsid w:val="00C20DEC"/>
    <w:rsid w:val="00C215BA"/>
    <w:rsid w:val="00C21716"/>
    <w:rsid w:val="00C2189A"/>
    <w:rsid w:val="00C22274"/>
    <w:rsid w:val="00C22339"/>
    <w:rsid w:val="00C2233A"/>
    <w:rsid w:val="00C22372"/>
    <w:rsid w:val="00C2238F"/>
    <w:rsid w:val="00C22DF8"/>
    <w:rsid w:val="00C22E77"/>
    <w:rsid w:val="00C23142"/>
    <w:rsid w:val="00C233F3"/>
    <w:rsid w:val="00C235DA"/>
    <w:rsid w:val="00C23A38"/>
    <w:rsid w:val="00C23E5B"/>
    <w:rsid w:val="00C2436C"/>
    <w:rsid w:val="00C24715"/>
    <w:rsid w:val="00C24866"/>
    <w:rsid w:val="00C24915"/>
    <w:rsid w:val="00C24F79"/>
    <w:rsid w:val="00C253A2"/>
    <w:rsid w:val="00C257B3"/>
    <w:rsid w:val="00C257F8"/>
    <w:rsid w:val="00C25C8D"/>
    <w:rsid w:val="00C2731C"/>
    <w:rsid w:val="00C27333"/>
    <w:rsid w:val="00C2741B"/>
    <w:rsid w:val="00C27793"/>
    <w:rsid w:val="00C27B7A"/>
    <w:rsid w:val="00C3015F"/>
    <w:rsid w:val="00C305A2"/>
    <w:rsid w:val="00C30B7B"/>
    <w:rsid w:val="00C320A5"/>
    <w:rsid w:val="00C32848"/>
    <w:rsid w:val="00C3427C"/>
    <w:rsid w:val="00C3443A"/>
    <w:rsid w:val="00C34847"/>
    <w:rsid w:val="00C34918"/>
    <w:rsid w:val="00C34D30"/>
    <w:rsid w:val="00C35071"/>
    <w:rsid w:val="00C3544E"/>
    <w:rsid w:val="00C36148"/>
    <w:rsid w:val="00C36773"/>
    <w:rsid w:val="00C368B2"/>
    <w:rsid w:val="00C368DF"/>
    <w:rsid w:val="00C368F5"/>
    <w:rsid w:val="00C36C92"/>
    <w:rsid w:val="00C36CAF"/>
    <w:rsid w:val="00C36D8A"/>
    <w:rsid w:val="00C36F39"/>
    <w:rsid w:val="00C36F52"/>
    <w:rsid w:val="00C37433"/>
    <w:rsid w:val="00C37AB4"/>
    <w:rsid w:val="00C401A2"/>
    <w:rsid w:val="00C40877"/>
    <w:rsid w:val="00C40B7E"/>
    <w:rsid w:val="00C40DB8"/>
    <w:rsid w:val="00C410BB"/>
    <w:rsid w:val="00C415F5"/>
    <w:rsid w:val="00C4163C"/>
    <w:rsid w:val="00C42045"/>
    <w:rsid w:val="00C434D2"/>
    <w:rsid w:val="00C43EFC"/>
    <w:rsid w:val="00C442A1"/>
    <w:rsid w:val="00C4472B"/>
    <w:rsid w:val="00C45527"/>
    <w:rsid w:val="00C46092"/>
    <w:rsid w:val="00C463B6"/>
    <w:rsid w:val="00C46574"/>
    <w:rsid w:val="00C4690E"/>
    <w:rsid w:val="00C469DE"/>
    <w:rsid w:val="00C4703D"/>
    <w:rsid w:val="00C47E91"/>
    <w:rsid w:val="00C501D0"/>
    <w:rsid w:val="00C5036A"/>
    <w:rsid w:val="00C50A02"/>
    <w:rsid w:val="00C50E7E"/>
    <w:rsid w:val="00C5101E"/>
    <w:rsid w:val="00C512AB"/>
    <w:rsid w:val="00C51659"/>
    <w:rsid w:val="00C516A8"/>
    <w:rsid w:val="00C5191B"/>
    <w:rsid w:val="00C519B2"/>
    <w:rsid w:val="00C524E6"/>
    <w:rsid w:val="00C524FF"/>
    <w:rsid w:val="00C52713"/>
    <w:rsid w:val="00C528A4"/>
    <w:rsid w:val="00C52A62"/>
    <w:rsid w:val="00C52ECA"/>
    <w:rsid w:val="00C53933"/>
    <w:rsid w:val="00C53DB2"/>
    <w:rsid w:val="00C53E05"/>
    <w:rsid w:val="00C53F59"/>
    <w:rsid w:val="00C5423A"/>
    <w:rsid w:val="00C546AC"/>
    <w:rsid w:val="00C55081"/>
    <w:rsid w:val="00C55772"/>
    <w:rsid w:val="00C55C4F"/>
    <w:rsid w:val="00C55D69"/>
    <w:rsid w:val="00C55DC8"/>
    <w:rsid w:val="00C565DD"/>
    <w:rsid w:val="00C567E2"/>
    <w:rsid w:val="00C5699F"/>
    <w:rsid w:val="00C5727C"/>
    <w:rsid w:val="00C57392"/>
    <w:rsid w:val="00C576C7"/>
    <w:rsid w:val="00C57997"/>
    <w:rsid w:val="00C600E1"/>
    <w:rsid w:val="00C60397"/>
    <w:rsid w:val="00C60481"/>
    <w:rsid w:val="00C607B4"/>
    <w:rsid w:val="00C60D92"/>
    <w:rsid w:val="00C60FE1"/>
    <w:rsid w:val="00C61266"/>
    <w:rsid w:val="00C61601"/>
    <w:rsid w:val="00C616FB"/>
    <w:rsid w:val="00C61708"/>
    <w:rsid w:val="00C617BF"/>
    <w:rsid w:val="00C6230C"/>
    <w:rsid w:val="00C6239B"/>
    <w:rsid w:val="00C62408"/>
    <w:rsid w:val="00C62680"/>
    <w:rsid w:val="00C63518"/>
    <w:rsid w:val="00C63A6C"/>
    <w:rsid w:val="00C63CFA"/>
    <w:rsid w:val="00C63EDC"/>
    <w:rsid w:val="00C64763"/>
    <w:rsid w:val="00C648E6"/>
    <w:rsid w:val="00C64ACB"/>
    <w:rsid w:val="00C64BE1"/>
    <w:rsid w:val="00C65D0D"/>
    <w:rsid w:val="00C65DAE"/>
    <w:rsid w:val="00C66193"/>
    <w:rsid w:val="00C663B5"/>
    <w:rsid w:val="00C66B59"/>
    <w:rsid w:val="00C66C8A"/>
    <w:rsid w:val="00C67B86"/>
    <w:rsid w:val="00C701F5"/>
    <w:rsid w:val="00C710C6"/>
    <w:rsid w:val="00C71178"/>
    <w:rsid w:val="00C71365"/>
    <w:rsid w:val="00C713E6"/>
    <w:rsid w:val="00C718B5"/>
    <w:rsid w:val="00C725B0"/>
    <w:rsid w:val="00C72D2E"/>
    <w:rsid w:val="00C732DD"/>
    <w:rsid w:val="00C73347"/>
    <w:rsid w:val="00C73401"/>
    <w:rsid w:val="00C73842"/>
    <w:rsid w:val="00C73E70"/>
    <w:rsid w:val="00C742AE"/>
    <w:rsid w:val="00C747B9"/>
    <w:rsid w:val="00C74D3C"/>
    <w:rsid w:val="00C74E8D"/>
    <w:rsid w:val="00C754F8"/>
    <w:rsid w:val="00C755E3"/>
    <w:rsid w:val="00C75642"/>
    <w:rsid w:val="00C75C36"/>
    <w:rsid w:val="00C75C7F"/>
    <w:rsid w:val="00C761EB"/>
    <w:rsid w:val="00C76526"/>
    <w:rsid w:val="00C7695F"/>
    <w:rsid w:val="00C774CF"/>
    <w:rsid w:val="00C77780"/>
    <w:rsid w:val="00C77B67"/>
    <w:rsid w:val="00C77E38"/>
    <w:rsid w:val="00C804C9"/>
    <w:rsid w:val="00C80585"/>
    <w:rsid w:val="00C807B2"/>
    <w:rsid w:val="00C8086B"/>
    <w:rsid w:val="00C80AC9"/>
    <w:rsid w:val="00C80E82"/>
    <w:rsid w:val="00C80F51"/>
    <w:rsid w:val="00C80F5F"/>
    <w:rsid w:val="00C81396"/>
    <w:rsid w:val="00C817BD"/>
    <w:rsid w:val="00C818ED"/>
    <w:rsid w:val="00C81E7B"/>
    <w:rsid w:val="00C81FD8"/>
    <w:rsid w:val="00C826A5"/>
    <w:rsid w:val="00C8336E"/>
    <w:rsid w:val="00C83845"/>
    <w:rsid w:val="00C83C16"/>
    <w:rsid w:val="00C84037"/>
    <w:rsid w:val="00C84547"/>
    <w:rsid w:val="00C850C8"/>
    <w:rsid w:val="00C8560E"/>
    <w:rsid w:val="00C857E1"/>
    <w:rsid w:val="00C85F60"/>
    <w:rsid w:val="00C86752"/>
    <w:rsid w:val="00C8745D"/>
    <w:rsid w:val="00C876D0"/>
    <w:rsid w:val="00C90AD9"/>
    <w:rsid w:val="00C90FB9"/>
    <w:rsid w:val="00C91031"/>
    <w:rsid w:val="00C91C82"/>
    <w:rsid w:val="00C920DB"/>
    <w:rsid w:val="00C922CF"/>
    <w:rsid w:val="00C925E4"/>
    <w:rsid w:val="00C928F2"/>
    <w:rsid w:val="00C92A7A"/>
    <w:rsid w:val="00C933A3"/>
    <w:rsid w:val="00C93E93"/>
    <w:rsid w:val="00C94887"/>
    <w:rsid w:val="00C95041"/>
    <w:rsid w:val="00C953A2"/>
    <w:rsid w:val="00C95462"/>
    <w:rsid w:val="00C9555B"/>
    <w:rsid w:val="00C9562C"/>
    <w:rsid w:val="00C956C5"/>
    <w:rsid w:val="00C95796"/>
    <w:rsid w:val="00C9593F"/>
    <w:rsid w:val="00C95A48"/>
    <w:rsid w:val="00C9635E"/>
    <w:rsid w:val="00C9640E"/>
    <w:rsid w:val="00C96732"/>
    <w:rsid w:val="00C979EC"/>
    <w:rsid w:val="00C97B4F"/>
    <w:rsid w:val="00C97C9D"/>
    <w:rsid w:val="00CA0F72"/>
    <w:rsid w:val="00CA186F"/>
    <w:rsid w:val="00CA1C85"/>
    <w:rsid w:val="00CA1D0A"/>
    <w:rsid w:val="00CA231B"/>
    <w:rsid w:val="00CA246E"/>
    <w:rsid w:val="00CA29E2"/>
    <w:rsid w:val="00CA2EA4"/>
    <w:rsid w:val="00CA31FA"/>
    <w:rsid w:val="00CA3DDB"/>
    <w:rsid w:val="00CA3E4D"/>
    <w:rsid w:val="00CA41F1"/>
    <w:rsid w:val="00CA516C"/>
    <w:rsid w:val="00CA52C8"/>
    <w:rsid w:val="00CA546B"/>
    <w:rsid w:val="00CA5E1F"/>
    <w:rsid w:val="00CA66C1"/>
    <w:rsid w:val="00CA689A"/>
    <w:rsid w:val="00CA6C00"/>
    <w:rsid w:val="00CA7145"/>
    <w:rsid w:val="00CA74FE"/>
    <w:rsid w:val="00CB0180"/>
    <w:rsid w:val="00CB04D2"/>
    <w:rsid w:val="00CB117A"/>
    <w:rsid w:val="00CB11B2"/>
    <w:rsid w:val="00CB123E"/>
    <w:rsid w:val="00CB1591"/>
    <w:rsid w:val="00CB1D43"/>
    <w:rsid w:val="00CB1F23"/>
    <w:rsid w:val="00CB2316"/>
    <w:rsid w:val="00CB239C"/>
    <w:rsid w:val="00CB2426"/>
    <w:rsid w:val="00CB2456"/>
    <w:rsid w:val="00CB2482"/>
    <w:rsid w:val="00CB249D"/>
    <w:rsid w:val="00CB287A"/>
    <w:rsid w:val="00CB31E0"/>
    <w:rsid w:val="00CB3C2F"/>
    <w:rsid w:val="00CB4401"/>
    <w:rsid w:val="00CB482D"/>
    <w:rsid w:val="00CB4FA3"/>
    <w:rsid w:val="00CB4FE4"/>
    <w:rsid w:val="00CB4FF3"/>
    <w:rsid w:val="00CB571E"/>
    <w:rsid w:val="00CB5AFC"/>
    <w:rsid w:val="00CB5BF8"/>
    <w:rsid w:val="00CB6530"/>
    <w:rsid w:val="00CB6890"/>
    <w:rsid w:val="00CB6F88"/>
    <w:rsid w:val="00CB7306"/>
    <w:rsid w:val="00CB739E"/>
    <w:rsid w:val="00CB76A1"/>
    <w:rsid w:val="00CB7791"/>
    <w:rsid w:val="00CB7BEA"/>
    <w:rsid w:val="00CC0023"/>
    <w:rsid w:val="00CC0468"/>
    <w:rsid w:val="00CC05F2"/>
    <w:rsid w:val="00CC0ECA"/>
    <w:rsid w:val="00CC103C"/>
    <w:rsid w:val="00CC1AD3"/>
    <w:rsid w:val="00CC1C48"/>
    <w:rsid w:val="00CC229E"/>
    <w:rsid w:val="00CC22D4"/>
    <w:rsid w:val="00CC23C4"/>
    <w:rsid w:val="00CC3CA9"/>
    <w:rsid w:val="00CC459B"/>
    <w:rsid w:val="00CC45CB"/>
    <w:rsid w:val="00CC48B0"/>
    <w:rsid w:val="00CC48EA"/>
    <w:rsid w:val="00CC5E37"/>
    <w:rsid w:val="00CC5EDF"/>
    <w:rsid w:val="00CC6047"/>
    <w:rsid w:val="00CC6122"/>
    <w:rsid w:val="00CC65EC"/>
    <w:rsid w:val="00CC6641"/>
    <w:rsid w:val="00CC671E"/>
    <w:rsid w:val="00CC6AD0"/>
    <w:rsid w:val="00CC71AF"/>
    <w:rsid w:val="00CC725F"/>
    <w:rsid w:val="00CC7673"/>
    <w:rsid w:val="00CC7BB9"/>
    <w:rsid w:val="00CD0EEF"/>
    <w:rsid w:val="00CD1269"/>
    <w:rsid w:val="00CD1B80"/>
    <w:rsid w:val="00CD1D2B"/>
    <w:rsid w:val="00CD24D0"/>
    <w:rsid w:val="00CD2B9F"/>
    <w:rsid w:val="00CD2D2E"/>
    <w:rsid w:val="00CD35A8"/>
    <w:rsid w:val="00CD35C6"/>
    <w:rsid w:val="00CD35CE"/>
    <w:rsid w:val="00CD4499"/>
    <w:rsid w:val="00CD52AD"/>
    <w:rsid w:val="00CD613A"/>
    <w:rsid w:val="00CD63A6"/>
    <w:rsid w:val="00CD6F9C"/>
    <w:rsid w:val="00CD77FC"/>
    <w:rsid w:val="00CD7D36"/>
    <w:rsid w:val="00CE00D1"/>
    <w:rsid w:val="00CE0239"/>
    <w:rsid w:val="00CE06AC"/>
    <w:rsid w:val="00CE0BA1"/>
    <w:rsid w:val="00CE0C33"/>
    <w:rsid w:val="00CE0FB1"/>
    <w:rsid w:val="00CE22F8"/>
    <w:rsid w:val="00CE2702"/>
    <w:rsid w:val="00CE27E4"/>
    <w:rsid w:val="00CE38EC"/>
    <w:rsid w:val="00CE3D9D"/>
    <w:rsid w:val="00CE4899"/>
    <w:rsid w:val="00CE535F"/>
    <w:rsid w:val="00CE54EB"/>
    <w:rsid w:val="00CE552B"/>
    <w:rsid w:val="00CE5757"/>
    <w:rsid w:val="00CE575A"/>
    <w:rsid w:val="00CE5B4C"/>
    <w:rsid w:val="00CE5C69"/>
    <w:rsid w:val="00CE5E76"/>
    <w:rsid w:val="00CE6994"/>
    <w:rsid w:val="00CE729E"/>
    <w:rsid w:val="00CE7519"/>
    <w:rsid w:val="00CE766F"/>
    <w:rsid w:val="00CE7F14"/>
    <w:rsid w:val="00CE7F1A"/>
    <w:rsid w:val="00CE7FC3"/>
    <w:rsid w:val="00CF0636"/>
    <w:rsid w:val="00CF0E0C"/>
    <w:rsid w:val="00CF108B"/>
    <w:rsid w:val="00CF12F9"/>
    <w:rsid w:val="00CF143B"/>
    <w:rsid w:val="00CF2059"/>
    <w:rsid w:val="00CF29B5"/>
    <w:rsid w:val="00CF2AF9"/>
    <w:rsid w:val="00CF3FE9"/>
    <w:rsid w:val="00CF400E"/>
    <w:rsid w:val="00CF437D"/>
    <w:rsid w:val="00CF4A1E"/>
    <w:rsid w:val="00CF6093"/>
    <w:rsid w:val="00CF662E"/>
    <w:rsid w:val="00CF6F2C"/>
    <w:rsid w:val="00CF6FC8"/>
    <w:rsid w:val="00CF7057"/>
    <w:rsid w:val="00CF7C0D"/>
    <w:rsid w:val="00CF7CD2"/>
    <w:rsid w:val="00D00467"/>
    <w:rsid w:val="00D0095F"/>
    <w:rsid w:val="00D00F62"/>
    <w:rsid w:val="00D01366"/>
    <w:rsid w:val="00D01827"/>
    <w:rsid w:val="00D01986"/>
    <w:rsid w:val="00D019F5"/>
    <w:rsid w:val="00D01E96"/>
    <w:rsid w:val="00D02010"/>
    <w:rsid w:val="00D02C87"/>
    <w:rsid w:val="00D02D81"/>
    <w:rsid w:val="00D03863"/>
    <w:rsid w:val="00D044E3"/>
    <w:rsid w:val="00D0527D"/>
    <w:rsid w:val="00D057B3"/>
    <w:rsid w:val="00D065A3"/>
    <w:rsid w:val="00D06DE3"/>
    <w:rsid w:val="00D07852"/>
    <w:rsid w:val="00D07A6E"/>
    <w:rsid w:val="00D07C00"/>
    <w:rsid w:val="00D07C39"/>
    <w:rsid w:val="00D07CD1"/>
    <w:rsid w:val="00D07EB4"/>
    <w:rsid w:val="00D1073D"/>
    <w:rsid w:val="00D10946"/>
    <w:rsid w:val="00D1094F"/>
    <w:rsid w:val="00D10BD8"/>
    <w:rsid w:val="00D10C56"/>
    <w:rsid w:val="00D10DD2"/>
    <w:rsid w:val="00D114DC"/>
    <w:rsid w:val="00D11918"/>
    <w:rsid w:val="00D11CBF"/>
    <w:rsid w:val="00D1313E"/>
    <w:rsid w:val="00D1320B"/>
    <w:rsid w:val="00D13997"/>
    <w:rsid w:val="00D14243"/>
    <w:rsid w:val="00D143CD"/>
    <w:rsid w:val="00D143D9"/>
    <w:rsid w:val="00D145C2"/>
    <w:rsid w:val="00D14702"/>
    <w:rsid w:val="00D14AD5"/>
    <w:rsid w:val="00D1512A"/>
    <w:rsid w:val="00D15E00"/>
    <w:rsid w:val="00D16410"/>
    <w:rsid w:val="00D16481"/>
    <w:rsid w:val="00D16945"/>
    <w:rsid w:val="00D169D6"/>
    <w:rsid w:val="00D1706D"/>
    <w:rsid w:val="00D17D05"/>
    <w:rsid w:val="00D20676"/>
    <w:rsid w:val="00D2085E"/>
    <w:rsid w:val="00D20A21"/>
    <w:rsid w:val="00D20D2A"/>
    <w:rsid w:val="00D21345"/>
    <w:rsid w:val="00D2137D"/>
    <w:rsid w:val="00D2180E"/>
    <w:rsid w:val="00D21D29"/>
    <w:rsid w:val="00D225E1"/>
    <w:rsid w:val="00D22BB4"/>
    <w:rsid w:val="00D22D6B"/>
    <w:rsid w:val="00D2357E"/>
    <w:rsid w:val="00D23A24"/>
    <w:rsid w:val="00D23F2D"/>
    <w:rsid w:val="00D243B5"/>
    <w:rsid w:val="00D244F6"/>
    <w:rsid w:val="00D24519"/>
    <w:rsid w:val="00D24540"/>
    <w:rsid w:val="00D247D4"/>
    <w:rsid w:val="00D24B49"/>
    <w:rsid w:val="00D25936"/>
    <w:rsid w:val="00D25D35"/>
    <w:rsid w:val="00D26EAD"/>
    <w:rsid w:val="00D26F0C"/>
    <w:rsid w:val="00D2706F"/>
    <w:rsid w:val="00D27125"/>
    <w:rsid w:val="00D273C8"/>
    <w:rsid w:val="00D27C8B"/>
    <w:rsid w:val="00D27DE1"/>
    <w:rsid w:val="00D302B4"/>
    <w:rsid w:val="00D30462"/>
    <w:rsid w:val="00D306B7"/>
    <w:rsid w:val="00D308EF"/>
    <w:rsid w:val="00D3102B"/>
    <w:rsid w:val="00D310EF"/>
    <w:rsid w:val="00D3111C"/>
    <w:rsid w:val="00D319D4"/>
    <w:rsid w:val="00D31F65"/>
    <w:rsid w:val="00D3291C"/>
    <w:rsid w:val="00D32C17"/>
    <w:rsid w:val="00D3329A"/>
    <w:rsid w:val="00D337D4"/>
    <w:rsid w:val="00D34335"/>
    <w:rsid w:val="00D34957"/>
    <w:rsid w:val="00D349D2"/>
    <w:rsid w:val="00D34CA4"/>
    <w:rsid w:val="00D34DA9"/>
    <w:rsid w:val="00D35024"/>
    <w:rsid w:val="00D35115"/>
    <w:rsid w:val="00D353A1"/>
    <w:rsid w:val="00D357FA"/>
    <w:rsid w:val="00D35C14"/>
    <w:rsid w:val="00D37279"/>
    <w:rsid w:val="00D377A1"/>
    <w:rsid w:val="00D37992"/>
    <w:rsid w:val="00D37B63"/>
    <w:rsid w:val="00D37D6C"/>
    <w:rsid w:val="00D37EDE"/>
    <w:rsid w:val="00D40E20"/>
    <w:rsid w:val="00D4114C"/>
    <w:rsid w:val="00D41799"/>
    <w:rsid w:val="00D41B9E"/>
    <w:rsid w:val="00D42F5B"/>
    <w:rsid w:val="00D43CAD"/>
    <w:rsid w:val="00D4482D"/>
    <w:rsid w:val="00D4515B"/>
    <w:rsid w:val="00D45390"/>
    <w:rsid w:val="00D45910"/>
    <w:rsid w:val="00D45ECC"/>
    <w:rsid w:val="00D46045"/>
    <w:rsid w:val="00D46057"/>
    <w:rsid w:val="00D466E1"/>
    <w:rsid w:val="00D46722"/>
    <w:rsid w:val="00D47125"/>
    <w:rsid w:val="00D47161"/>
    <w:rsid w:val="00D471ED"/>
    <w:rsid w:val="00D47577"/>
    <w:rsid w:val="00D47658"/>
    <w:rsid w:val="00D47DFB"/>
    <w:rsid w:val="00D50A5D"/>
    <w:rsid w:val="00D50B97"/>
    <w:rsid w:val="00D50BE2"/>
    <w:rsid w:val="00D50CC3"/>
    <w:rsid w:val="00D51227"/>
    <w:rsid w:val="00D51607"/>
    <w:rsid w:val="00D51D84"/>
    <w:rsid w:val="00D51FFC"/>
    <w:rsid w:val="00D5212A"/>
    <w:rsid w:val="00D532F6"/>
    <w:rsid w:val="00D5365C"/>
    <w:rsid w:val="00D5446C"/>
    <w:rsid w:val="00D54830"/>
    <w:rsid w:val="00D54D58"/>
    <w:rsid w:val="00D54E71"/>
    <w:rsid w:val="00D551B5"/>
    <w:rsid w:val="00D553C9"/>
    <w:rsid w:val="00D55882"/>
    <w:rsid w:val="00D55B96"/>
    <w:rsid w:val="00D55D92"/>
    <w:rsid w:val="00D5637B"/>
    <w:rsid w:val="00D5661D"/>
    <w:rsid w:val="00D56680"/>
    <w:rsid w:val="00D56FA8"/>
    <w:rsid w:val="00D57013"/>
    <w:rsid w:val="00D57586"/>
    <w:rsid w:val="00D6044B"/>
    <w:rsid w:val="00D60468"/>
    <w:rsid w:val="00D607F1"/>
    <w:rsid w:val="00D60FB7"/>
    <w:rsid w:val="00D612CE"/>
    <w:rsid w:val="00D6131A"/>
    <w:rsid w:val="00D6189F"/>
    <w:rsid w:val="00D61E41"/>
    <w:rsid w:val="00D61E84"/>
    <w:rsid w:val="00D625AF"/>
    <w:rsid w:val="00D62681"/>
    <w:rsid w:val="00D62FA1"/>
    <w:rsid w:val="00D6320C"/>
    <w:rsid w:val="00D63492"/>
    <w:rsid w:val="00D63EA4"/>
    <w:rsid w:val="00D63EE3"/>
    <w:rsid w:val="00D64121"/>
    <w:rsid w:val="00D6440E"/>
    <w:rsid w:val="00D64FE9"/>
    <w:rsid w:val="00D656DB"/>
    <w:rsid w:val="00D659D7"/>
    <w:rsid w:val="00D659DE"/>
    <w:rsid w:val="00D65DFB"/>
    <w:rsid w:val="00D66219"/>
    <w:rsid w:val="00D668D1"/>
    <w:rsid w:val="00D66935"/>
    <w:rsid w:val="00D66B4A"/>
    <w:rsid w:val="00D671ED"/>
    <w:rsid w:val="00D677CC"/>
    <w:rsid w:val="00D67DF8"/>
    <w:rsid w:val="00D70697"/>
    <w:rsid w:val="00D7074E"/>
    <w:rsid w:val="00D70B3E"/>
    <w:rsid w:val="00D70E1A"/>
    <w:rsid w:val="00D70ED9"/>
    <w:rsid w:val="00D710CF"/>
    <w:rsid w:val="00D71AEB"/>
    <w:rsid w:val="00D7234E"/>
    <w:rsid w:val="00D724BC"/>
    <w:rsid w:val="00D72559"/>
    <w:rsid w:val="00D7269D"/>
    <w:rsid w:val="00D7286C"/>
    <w:rsid w:val="00D72D29"/>
    <w:rsid w:val="00D72F52"/>
    <w:rsid w:val="00D73615"/>
    <w:rsid w:val="00D736EB"/>
    <w:rsid w:val="00D73741"/>
    <w:rsid w:val="00D73954"/>
    <w:rsid w:val="00D73975"/>
    <w:rsid w:val="00D7468B"/>
    <w:rsid w:val="00D74898"/>
    <w:rsid w:val="00D74CD0"/>
    <w:rsid w:val="00D754B4"/>
    <w:rsid w:val="00D75686"/>
    <w:rsid w:val="00D759DF"/>
    <w:rsid w:val="00D75AB3"/>
    <w:rsid w:val="00D75C9F"/>
    <w:rsid w:val="00D75DC6"/>
    <w:rsid w:val="00D75E68"/>
    <w:rsid w:val="00D75F25"/>
    <w:rsid w:val="00D76104"/>
    <w:rsid w:val="00D766A4"/>
    <w:rsid w:val="00D76711"/>
    <w:rsid w:val="00D76920"/>
    <w:rsid w:val="00D7730B"/>
    <w:rsid w:val="00D779C4"/>
    <w:rsid w:val="00D77D22"/>
    <w:rsid w:val="00D805CD"/>
    <w:rsid w:val="00D80920"/>
    <w:rsid w:val="00D8100E"/>
    <w:rsid w:val="00D8106D"/>
    <w:rsid w:val="00D83306"/>
    <w:rsid w:val="00D83A07"/>
    <w:rsid w:val="00D83A50"/>
    <w:rsid w:val="00D83C03"/>
    <w:rsid w:val="00D84566"/>
    <w:rsid w:val="00D84A90"/>
    <w:rsid w:val="00D8604D"/>
    <w:rsid w:val="00D86947"/>
    <w:rsid w:val="00D86A1A"/>
    <w:rsid w:val="00D86C91"/>
    <w:rsid w:val="00D870E6"/>
    <w:rsid w:val="00D87352"/>
    <w:rsid w:val="00D87839"/>
    <w:rsid w:val="00D87BCC"/>
    <w:rsid w:val="00D87BFE"/>
    <w:rsid w:val="00D87DEC"/>
    <w:rsid w:val="00D9067D"/>
    <w:rsid w:val="00D907B8"/>
    <w:rsid w:val="00D90C57"/>
    <w:rsid w:val="00D9110E"/>
    <w:rsid w:val="00D916EF"/>
    <w:rsid w:val="00D91C4C"/>
    <w:rsid w:val="00D92863"/>
    <w:rsid w:val="00D9288E"/>
    <w:rsid w:val="00D92E3C"/>
    <w:rsid w:val="00D93052"/>
    <w:rsid w:val="00D93830"/>
    <w:rsid w:val="00D93C0E"/>
    <w:rsid w:val="00D94B46"/>
    <w:rsid w:val="00D956B5"/>
    <w:rsid w:val="00D95756"/>
    <w:rsid w:val="00D95913"/>
    <w:rsid w:val="00D95E84"/>
    <w:rsid w:val="00D968A7"/>
    <w:rsid w:val="00D969D2"/>
    <w:rsid w:val="00D97140"/>
    <w:rsid w:val="00D974E5"/>
    <w:rsid w:val="00D97C95"/>
    <w:rsid w:val="00D97EA1"/>
    <w:rsid w:val="00D97F38"/>
    <w:rsid w:val="00DA04F4"/>
    <w:rsid w:val="00DA0561"/>
    <w:rsid w:val="00DA09C5"/>
    <w:rsid w:val="00DA11FC"/>
    <w:rsid w:val="00DA15D7"/>
    <w:rsid w:val="00DA1793"/>
    <w:rsid w:val="00DA19F7"/>
    <w:rsid w:val="00DA1EE6"/>
    <w:rsid w:val="00DA2397"/>
    <w:rsid w:val="00DA2490"/>
    <w:rsid w:val="00DA269C"/>
    <w:rsid w:val="00DA27A7"/>
    <w:rsid w:val="00DA2C71"/>
    <w:rsid w:val="00DA2F55"/>
    <w:rsid w:val="00DA31D2"/>
    <w:rsid w:val="00DA333F"/>
    <w:rsid w:val="00DA3DC9"/>
    <w:rsid w:val="00DA43FA"/>
    <w:rsid w:val="00DA4635"/>
    <w:rsid w:val="00DA4D00"/>
    <w:rsid w:val="00DA51EE"/>
    <w:rsid w:val="00DA51F8"/>
    <w:rsid w:val="00DA5EFC"/>
    <w:rsid w:val="00DA5F68"/>
    <w:rsid w:val="00DA5FD6"/>
    <w:rsid w:val="00DA614A"/>
    <w:rsid w:val="00DA6468"/>
    <w:rsid w:val="00DA676E"/>
    <w:rsid w:val="00DA72BF"/>
    <w:rsid w:val="00DA7F23"/>
    <w:rsid w:val="00DB0067"/>
    <w:rsid w:val="00DB049A"/>
    <w:rsid w:val="00DB17CD"/>
    <w:rsid w:val="00DB2898"/>
    <w:rsid w:val="00DB2A5F"/>
    <w:rsid w:val="00DB2C0F"/>
    <w:rsid w:val="00DB2CDD"/>
    <w:rsid w:val="00DB3568"/>
    <w:rsid w:val="00DB3A0F"/>
    <w:rsid w:val="00DB3C66"/>
    <w:rsid w:val="00DB41A8"/>
    <w:rsid w:val="00DB49CC"/>
    <w:rsid w:val="00DB5552"/>
    <w:rsid w:val="00DB55C1"/>
    <w:rsid w:val="00DB5AF7"/>
    <w:rsid w:val="00DB67AA"/>
    <w:rsid w:val="00DB69F8"/>
    <w:rsid w:val="00DB6B0D"/>
    <w:rsid w:val="00DB6BFA"/>
    <w:rsid w:val="00DB6FFF"/>
    <w:rsid w:val="00DC04E7"/>
    <w:rsid w:val="00DC0818"/>
    <w:rsid w:val="00DC0A46"/>
    <w:rsid w:val="00DC1642"/>
    <w:rsid w:val="00DC2765"/>
    <w:rsid w:val="00DC2B84"/>
    <w:rsid w:val="00DC2DF4"/>
    <w:rsid w:val="00DC3232"/>
    <w:rsid w:val="00DC3C19"/>
    <w:rsid w:val="00DC3D64"/>
    <w:rsid w:val="00DC4509"/>
    <w:rsid w:val="00DC4C9D"/>
    <w:rsid w:val="00DC51EC"/>
    <w:rsid w:val="00DC545D"/>
    <w:rsid w:val="00DC5517"/>
    <w:rsid w:val="00DC57F6"/>
    <w:rsid w:val="00DC59F7"/>
    <w:rsid w:val="00DC5BEE"/>
    <w:rsid w:val="00DC5EB2"/>
    <w:rsid w:val="00DC63A5"/>
    <w:rsid w:val="00DC6626"/>
    <w:rsid w:val="00DC710A"/>
    <w:rsid w:val="00DC79C0"/>
    <w:rsid w:val="00DC7C29"/>
    <w:rsid w:val="00DC7DA5"/>
    <w:rsid w:val="00DD0DF0"/>
    <w:rsid w:val="00DD114F"/>
    <w:rsid w:val="00DD153F"/>
    <w:rsid w:val="00DD1955"/>
    <w:rsid w:val="00DD1B95"/>
    <w:rsid w:val="00DD1DFF"/>
    <w:rsid w:val="00DD225A"/>
    <w:rsid w:val="00DD245B"/>
    <w:rsid w:val="00DD2704"/>
    <w:rsid w:val="00DD281C"/>
    <w:rsid w:val="00DD3980"/>
    <w:rsid w:val="00DD4035"/>
    <w:rsid w:val="00DD56E9"/>
    <w:rsid w:val="00DD587E"/>
    <w:rsid w:val="00DD6977"/>
    <w:rsid w:val="00DD6F0C"/>
    <w:rsid w:val="00DD77DE"/>
    <w:rsid w:val="00DE0022"/>
    <w:rsid w:val="00DE0CAF"/>
    <w:rsid w:val="00DE0F8C"/>
    <w:rsid w:val="00DE1DB1"/>
    <w:rsid w:val="00DE264A"/>
    <w:rsid w:val="00DE2EDE"/>
    <w:rsid w:val="00DE2FC8"/>
    <w:rsid w:val="00DE37A1"/>
    <w:rsid w:val="00DE43A6"/>
    <w:rsid w:val="00DE4E0B"/>
    <w:rsid w:val="00DE507C"/>
    <w:rsid w:val="00DE528C"/>
    <w:rsid w:val="00DE5446"/>
    <w:rsid w:val="00DE6159"/>
    <w:rsid w:val="00DE6339"/>
    <w:rsid w:val="00DE6DEC"/>
    <w:rsid w:val="00DE76EA"/>
    <w:rsid w:val="00DE77B1"/>
    <w:rsid w:val="00DE7A82"/>
    <w:rsid w:val="00DE7ACD"/>
    <w:rsid w:val="00DF0054"/>
    <w:rsid w:val="00DF01F1"/>
    <w:rsid w:val="00DF039D"/>
    <w:rsid w:val="00DF085E"/>
    <w:rsid w:val="00DF169B"/>
    <w:rsid w:val="00DF1790"/>
    <w:rsid w:val="00DF1FDD"/>
    <w:rsid w:val="00DF2011"/>
    <w:rsid w:val="00DF316F"/>
    <w:rsid w:val="00DF34E2"/>
    <w:rsid w:val="00DF3B4F"/>
    <w:rsid w:val="00DF3D5C"/>
    <w:rsid w:val="00DF43D6"/>
    <w:rsid w:val="00DF45C7"/>
    <w:rsid w:val="00DF5B68"/>
    <w:rsid w:val="00DF5E12"/>
    <w:rsid w:val="00DF60AC"/>
    <w:rsid w:val="00DF658A"/>
    <w:rsid w:val="00DF67AF"/>
    <w:rsid w:val="00DF6804"/>
    <w:rsid w:val="00DF6C9B"/>
    <w:rsid w:val="00DF6EF8"/>
    <w:rsid w:val="00DF74CE"/>
    <w:rsid w:val="00DF7896"/>
    <w:rsid w:val="00E00262"/>
    <w:rsid w:val="00E0050B"/>
    <w:rsid w:val="00E00C14"/>
    <w:rsid w:val="00E00EDA"/>
    <w:rsid w:val="00E01500"/>
    <w:rsid w:val="00E015B0"/>
    <w:rsid w:val="00E0175D"/>
    <w:rsid w:val="00E018FA"/>
    <w:rsid w:val="00E01A59"/>
    <w:rsid w:val="00E01BBB"/>
    <w:rsid w:val="00E01C9C"/>
    <w:rsid w:val="00E01E41"/>
    <w:rsid w:val="00E025FB"/>
    <w:rsid w:val="00E02C68"/>
    <w:rsid w:val="00E030EF"/>
    <w:rsid w:val="00E03286"/>
    <w:rsid w:val="00E0346D"/>
    <w:rsid w:val="00E03E5D"/>
    <w:rsid w:val="00E04615"/>
    <w:rsid w:val="00E047FA"/>
    <w:rsid w:val="00E05500"/>
    <w:rsid w:val="00E057C6"/>
    <w:rsid w:val="00E06142"/>
    <w:rsid w:val="00E0638C"/>
    <w:rsid w:val="00E06913"/>
    <w:rsid w:val="00E078EE"/>
    <w:rsid w:val="00E1025E"/>
    <w:rsid w:val="00E10343"/>
    <w:rsid w:val="00E10440"/>
    <w:rsid w:val="00E115D7"/>
    <w:rsid w:val="00E12759"/>
    <w:rsid w:val="00E12B0F"/>
    <w:rsid w:val="00E12BDD"/>
    <w:rsid w:val="00E12CBF"/>
    <w:rsid w:val="00E1321A"/>
    <w:rsid w:val="00E1354E"/>
    <w:rsid w:val="00E1358D"/>
    <w:rsid w:val="00E13F28"/>
    <w:rsid w:val="00E14855"/>
    <w:rsid w:val="00E14938"/>
    <w:rsid w:val="00E14987"/>
    <w:rsid w:val="00E150AC"/>
    <w:rsid w:val="00E15371"/>
    <w:rsid w:val="00E15A2F"/>
    <w:rsid w:val="00E15CCC"/>
    <w:rsid w:val="00E15D32"/>
    <w:rsid w:val="00E165DA"/>
    <w:rsid w:val="00E166CF"/>
    <w:rsid w:val="00E168FD"/>
    <w:rsid w:val="00E16A48"/>
    <w:rsid w:val="00E16CC1"/>
    <w:rsid w:val="00E17011"/>
    <w:rsid w:val="00E1723E"/>
    <w:rsid w:val="00E200C5"/>
    <w:rsid w:val="00E204AC"/>
    <w:rsid w:val="00E20828"/>
    <w:rsid w:val="00E211F4"/>
    <w:rsid w:val="00E21356"/>
    <w:rsid w:val="00E214C5"/>
    <w:rsid w:val="00E2152A"/>
    <w:rsid w:val="00E2174F"/>
    <w:rsid w:val="00E21896"/>
    <w:rsid w:val="00E21BBD"/>
    <w:rsid w:val="00E21DEB"/>
    <w:rsid w:val="00E21ECF"/>
    <w:rsid w:val="00E21FBE"/>
    <w:rsid w:val="00E22344"/>
    <w:rsid w:val="00E22470"/>
    <w:rsid w:val="00E235F5"/>
    <w:rsid w:val="00E23981"/>
    <w:rsid w:val="00E23AEA"/>
    <w:rsid w:val="00E24656"/>
    <w:rsid w:val="00E2475F"/>
    <w:rsid w:val="00E24B92"/>
    <w:rsid w:val="00E24D52"/>
    <w:rsid w:val="00E2575F"/>
    <w:rsid w:val="00E25856"/>
    <w:rsid w:val="00E266AE"/>
    <w:rsid w:val="00E27062"/>
    <w:rsid w:val="00E27730"/>
    <w:rsid w:val="00E27CF4"/>
    <w:rsid w:val="00E30FA6"/>
    <w:rsid w:val="00E319FF"/>
    <w:rsid w:val="00E31B28"/>
    <w:rsid w:val="00E32FD5"/>
    <w:rsid w:val="00E3317D"/>
    <w:rsid w:val="00E33238"/>
    <w:rsid w:val="00E333C5"/>
    <w:rsid w:val="00E33916"/>
    <w:rsid w:val="00E33C25"/>
    <w:rsid w:val="00E33CBC"/>
    <w:rsid w:val="00E33CC5"/>
    <w:rsid w:val="00E34C8F"/>
    <w:rsid w:val="00E35412"/>
    <w:rsid w:val="00E354E9"/>
    <w:rsid w:val="00E3568C"/>
    <w:rsid w:val="00E356B2"/>
    <w:rsid w:val="00E35B7C"/>
    <w:rsid w:val="00E35F16"/>
    <w:rsid w:val="00E3701E"/>
    <w:rsid w:val="00E37115"/>
    <w:rsid w:val="00E373BF"/>
    <w:rsid w:val="00E374A6"/>
    <w:rsid w:val="00E379F6"/>
    <w:rsid w:val="00E40082"/>
    <w:rsid w:val="00E40D96"/>
    <w:rsid w:val="00E40E71"/>
    <w:rsid w:val="00E41CA3"/>
    <w:rsid w:val="00E4203A"/>
    <w:rsid w:val="00E425A2"/>
    <w:rsid w:val="00E425C4"/>
    <w:rsid w:val="00E42878"/>
    <w:rsid w:val="00E4291A"/>
    <w:rsid w:val="00E42B7A"/>
    <w:rsid w:val="00E43652"/>
    <w:rsid w:val="00E43658"/>
    <w:rsid w:val="00E43C52"/>
    <w:rsid w:val="00E44060"/>
    <w:rsid w:val="00E441F4"/>
    <w:rsid w:val="00E4442E"/>
    <w:rsid w:val="00E44857"/>
    <w:rsid w:val="00E452A6"/>
    <w:rsid w:val="00E453D5"/>
    <w:rsid w:val="00E45469"/>
    <w:rsid w:val="00E454CA"/>
    <w:rsid w:val="00E455FE"/>
    <w:rsid w:val="00E458A9"/>
    <w:rsid w:val="00E45B47"/>
    <w:rsid w:val="00E45B74"/>
    <w:rsid w:val="00E46E64"/>
    <w:rsid w:val="00E47018"/>
    <w:rsid w:val="00E503D2"/>
    <w:rsid w:val="00E50616"/>
    <w:rsid w:val="00E50BA8"/>
    <w:rsid w:val="00E50C97"/>
    <w:rsid w:val="00E522E5"/>
    <w:rsid w:val="00E5247C"/>
    <w:rsid w:val="00E5289B"/>
    <w:rsid w:val="00E52C76"/>
    <w:rsid w:val="00E53683"/>
    <w:rsid w:val="00E539F7"/>
    <w:rsid w:val="00E53B55"/>
    <w:rsid w:val="00E53BAE"/>
    <w:rsid w:val="00E53C5C"/>
    <w:rsid w:val="00E5418B"/>
    <w:rsid w:val="00E544B7"/>
    <w:rsid w:val="00E54CF4"/>
    <w:rsid w:val="00E550F8"/>
    <w:rsid w:val="00E558A3"/>
    <w:rsid w:val="00E55BA7"/>
    <w:rsid w:val="00E55EA1"/>
    <w:rsid w:val="00E55FCA"/>
    <w:rsid w:val="00E560F4"/>
    <w:rsid w:val="00E565FC"/>
    <w:rsid w:val="00E57262"/>
    <w:rsid w:val="00E572E3"/>
    <w:rsid w:val="00E578C9"/>
    <w:rsid w:val="00E57C9A"/>
    <w:rsid w:val="00E60604"/>
    <w:rsid w:val="00E60687"/>
    <w:rsid w:val="00E607BE"/>
    <w:rsid w:val="00E612EF"/>
    <w:rsid w:val="00E61755"/>
    <w:rsid w:val="00E617C7"/>
    <w:rsid w:val="00E6188A"/>
    <w:rsid w:val="00E61ED4"/>
    <w:rsid w:val="00E621CB"/>
    <w:rsid w:val="00E6278D"/>
    <w:rsid w:val="00E628A5"/>
    <w:rsid w:val="00E62906"/>
    <w:rsid w:val="00E629FF"/>
    <w:rsid w:val="00E63040"/>
    <w:rsid w:val="00E63A9E"/>
    <w:rsid w:val="00E63F69"/>
    <w:rsid w:val="00E64157"/>
    <w:rsid w:val="00E643D5"/>
    <w:rsid w:val="00E64672"/>
    <w:rsid w:val="00E64ACF"/>
    <w:rsid w:val="00E64DC8"/>
    <w:rsid w:val="00E66247"/>
    <w:rsid w:val="00E67874"/>
    <w:rsid w:val="00E67AD2"/>
    <w:rsid w:val="00E67B4F"/>
    <w:rsid w:val="00E67E01"/>
    <w:rsid w:val="00E70112"/>
    <w:rsid w:val="00E70384"/>
    <w:rsid w:val="00E703F8"/>
    <w:rsid w:val="00E70522"/>
    <w:rsid w:val="00E70923"/>
    <w:rsid w:val="00E70D83"/>
    <w:rsid w:val="00E70DB3"/>
    <w:rsid w:val="00E7198C"/>
    <w:rsid w:val="00E71D54"/>
    <w:rsid w:val="00E724DC"/>
    <w:rsid w:val="00E72E79"/>
    <w:rsid w:val="00E73011"/>
    <w:rsid w:val="00E73063"/>
    <w:rsid w:val="00E731CF"/>
    <w:rsid w:val="00E73EA2"/>
    <w:rsid w:val="00E7471C"/>
    <w:rsid w:val="00E74D29"/>
    <w:rsid w:val="00E7503D"/>
    <w:rsid w:val="00E75048"/>
    <w:rsid w:val="00E752BC"/>
    <w:rsid w:val="00E75553"/>
    <w:rsid w:val="00E76044"/>
    <w:rsid w:val="00E76272"/>
    <w:rsid w:val="00E76528"/>
    <w:rsid w:val="00E76A08"/>
    <w:rsid w:val="00E77145"/>
    <w:rsid w:val="00E77902"/>
    <w:rsid w:val="00E77E07"/>
    <w:rsid w:val="00E8079C"/>
    <w:rsid w:val="00E80DF8"/>
    <w:rsid w:val="00E81F39"/>
    <w:rsid w:val="00E824A3"/>
    <w:rsid w:val="00E82FE5"/>
    <w:rsid w:val="00E83676"/>
    <w:rsid w:val="00E83757"/>
    <w:rsid w:val="00E83D0E"/>
    <w:rsid w:val="00E83E4D"/>
    <w:rsid w:val="00E83ED6"/>
    <w:rsid w:val="00E845D0"/>
    <w:rsid w:val="00E84C12"/>
    <w:rsid w:val="00E84F7F"/>
    <w:rsid w:val="00E855BF"/>
    <w:rsid w:val="00E85A3E"/>
    <w:rsid w:val="00E85E8D"/>
    <w:rsid w:val="00E86058"/>
    <w:rsid w:val="00E86A98"/>
    <w:rsid w:val="00E870DB"/>
    <w:rsid w:val="00E8716C"/>
    <w:rsid w:val="00E87260"/>
    <w:rsid w:val="00E878DA"/>
    <w:rsid w:val="00E87F8F"/>
    <w:rsid w:val="00E906B7"/>
    <w:rsid w:val="00E90C93"/>
    <w:rsid w:val="00E919EB"/>
    <w:rsid w:val="00E925A4"/>
    <w:rsid w:val="00E9389F"/>
    <w:rsid w:val="00E939DD"/>
    <w:rsid w:val="00E93DDF"/>
    <w:rsid w:val="00E93F2F"/>
    <w:rsid w:val="00E943E4"/>
    <w:rsid w:val="00E9498C"/>
    <w:rsid w:val="00E94C51"/>
    <w:rsid w:val="00E94D93"/>
    <w:rsid w:val="00E95600"/>
    <w:rsid w:val="00E96247"/>
    <w:rsid w:val="00E964BC"/>
    <w:rsid w:val="00E96B9E"/>
    <w:rsid w:val="00E96C7C"/>
    <w:rsid w:val="00E9706D"/>
    <w:rsid w:val="00E971CC"/>
    <w:rsid w:val="00E97215"/>
    <w:rsid w:val="00E97C1C"/>
    <w:rsid w:val="00E97E67"/>
    <w:rsid w:val="00E97F6D"/>
    <w:rsid w:val="00E97FC1"/>
    <w:rsid w:val="00EA070C"/>
    <w:rsid w:val="00EA08F4"/>
    <w:rsid w:val="00EA0C51"/>
    <w:rsid w:val="00EA0E4A"/>
    <w:rsid w:val="00EA15FB"/>
    <w:rsid w:val="00EA1816"/>
    <w:rsid w:val="00EA1976"/>
    <w:rsid w:val="00EA1B17"/>
    <w:rsid w:val="00EA1DF8"/>
    <w:rsid w:val="00EA204A"/>
    <w:rsid w:val="00EA20A3"/>
    <w:rsid w:val="00EA20A6"/>
    <w:rsid w:val="00EA286B"/>
    <w:rsid w:val="00EA3255"/>
    <w:rsid w:val="00EA357B"/>
    <w:rsid w:val="00EA4100"/>
    <w:rsid w:val="00EA4702"/>
    <w:rsid w:val="00EA558A"/>
    <w:rsid w:val="00EA55C2"/>
    <w:rsid w:val="00EA5824"/>
    <w:rsid w:val="00EA58EC"/>
    <w:rsid w:val="00EA5B12"/>
    <w:rsid w:val="00EA5E73"/>
    <w:rsid w:val="00EA6369"/>
    <w:rsid w:val="00EA6374"/>
    <w:rsid w:val="00EA652B"/>
    <w:rsid w:val="00EA69CB"/>
    <w:rsid w:val="00EA7062"/>
    <w:rsid w:val="00EA710C"/>
    <w:rsid w:val="00EA7919"/>
    <w:rsid w:val="00EB09D0"/>
    <w:rsid w:val="00EB10BD"/>
    <w:rsid w:val="00EB1964"/>
    <w:rsid w:val="00EB20AE"/>
    <w:rsid w:val="00EB3299"/>
    <w:rsid w:val="00EB3374"/>
    <w:rsid w:val="00EB3749"/>
    <w:rsid w:val="00EB3C4D"/>
    <w:rsid w:val="00EB3F1F"/>
    <w:rsid w:val="00EB3FFA"/>
    <w:rsid w:val="00EB40E6"/>
    <w:rsid w:val="00EB430F"/>
    <w:rsid w:val="00EB4349"/>
    <w:rsid w:val="00EB45F2"/>
    <w:rsid w:val="00EB5991"/>
    <w:rsid w:val="00EB6297"/>
    <w:rsid w:val="00EB69E5"/>
    <w:rsid w:val="00EB69EC"/>
    <w:rsid w:val="00EB6C16"/>
    <w:rsid w:val="00EB7442"/>
    <w:rsid w:val="00EB7ED3"/>
    <w:rsid w:val="00EC092C"/>
    <w:rsid w:val="00EC0B6E"/>
    <w:rsid w:val="00EC1051"/>
    <w:rsid w:val="00EC1123"/>
    <w:rsid w:val="00EC1922"/>
    <w:rsid w:val="00EC24B5"/>
    <w:rsid w:val="00EC2509"/>
    <w:rsid w:val="00EC2AF6"/>
    <w:rsid w:val="00EC3673"/>
    <w:rsid w:val="00EC3708"/>
    <w:rsid w:val="00EC3D18"/>
    <w:rsid w:val="00EC42E3"/>
    <w:rsid w:val="00EC477D"/>
    <w:rsid w:val="00EC4851"/>
    <w:rsid w:val="00EC4965"/>
    <w:rsid w:val="00EC496D"/>
    <w:rsid w:val="00EC4A5C"/>
    <w:rsid w:val="00EC4B3A"/>
    <w:rsid w:val="00EC5216"/>
    <w:rsid w:val="00EC551D"/>
    <w:rsid w:val="00EC5888"/>
    <w:rsid w:val="00EC5BA0"/>
    <w:rsid w:val="00EC5DEC"/>
    <w:rsid w:val="00EC61B3"/>
    <w:rsid w:val="00EC643C"/>
    <w:rsid w:val="00EC67B2"/>
    <w:rsid w:val="00EC6887"/>
    <w:rsid w:val="00EC6CA8"/>
    <w:rsid w:val="00EC6D31"/>
    <w:rsid w:val="00EC77B4"/>
    <w:rsid w:val="00ED07E8"/>
    <w:rsid w:val="00ED09AF"/>
    <w:rsid w:val="00ED1677"/>
    <w:rsid w:val="00ED189B"/>
    <w:rsid w:val="00ED18D3"/>
    <w:rsid w:val="00ED1E85"/>
    <w:rsid w:val="00ED2318"/>
    <w:rsid w:val="00ED236B"/>
    <w:rsid w:val="00ED2CFA"/>
    <w:rsid w:val="00ED3421"/>
    <w:rsid w:val="00ED343A"/>
    <w:rsid w:val="00ED34D1"/>
    <w:rsid w:val="00ED3932"/>
    <w:rsid w:val="00ED39F9"/>
    <w:rsid w:val="00ED3B8C"/>
    <w:rsid w:val="00ED4ACB"/>
    <w:rsid w:val="00ED5097"/>
    <w:rsid w:val="00ED549F"/>
    <w:rsid w:val="00ED5614"/>
    <w:rsid w:val="00ED5DD3"/>
    <w:rsid w:val="00ED603D"/>
    <w:rsid w:val="00ED6A81"/>
    <w:rsid w:val="00ED6DFC"/>
    <w:rsid w:val="00ED6EF8"/>
    <w:rsid w:val="00ED7151"/>
    <w:rsid w:val="00ED7686"/>
    <w:rsid w:val="00ED77B8"/>
    <w:rsid w:val="00EE03C5"/>
    <w:rsid w:val="00EE0DCF"/>
    <w:rsid w:val="00EE0FC1"/>
    <w:rsid w:val="00EE116B"/>
    <w:rsid w:val="00EE11D0"/>
    <w:rsid w:val="00EE160F"/>
    <w:rsid w:val="00EE194C"/>
    <w:rsid w:val="00EE1F7F"/>
    <w:rsid w:val="00EE2123"/>
    <w:rsid w:val="00EE25CC"/>
    <w:rsid w:val="00EE2A79"/>
    <w:rsid w:val="00EE2C13"/>
    <w:rsid w:val="00EE337A"/>
    <w:rsid w:val="00EE338B"/>
    <w:rsid w:val="00EE3C50"/>
    <w:rsid w:val="00EE3EAE"/>
    <w:rsid w:val="00EE4151"/>
    <w:rsid w:val="00EE5424"/>
    <w:rsid w:val="00EE54E1"/>
    <w:rsid w:val="00EE5A01"/>
    <w:rsid w:val="00EE5A15"/>
    <w:rsid w:val="00EE6B9C"/>
    <w:rsid w:val="00EE7048"/>
    <w:rsid w:val="00EE72B2"/>
    <w:rsid w:val="00EE789E"/>
    <w:rsid w:val="00EE797C"/>
    <w:rsid w:val="00EE7BC5"/>
    <w:rsid w:val="00EE7D05"/>
    <w:rsid w:val="00EF0337"/>
    <w:rsid w:val="00EF08BE"/>
    <w:rsid w:val="00EF0B36"/>
    <w:rsid w:val="00EF0EBB"/>
    <w:rsid w:val="00EF122D"/>
    <w:rsid w:val="00EF13AD"/>
    <w:rsid w:val="00EF1677"/>
    <w:rsid w:val="00EF185E"/>
    <w:rsid w:val="00EF1AA8"/>
    <w:rsid w:val="00EF1AB4"/>
    <w:rsid w:val="00EF1E81"/>
    <w:rsid w:val="00EF2471"/>
    <w:rsid w:val="00EF28F3"/>
    <w:rsid w:val="00EF339F"/>
    <w:rsid w:val="00EF33B5"/>
    <w:rsid w:val="00EF365D"/>
    <w:rsid w:val="00EF4183"/>
    <w:rsid w:val="00EF46EB"/>
    <w:rsid w:val="00EF4CB3"/>
    <w:rsid w:val="00EF5094"/>
    <w:rsid w:val="00EF5A96"/>
    <w:rsid w:val="00EF5DEC"/>
    <w:rsid w:val="00EF5E4C"/>
    <w:rsid w:val="00EF631B"/>
    <w:rsid w:val="00EF69ED"/>
    <w:rsid w:val="00EF7ED1"/>
    <w:rsid w:val="00EF7F3C"/>
    <w:rsid w:val="00F00031"/>
    <w:rsid w:val="00F00285"/>
    <w:rsid w:val="00F0116A"/>
    <w:rsid w:val="00F02086"/>
    <w:rsid w:val="00F035F4"/>
    <w:rsid w:val="00F0379A"/>
    <w:rsid w:val="00F044AE"/>
    <w:rsid w:val="00F04B11"/>
    <w:rsid w:val="00F04FC0"/>
    <w:rsid w:val="00F053BB"/>
    <w:rsid w:val="00F055CF"/>
    <w:rsid w:val="00F05E26"/>
    <w:rsid w:val="00F06125"/>
    <w:rsid w:val="00F068F0"/>
    <w:rsid w:val="00F0784F"/>
    <w:rsid w:val="00F07ADB"/>
    <w:rsid w:val="00F07DF2"/>
    <w:rsid w:val="00F10AFD"/>
    <w:rsid w:val="00F10CDB"/>
    <w:rsid w:val="00F11112"/>
    <w:rsid w:val="00F11871"/>
    <w:rsid w:val="00F118EE"/>
    <w:rsid w:val="00F1239A"/>
    <w:rsid w:val="00F13113"/>
    <w:rsid w:val="00F137FC"/>
    <w:rsid w:val="00F13876"/>
    <w:rsid w:val="00F13B4A"/>
    <w:rsid w:val="00F13F60"/>
    <w:rsid w:val="00F1408E"/>
    <w:rsid w:val="00F14BFB"/>
    <w:rsid w:val="00F14C0C"/>
    <w:rsid w:val="00F14DF9"/>
    <w:rsid w:val="00F15C6B"/>
    <w:rsid w:val="00F15DB1"/>
    <w:rsid w:val="00F15E6C"/>
    <w:rsid w:val="00F16358"/>
    <w:rsid w:val="00F16C6A"/>
    <w:rsid w:val="00F17892"/>
    <w:rsid w:val="00F2038A"/>
    <w:rsid w:val="00F20396"/>
    <w:rsid w:val="00F20BE8"/>
    <w:rsid w:val="00F20CD8"/>
    <w:rsid w:val="00F2189A"/>
    <w:rsid w:val="00F21AD0"/>
    <w:rsid w:val="00F21ADC"/>
    <w:rsid w:val="00F2333B"/>
    <w:rsid w:val="00F23457"/>
    <w:rsid w:val="00F23664"/>
    <w:rsid w:val="00F23C72"/>
    <w:rsid w:val="00F23E39"/>
    <w:rsid w:val="00F23FD2"/>
    <w:rsid w:val="00F24025"/>
    <w:rsid w:val="00F2410D"/>
    <w:rsid w:val="00F247F0"/>
    <w:rsid w:val="00F249F9"/>
    <w:rsid w:val="00F24F6F"/>
    <w:rsid w:val="00F24FA9"/>
    <w:rsid w:val="00F25156"/>
    <w:rsid w:val="00F251AC"/>
    <w:rsid w:val="00F2555C"/>
    <w:rsid w:val="00F25580"/>
    <w:rsid w:val="00F255BB"/>
    <w:rsid w:val="00F25AA0"/>
    <w:rsid w:val="00F25B96"/>
    <w:rsid w:val="00F25F8F"/>
    <w:rsid w:val="00F262CA"/>
    <w:rsid w:val="00F26EB0"/>
    <w:rsid w:val="00F2760E"/>
    <w:rsid w:val="00F27808"/>
    <w:rsid w:val="00F27CF5"/>
    <w:rsid w:val="00F27D0F"/>
    <w:rsid w:val="00F30BFB"/>
    <w:rsid w:val="00F30D86"/>
    <w:rsid w:val="00F313CC"/>
    <w:rsid w:val="00F316D0"/>
    <w:rsid w:val="00F31D9F"/>
    <w:rsid w:val="00F31F33"/>
    <w:rsid w:val="00F32523"/>
    <w:rsid w:val="00F33046"/>
    <w:rsid w:val="00F33A00"/>
    <w:rsid w:val="00F33CC3"/>
    <w:rsid w:val="00F340F8"/>
    <w:rsid w:val="00F346D9"/>
    <w:rsid w:val="00F34A16"/>
    <w:rsid w:val="00F34D8A"/>
    <w:rsid w:val="00F35200"/>
    <w:rsid w:val="00F353BB"/>
    <w:rsid w:val="00F36029"/>
    <w:rsid w:val="00F3658B"/>
    <w:rsid w:val="00F36FFC"/>
    <w:rsid w:val="00F37090"/>
    <w:rsid w:val="00F372AF"/>
    <w:rsid w:val="00F372BE"/>
    <w:rsid w:val="00F37358"/>
    <w:rsid w:val="00F40BD9"/>
    <w:rsid w:val="00F41557"/>
    <w:rsid w:val="00F417B0"/>
    <w:rsid w:val="00F418B6"/>
    <w:rsid w:val="00F41A43"/>
    <w:rsid w:val="00F41C71"/>
    <w:rsid w:val="00F41FAF"/>
    <w:rsid w:val="00F42E19"/>
    <w:rsid w:val="00F42F9A"/>
    <w:rsid w:val="00F43039"/>
    <w:rsid w:val="00F43443"/>
    <w:rsid w:val="00F436E0"/>
    <w:rsid w:val="00F43979"/>
    <w:rsid w:val="00F43AE8"/>
    <w:rsid w:val="00F43BD7"/>
    <w:rsid w:val="00F44C44"/>
    <w:rsid w:val="00F45C61"/>
    <w:rsid w:val="00F464B9"/>
    <w:rsid w:val="00F47143"/>
    <w:rsid w:val="00F477C6"/>
    <w:rsid w:val="00F47BB8"/>
    <w:rsid w:val="00F501CA"/>
    <w:rsid w:val="00F50317"/>
    <w:rsid w:val="00F50971"/>
    <w:rsid w:val="00F51196"/>
    <w:rsid w:val="00F51577"/>
    <w:rsid w:val="00F51EDD"/>
    <w:rsid w:val="00F521FA"/>
    <w:rsid w:val="00F52388"/>
    <w:rsid w:val="00F52D3A"/>
    <w:rsid w:val="00F53170"/>
    <w:rsid w:val="00F53576"/>
    <w:rsid w:val="00F53CFA"/>
    <w:rsid w:val="00F5461B"/>
    <w:rsid w:val="00F55148"/>
    <w:rsid w:val="00F554BC"/>
    <w:rsid w:val="00F558E3"/>
    <w:rsid w:val="00F55B8E"/>
    <w:rsid w:val="00F55DC7"/>
    <w:rsid w:val="00F56128"/>
    <w:rsid w:val="00F561FC"/>
    <w:rsid w:val="00F57132"/>
    <w:rsid w:val="00F57306"/>
    <w:rsid w:val="00F57556"/>
    <w:rsid w:val="00F60471"/>
    <w:rsid w:val="00F6056D"/>
    <w:rsid w:val="00F60E94"/>
    <w:rsid w:val="00F61144"/>
    <w:rsid w:val="00F617C3"/>
    <w:rsid w:val="00F617D4"/>
    <w:rsid w:val="00F61921"/>
    <w:rsid w:val="00F61B89"/>
    <w:rsid w:val="00F61CFC"/>
    <w:rsid w:val="00F61DCC"/>
    <w:rsid w:val="00F61F9C"/>
    <w:rsid w:val="00F624A3"/>
    <w:rsid w:val="00F629B7"/>
    <w:rsid w:val="00F62B2C"/>
    <w:rsid w:val="00F62CE4"/>
    <w:rsid w:val="00F63BEE"/>
    <w:rsid w:val="00F6415E"/>
    <w:rsid w:val="00F644F5"/>
    <w:rsid w:val="00F64723"/>
    <w:rsid w:val="00F64EDF"/>
    <w:rsid w:val="00F6586D"/>
    <w:rsid w:val="00F6651E"/>
    <w:rsid w:val="00F6656C"/>
    <w:rsid w:val="00F6665A"/>
    <w:rsid w:val="00F66F94"/>
    <w:rsid w:val="00F673E7"/>
    <w:rsid w:val="00F7035B"/>
    <w:rsid w:val="00F710DB"/>
    <w:rsid w:val="00F7127B"/>
    <w:rsid w:val="00F714D6"/>
    <w:rsid w:val="00F7189A"/>
    <w:rsid w:val="00F71CC2"/>
    <w:rsid w:val="00F71D84"/>
    <w:rsid w:val="00F72779"/>
    <w:rsid w:val="00F72C27"/>
    <w:rsid w:val="00F73313"/>
    <w:rsid w:val="00F7427E"/>
    <w:rsid w:val="00F74AA8"/>
    <w:rsid w:val="00F75123"/>
    <w:rsid w:val="00F75760"/>
    <w:rsid w:val="00F75EC2"/>
    <w:rsid w:val="00F76547"/>
    <w:rsid w:val="00F7670C"/>
    <w:rsid w:val="00F76D69"/>
    <w:rsid w:val="00F779E7"/>
    <w:rsid w:val="00F77D32"/>
    <w:rsid w:val="00F81106"/>
    <w:rsid w:val="00F818ED"/>
    <w:rsid w:val="00F81AE7"/>
    <w:rsid w:val="00F81B5B"/>
    <w:rsid w:val="00F81D9B"/>
    <w:rsid w:val="00F8206A"/>
    <w:rsid w:val="00F822C2"/>
    <w:rsid w:val="00F8241F"/>
    <w:rsid w:val="00F82671"/>
    <w:rsid w:val="00F832A6"/>
    <w:rsid w:val="00F833B6"/>
    <w:rsid w:val="00F833DD"/>
    <w:rsid w:val="00F834AE"/>
    <w:rsid w:val="00F8375B"/>
    <w:rsid w:val="00F84508"/>
    <w:rsid w:val="00F846FD"/>
    <w:rsid w:val="00F84B7D"/>
    <w:rsid w:val="00F84BAD"/>
    <w:rsid w:val="00F84BC0"/>
    <w:rsid w:val="00F84FFA"/>
    <w:rsid w:val="00F854E3"/>
    <w:rsid w:val="00F85C9A"/>
    <w:rsid w:val="00F8652A"/>
    <w:rsid w:val="00F8674A"/>
    <w:rsid w:val="00F86940"/>
    <w:rsid w:val="00F86A6B"/>
    <w:rsid w:val="00F8773B"/>
    <w:rsid w:val="00F87B22"/>
    <w:rsid w:val="00F90994"/>
    <w:rsid w:val="00F90D4F"/>
    <w:rsid w:val="00F90F1A"/>
    <w:rsid w:val="00F91701"/>
    <w:rsid w:val="00F92093"/>
    <w:rsid w:val="00F9246B"/>
    <w:rsid w:val="00F92912"/>
    <w:rsid w:val="00F92EEF"/>
    <w:rsid w:val="00F93449"/>
    <w:rsid w:val="00F9365E"/>
    <w:rsid w:val="00F93A0C"/>
    <w:rsid w:val="00F93BE2"/>
    <w:rsid w:val="00F93FC3"/>
    <w:rsid w:val="00F9418B"/>
    <w:rsid w:val="00F943F0"/>
    <w:rsid w:val="00F94CCB"/>
    <w:rsid w:val="00F9522E"/>
    <w:rsid w:val="00F95456"/>
    <w:rsid w:val="00F9577E"/>
    <w:rsid w:val="00F95840"/>
    <w:rsid w:val="00F959B7"/>
    <w:rsid w:val="00F962F4"/>
    <w:rsid w:val="00F963C5"/>
    <w:rsid w:val="00F9668E"/>
    <w:rsid w:val="00F969FA"/>
    <w:rsid w:val="00F96ADA"/>
    <w:rsid w:val="00F96C1E"/>
    <w:rsid w:val="00F96FCA"/>
    <w:rsid w:val="00F97276"/>
    <w:rsid w:val="00F97401"/>
    <w:rsid w:val="00F97482"/>
    <w:rsid w:val="00F97720"/>
    <w:rsid w:val="00F97A2F"/>
    <w:rsid w:val="00F97B36"/>
    <w:rsid w:val="00F97BAB"/>
    <w:rsid w:val="00FA0A32"/>
    <w:rsid w:val="00FA0CCE"/>
    <w:rsid w:val="00FA110A"/>
    <w:rsid w:val="00FA126D"/>
    <w:rsid w:val="00FA12BB"/>
    <w:rsid w:val="00FA1342"/>
    <w:rsid w:val="00FA168C"/>
    <w:rsid w:val="00FA1A17"/>
    <w:rsid w:val="00FA1BD2"/>
    <w:rsid w:val="00FA1DE3"/>
    <w:rsid w:val="00FA3313"/>
    <w:rsid w:val="00FA352D"/>
    <w:rsid w:val="00FA3AB9"/>
    <w:rsid w:val="00FA3E34"/>
    <w:rsid w:val="00FA455B"/>
    <w:rsid w:val="00FA4EBA"/>
    <w:rsid w:val="00FA4FDD"/>
    <w:rsid w:val="00FA5388"/>
    <w:rsid w:val="00FA546B"/>
    <w:rsid w:val="00FA56D7"/>
    <w:rsid w:val="00FA576E"/>
    <w:rsid w:val="00FA5E48"/>
    <w:rsid w:val="00FA5F6B"/>
    <w:rsid w:val="00FA61C7"/>
    <w:rsid w:val="00FA7696"/>
    <w:rsid w:val="00FA7CFC"/>
    <w:rsid w:val="00FB03AF"/>
    <w:rsid w:val="00FB0564"/>
    <w:rsid w:val="00FB05FC"/>
    <w:rsid w:val="00FB0874"/>
    <w:rsid w:val="00FB0ADE"/>
    <w:rsid w:val="00FB1F89"/>
    <w:rsid w:val="00FB23BB"/>
    <w:rsid w:val="00FB243F"/>
    <w:rsid w:val="00FB2634"/>
    <w:rsid w:val="00FB27D2"/>
    <w:rsid w:val="00FB336E"/>
    <w:rsid w:val="00FB34DA"/>
    <w:rsid w:val="00FB396D"/>
    <w:rsid w:val="00FB43CE"/>
    <w:rsid w:val="00FB4768"/>
    <w:rsid w:val="00FB4C7C"/>
    <w:rsid w:val="00FB517D"/>
    <w:rsid w:val="00FB5E42"/>
    <w:rsid w:val="00FB60F7"/>
    <w:rsid w:val="00FB6424"/>
    <w:rsid w:val="00FB661C"/>
    <w:rsid w:val="00FB66B4"/>
    <w:rsid w:val="00FB77B7"/>
    <w:rsid w:val="00FB7987"/>
    <w:rsid w:val="00FB7B8C"/>
    <w:rsid w:val="00FB7F80"/>
    <w:rsid w:val="00FC0314"/>
    <w:rsid w:val="00FC0334"/>
    <w:rsid w:val="00FC0587"/>
    <w:rsid w:val="00FC06C6"/>
    <w:rsid w:val="00FC0C1D"/>
    <w:rsid w:val="00FC0DE3"/>
    <w:rsid w:val="00FC0F42"/>
    <w:rsid w:val="00FC1BCB"/>
    <w:rsid w:val="00FC1C72"/>
    <w:rsid w:val="00FC228B"/>
    <w:rsid w:val="00FC27FB"/>
    <w:rsid w:val="00FC29A0"/>
    <w:rsid w:val="00FC2D96"/>
    <w:rsid w:val="00FC2EE4"/>
    <w:rsid w:val="00FC331B"/>
    <w:rsid w:val="00FC3745"/>
    <w:rsid w:val="00FC3857"/>
    <w:rsid w:val="00FC3DAE"/>
    <w:rsid w:val="00FC401C"/>
    <w:rsid w:val="00FC410B"/>
    <w:rsid w:val="00FC443D"/>
    <w:rsid w:val="00FC454C"/>
    <w:rsid w:val="00FC4DF0"/>
    <w:rsid w:val="00FC4EE5"/>
    <w:rsid w:val="00FC4EF5"/>
    <w:rsid w:val="00FC595E"/>
    <w:rsid w:val="00FC627B"/>
    <w:rsid w:val="00FC636B"/>
    <w:rsid w:val="00FC64B3"/>
    <w:rsid w:val="00FC6939"/>
    <w:rsid w:val="00FC6C36"/>
    <w:rsid w:val="00FC6C81"/>
    <w:rsid w:val="00FC71E0"/>
    <w:rsid w:val="00FC7484"/>
    <w:rsid w:val="00FC755F"/>
    <w:rsid w:val="00FC76E9"/>
    <w:rsid w:val="00FC77B8"/>
    <w:rsid w:val="00FC7BA1"/>
    <w:rsid w:val="00FC7C6F"/>
    <w:rsid w:val="00FD0DAA"/>
    <w:rsid w:val="00FD11BC"/>
    <w:rsid w:val="00FD1227"/>
    <w:rsid w:val="00FD1365"/>
    <w:rsid w:val="00FD13CF"/>
    <w:rsid w:val="00FD1996"/>
    <w:rsid w:val="00FD1B6A"/>
    <w:rsid w:val="00FD2B6B"/>
    <w:rsid w:val="00FD2C2E"/>
    <w:rsid w:val="00FD2F74"/>
    <w:rsid w:val="00FD3B2D"/>
    <w:rsid w:val="00FD3FC7"/>
    <w:rsid w:val="00FD4092"/>
    <w:rsid w:val="00FD4096"/>
    <w:rsid w:val="00FD4100"/>
    <w:rsid w:val="00FD41DA"/>
    <w:rsid w:val="00FD432D"/>
    <w:rsid w:val="00FD4CC5"/>
    <w:rsid w:val="00FD50B9"/>
    <w:rsid w:val="00FD5C2B"/>
    <w:rsid w:val="00FD5C9D"/>
    <w:rsid w:val="00FD5EE0"/>
    <w:rsid w:val="00FD5EE8"/>
    <w:rsid w:val="00FD5F9C"/>
    <w:rsid w:val="00FD6485"/>
    <w:rsid w:val="00FD6A76"/>
    <w:rsid w:val="00FD6BEB"/>
    <w:rsid w:val="00FD7519"/>
    <w:rsid w:val="00FD7DA7"/>
    <w:rsid w:val="00FE00C6"/>
    <w:rsid w:val="00FE0120"/>
    <w:rsid w:val="00FE0626"/>
    <w:rsid w:val="00FE06FF"/>
    <w:rsid w:val="00FE076E"/>
    <w:rsid w:val="00FE0BBB"/>
    <w:rsid w:val="00FE0C39"/>
    <w:rsid w:val="00FE11AD"/>
    <w:rsid w:val="00FE11AF"/>
    <w:rsid w:val="00FE1284"/>
    <w:rsid w:val="00FE13E5"/>
    <w:rsid w:val="00FE1667"/>
    <w:rsid w:val="00FE1AF0"/>
    <w:rsid w:val="00FE2928"/>
    <w:rsid w:val="00FE3410"/>
    <w:rsid w:val="00FE3764"/>
    <w:rsid w:val="00FE3E44"/>
    <w:rsid w:val="00FE4845"/>
    <w:rsid w:val="00FE4ACE"/>
    <w:rsid w:val="00FE4C97"/>
    <w:rsid w:val="00FE54E1"/>
    <w:rsid w:val="00FE57B2"/>
    <w:rsid w:val="00FE5FF9"/>
    <w:rsid w:val="00FE63E8"/>
    <w:rsid w:val="00FE6466"/>
    <w:rsid w:val="00FE64C8"/>
    <w:rsid w:val="00FE681E"/>
    <w:rsid w:val="00FE6CD8"/>
    <w:rsid w:val="00FE75DE"/>
    <w:rsid w:val="00FE79C1"/>
    <w:rsid w:val="00FE7A59"/>
    <w:rsid w:val="00FE7BBD"/>
    <w:rsid w:val="00FF07CF"/>
    <w:rsid w:val="00FF0963"/>
    <w:rsid w:val="00FF16E1"/>
    <w:rsid w:val="00FF1F84"/>
    <w:rsid w:val="00FF2389"/>
    <w:rsid w:val="00FF25F3"/>
    <w:rsid w:val="00FF286E"/>
    <w:rsid w:val="00FF2DC0"/>
    <w:rsid w:val="00FF32EE"/>
    <w:rsid w:val="00FF36EC"/>
    <w:rsid w:val="00FF3723"/>
    <w:rsid w:val="00FF421F"/>
    <w:rsid w:val="00FF4401"/>
    <w:rsid w:val="00FF5868"/>
    <w:rsid w:val="00FF5D2D"/>
    <w:rsid w:val="00FF5FD3"/>
    <w:rsid w:val="00FF6027"/>
    <w:rsid w:val="00FF637A"/>
    <w:rsid w:val="00FF6C3E"/>
    <w:rsid w:val="00FF71EE"/>
    <w:rsid w:val="00FF79CE"/>
    <w:rsid w:val="019BC2B2"/>
    <w:rsid w:val="023454C5"/>
    <w:rsid w:val="0322908E"/>
    <w:rsid w:val="03A12808"/>
    <w:rsid w:val="03B1B330"/>
    <w:rsid w:val="04A9A8E8"/>
    <w:rsid w:val="04C2E547"/>
    <w:rsid w:val="054FF763"/>
    <w:rsid w:val="056B7826"/>
    <w:rsid w:val="07C4BDC1"/>
    <w:rsid w:val="082EE060"/>
    <w:rsid w:val="09567937"/>
    <w:rsid w:val="09A98291"/>
    <w:rsid w:val="09D9A953"/>
    <w:rsid w:val="0B226CB7"/>
    <w:rsid w:val="0C3FB9A4"/>
    <w:rsid w:val="0C66D4BD"/>
    <w:rsid w:val="0CD6D305"/>
    <w:rsid w:val="0EF79505"/>
    <w:rsid w:val="101B013B"/>
    <w:rsid w:val="1098B154"/>
    <w:rsid w:val="1223FE1A"/>
    <w:rsid w:val="133E11FC"/>
    <w:rsid w:val="136D7DE0"/>
    <w:rsid w:val="14935060"/>
    <w:rsid w:val="14A766B6"/>
    <w:rsid w:val="14DDE7C1"/>
    <w:rsid w:val="15B2E5F5"/>
    <w:rsid w:val="15B7D4F6"/>
    <w:rsid w:val="1821D459"/>
    <w:rsid w:val="18E1BDC1"/>
    <w:rsid w:val="191A1C5C"/>
    <w:rsid w:val="195877BC"/>
    <w:rsid w:val="197E2B48"/>
    <w:rsid w:val="1A08A578"/>
    <w:rsid w:val="1AAB56FF"/>
    <w:rsid w:val="1B4A6865"/>
    <w:rsid w:val="1B5DFE4C"/>
    <w:rsid w:val="1B66A902"/>
    <w:rsid w:val="1E9092AB"/>
    <w:rsid w:val="1E9A5CE6"/>
    <w:rsid w:val="207B7967"/>
    <w:rsid w:val="21311468"/>
    <w:rsid w:val="219942C2"/>
    <w:rsid w:val="21C7E376"/>
    <w:rsid w:val="22FCBDAF"/>
    <w:rsid w:val="23800CBC"/>
    <w:rsid w:val="23865C43"/>
    <w:rsid w:val="24595660"/>
    <w:rsid w:val="245B39D6"/>
    <w:rsid w:val="249C2297"/>
    <w:rsid w:val="24F39B3A"/>
    <w:rsid w:val="25E405B6"/>
    <w:rsid w:val="26F929C0"/>
    <w:rsid w:val="276AC1FD"/>
    <w:rsid w:val="27E0F141"/>
    <w:rsid w:val="29FE4DBC"/>
    <w:rsid w:val="2A0B0C42"/>
    <w:rsid w:val="2A95C66D"/>
    <w:rsid w:val="2AAAD78C"/>
    <w:rsid w:val="2E78E989"/>
    <w:rsid w:val="2E7EC4C5"/>
    <w:rsid w:val="2E9A3F5F"/>
    <w:rsid w:val="2EC9D06F"/>
    <w:rsid w:val="2F95A603"/>
    <w:rsid w:val="30F0F33A"/>
    <w:rsid w:val="31176119"/>
    <w:rsid w:val="3207E448"/>
    <w:rsid w:val="33121584"/>
    <w:rsid w:val="33AC7FC8"/>
    <w:rsid w:val="34496A6E"/>
    <w:rsid w:val="3459A91F"/>
    <w:rsid w:val="34D621AC"/>
    <w:rsid w:val="353733B8"/>
    <w:rsid w:val="370052F5"/>
    <w:rsid w:val="3769DBEF"/>
    <w:rsid w:val="379F1F48"/>
    <w:rsid w:val="38C10809"/>
    <w:rsid w:val="38CBAAF3"/>
    <w:rsid w:val="3936BEBF"/>
    <w:rsid w:val="39398AFB"/>
    <w:rsid w:val="39808DEF"/>
    <w:rsid w:val="3A807F18"/>
    <w:rsid w:val="3BA9E16D"/>
    <w:rsid w:val="3BB66B86"/>
    <w:rsid w:val="3C914424"/>
    <w:rsid w:val="3E4CDEBB"/>
    <w:rsid w:val="3F00123A"/>
    <w:rsid w:val="3F05BB9A"/>
    <w:rsid w:val="40E38DC1"/>
    <w:rsid w:val="41516C03"/>
    <w:rsid w:val="41829B16"/>
    <w:rsid w:val="4439EC14"/>
    <w:rsid w:val="461BBEBE"/>
    <w:rsid w:val="46C3EE94"/>
    <w:rsid w:val="47C340B5"/>
    <w:rsid w:val="490B8179"/>
    <w:rsid w:val="490E1BA3"/>
    <w:rsid w:val="492D8E73"/>
    <w:rsid w:val="49778D89"/>
    <w:rsid w:val="4A9A31C5"/>
    <w:rsid w:val="4B5E4855"/>
    <w:rsid w:val="4C3508D0"/>
    <w:rsid w:val="4D3D2EA5"/>
    <w:rsid w:val="4E7EB61C"/>
    <w:rsid w:val="4F0C6334"/>
    <w:rsid w:val="4F6C8A37"/>
    <w:rsid w:val="4F7367BD"/>
    <w:rsid w:val="5055CE70"/>
    <w:rsid w:val="50DCDAF3"/>
    <w:rsid w:val="517C8362"/>
    <w:rsid w:val="51B75E4A"/>
    <w:rsid w:val="52251BDA"/>
    <w:rsid w:val="523923F0"/>
    <w:rsid w:val="52F4F06C"/>
    <w:rsid w:val="58D943A3"/>
    <w:rsid w:val="599A6116"/>
    <w:rsid w:val="59AAE0AE"/>
    <w:rsid w:val="5BD51954"/>
    <w:rsid w:val="5C042BCB"/>
    <w:rsid w:val="5C59D6B2"/>
    <w:rsid w:val="5E3E3483"/>
    <w:rsid w:val="5EE6A8D2"/>
    <w:rsid w:val="5F0EF73E"/>
    <w:rsid w:val="605B6BB6"/>
    <w:rsid w:val="608024F3"/>
    <w:rsid w:val="62064E02"/>
    <w:rsid w:val="6218C899"/>
    <w:rsid w:val="624AE96A"/>
    <w:rsid w:val="62C7FD36"/>
    <w:rsid w:val="63E3EC55"/>
    <w:rsid w:val="6478BB1F"/>
    <w:rsid w:val="656D4A23"/>
    <w:rsid w:val="65C2C3DE"/>
    <w:rsid w:val="65E47B6A"/>
    <w:rsid w:val="65F7F964"/>
    <w:rsid w:val="662A9FC4"/>
    <w:rsid w:val="66ADE176"/>
    <w:rsid w:val="672B8748"/>
    <w:rsid w:val="68BAEA96"/>
    <w:rsid w:val="6B7849CE"/>
    <w:rsid w:val="6BF59F33"/>
    <w:rsid w:val="6CB9EB77"/>
    <w:rsid w:val="6D73BEB4"/>
    <w:rsid w:val="6DAC8897"/>
    <w:rsid w:val="6E0C238F"/>
    <w:rsid w:val="6EC1F70E"/>
    <w:rsid w:val="718A7918"/>
    <w:rsid w:val="7199EAB9"/>
    <w:rsid w:val="71F14617"/>
    <w:rsid w:val="721C493E"/>
    <w:rsid w:val="72671A2D"/>
    <w:rsid w:val="728C7AA5"/>
    <w:rsid w:val="738EB953"/>
    <w:rsid w:val="7451D2DB"/>
    <w:rsid w:val="75270DFE"/>
    <w:rsid w:val="7603D6EE"/>
    <w:rsid w:val="7617EBFC"/>
    <w:rsid w:val="772F13C8"/>
    <w:rsid w:val="7747D58E"/>
    <w:rsid w:val="77AB5803"/>
    <w:rsid w:val="78FAF2D3"/>
    <w:rsid w:val="790E77E7"/>
    <w:rsid w:val="7A0131E4"/>
    <w:rsid w:val="7B6BF17B"/>
    <w:rsid w:val="7CA91E08"/>
    <w:rsid w:val="7D4D4682"/>
    <w:rsid w:val="7DD2699A"/>
    <w:rsid w:val="7E29F30B"/>
    <w:rsid w:val="7E90D08A"/>
    <w:rsid w:val="7F32D803"/>
    <w:rsid w:val="7F56B1BB"/>
    <w:rsid w:val="7F874B8D"/>
    <w:rsid w:val="7F98F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5499C"/>
  <w15:docId w15:val="{ECF8E3EB-46D4-4B22-8DCA-23309609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3AC"/>
  </w:style>
  <w:style w:type="paragraph" w:styleId="Heading1">
    <w:name w:val="heading 1"/>
    <w:basedOn w:val="Normal"/>
    <w:next w:val="Normal"/>
    <w:link w:val="Heading1Char"/>
    <w:uiPriority w:val="9"/>
    <w:qFormat/>
    <w:rsid w:val="000604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0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53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6C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3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4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E0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7427E"/>
    <w:pPr>
      <w:spacing w:after="0"/>
      <w:jc w:val="center"/>
    </w:pPr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link w:val="EndNoteBibliographyChar"/>
    <w:rsid w:val="00F7427E"/>
    <w:pPr>
      <w:spacing w:line="480" w:lineRule="auto"/>
      <w:jc w:val="both"/>
    </w:pPr>
    <w:rPr>
      <w:rFonts w:ascii="Arial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437844"/>
    <w:rPr>
      <w:color w:val="0563C1" w:themeColor="hyperlink"/>
      <w:u w:val="single"/>
    </w:rPr>
  </w:style>
  <w:style w:type="character" w:customStyle="1" w:styleId="EndNoteBibliographyChar">
    <w:name w:val="EndNote Bibliography Char"/>
    <w:link w:val="EndNoteBibliography"/>
    <w:rsid w:val="00BD54EA"/>
    <w:rPr>
      <w:rFonts w:ascii="Arial" w:hAnsi="Arial" w:cs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F352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Indent">
    <w:name w:val="Normal Indent"/>
    <w:basedOn w:val="Normal"/>
    <w:link w:val="NormalIndentChar"/>
    <w:rsid w:val="00420263"/>
    <w:pPr>
      <w:widowControl w:val="0"/>
      <w:spacing w:before="60" w:after="0" w:line="240" w:lineRule="auto"/>
      <w:ind w:firstLine="42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customStyle="1" w:styleId="NormalIndentChar">
    <w:name w:val="Normal Indent Char"/>
    <w:link w:val="NormalIndent"/>
    <w:rsid w:val="00420263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01F9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06F"/>
  </w:style>
  <w:style w:type="paragraph" w:styleId="Footer">
    <w:name w:val="footer"/>
    <w:basedOn w:val="Normal"/>
    <w:link w:val="FooterChar"/>
    <w:uiPriority w:val="99"/>
    <w:unhideWhenUsed/>
    <w:rsid w:val="0050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06F"/>
  </w:style>
  <w:style w:type="character" w:styleId="PlaceholderText">
    <w:name w:val="Placeholder Text"/>
    <w:basedOn w:val="DefaultParagraphFont"/>
    <w:uiPriority w:val="99"/>
    <w:semiHidden/>
    <w:rsid w:val="00C93E93"/>
    <w:rPr>
      <w:color w:val="808080"/>
    </w:rPr>
  </w:style>
  <w:style w:type="paragraph" w:styleId="Revision">
    <w:name w:val="Revision"/>
    <w:hidden/>
    <w:uiPriority w:val="99"/>
    <w:semiHidden/>
    <w:rsid w:val="00462F02"/>
    <w:pPr>
      <w:spacing w:after="0" w:line="240" w:lineRule="auto"/>
    </w:pPr>
  </w:style>
  <w:style w:type="character" w:customStyle="1" w:styleId="mb">
    <w:name w:val="mb"/>
    <w:rsid w:val="001A40F4"/>
  </w:style>
  <w:style w:type="character" w:customStyle="1" w:styleId="journal">
    <w:name w:val="journal"/>
    <w:rsid w:val="001A40F4"/>
  </w:style>
  <w:style w:type="character" w:customStyle="1" w:styleId="jnumber">
    <w:name w:val="jnumber"/>
    <w:rsid w:val="001A40F4"/>
  </w:style>
  <w:style w:type="paragraph" w:styleId="ListParagraph">
    <w:name w:val="List Paragraph"/>
    <w:basedOn w:val="Normal"/>
    <w:uiPriority w:val="34"/>
    <w:qFormat/>
    <w:rsid w:val="00832620"/>
    <w:pPr>
      <w:ind w:left="720"/>
      <w:contextualSpacing/>
    </w:pPr>
  </w:style>
  <w:style w:type="table" w:styleId="TableGrid">
    <w:name w:val="Table Grid"/>
    <w:basedOn w:val="TableNormal"/>
    <w:uiPriority w:val="39"/>
    <w:rsid w:val="00CD6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55BD"/>
  </w:style>
  <w:style w:type="character" w:customStyle="1" w:styleId="Heading1Char">
    <w:name w:val="Heading 1 Char"/>
    <w:basedOn w:val="DefaultParagraphFont"/>
    <w:link w:val="Heading1"/>
    <w:uiPriority w:val="9"/>
    <w:rsid w:val="000604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F20396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Bullet">
    <w:name w:val="List Bullet"/>
    <w:basedOn w:val="Normal"/>
    <w:uiPriority w:val="99"/>
    <w:unhideWhenUsed/>
    <w:rsid w:val="00950428"/>
    <w:pPr>
      <w:numPr>
        <w:numId w:val="16"/>
      </w:numPr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7B7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4D3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6531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52D80"/>
    <w:rPr>
      <w:color w:val="808080"/>
      <w:shd w:val="clear" w:color="auto" w:fill="E6E6E6"/>
    </w:rPr>
  </w:style>
  <w:style w:type="character" w:customStyle="1" w:styleId="contactdata">
    <w:name w:val="contact_data"/>
    <w:basedOn w:val="DefaultParagraphFont"/>
    <w:rsid w:val="00F77D32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10E8E"/>
    <w:rPr>
      <w:color w:val="808080"/>
      <w:shd w:val="clear" w:color="auto" w:fill="E6E6E6"/>
    </w:rPr>
  </w:style>
  <w:style w:type="paragraph" w:styleId="TOCHeading">
    <w:name w:val="TOC Heading"/>
    <w:basedOn w:val="Heading1"/>
    <w:next w:val="Normal"/>
    <w:uiPriority w:val="39"/>
    <w:unhideWhenUsed/>
    <w:qFormat/>
    <w:rsid w:val="005F30EE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5F30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5F30E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D1269"/>
    <w:pPr>
      <w:tabs>
        <w:tab w:val="right" w:leader="dot" w:pos="9350"/>
      </w:tabs>
      <w:spacing w:after="100"/>
      <w:ind w:left="720" w:hanging="500"/>
    </w:pPr>
  </w:style>
  <w:style w:type="character" w:customStyle="1" w:styleId="Heading3Char">
    <w:name w:val="Heading 3 Char"/>
    <w:basedOn w:val="DefaultParagraphFont"/>
    <w:link w:val="Heading3"/>
    <w:uiPriority w:val="9"/>
    <w:rsid w:val="0024533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050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F3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358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8b6fec-8f38-442b-a1bd-6eaf3994cc41" xsi:nil="true"/>
    <lcf76f155ced4ddcb4097134ff3c332f xmlns="9a585d80-4a87-4540-9904-e01af75b396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C44205533F14E8BF0BA44AF416B74" ma:contentTypeVersion="14" ma:contentTypeDescription="Create a new document." ma:contentTypeScope="" ma:versionID="a061e2674f012be6b7a5e8173da8e8ab">
  <xsd:schema xmlns:xsd="http://www.w3.org/2001/XMLSchema" xmlns:xs="http://www.w3.org/2001/XMLSchema" xmlns:p="http://schemas.microsoft.com/office/2006/metadata/properties" xmlns:ns2="9a585d80-4a87-4540-9904-e01af75b3964" xmlns:ns3="738b6fec-8f38-442b-a1bd-6eaf3994cc41" targetNamespace="http://schemas.microsoft.com/office/2006/metadata/properties" ma:root="true" ma:fieldsID="004e26240a9915b46f5c7488a68950ae" ns2:_="" ns3:_="">
    <xsd:import namespace="9a585d80-4a87-4540-9904-e01af75b3964"/>
    <xsd:import namespace="738b6fec-8f38-442b-a1bd-6eaf3994cc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585d80-4a87-4540-9904-e01af75b39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b6fec-8f38-442b-a1bd-6eaf3994cc4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50a1098-a5f4-4541-81cb-3bac972fe403}" ma:internalName="TaxCatchAll" ma:showField="CatchAllData" ma:web="738b6fec-8f38-442b-a1bd-6eaf3994cc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84A9D-00EA-4AFC-A49E-0F97970E7AB3}">
  <ds:schemaRefs>
    <ds:schemaRef ds:uri="http://schemas.microsoft.com/office/2006/metadata/properties"/>
    <ds:schemaRef ds:uri="http://schemas.microsoft.com/office/infopath/2007/PartnerControls"/>
    <ds:schemaRef ds:uri="738b6fec-8f38-442b-a1bd-6eaf3994cc41"/>
    <ds:schemaRef ds:uri="9a585d80-4a87-4540-9904-e01af75b3964"/>
  </ds:schemaRefs>
</ds:datastoreItem>
</file>

<file path=customXml/itemProps2.xml><?xml version="1.0" encoding="utf-8"?>
<ds:datastoreItem xmlns:ds="http://schemas.openxmlformats.org/officeDocument/2006/customXml" ds:itemID="{339609B1-6FCF-467C-87B7-85F7B8E61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585d80-4a87-4540-9904-e01af75b3964"/>
    <ds:schemaRef ds:uri="738b6fec-8f38-442b-a1bd-6eaf3994cc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E0B312-58B7-4E48-840D-368CB98AAC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F22FC4-610A-4B97-85A8-668B52E01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nest Gallo Clinic &amp; Research Center</Company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, Joseph</dc:creator>
  <cp:keywords/>
  <dc:description/>
  <cp:lastModifiedBy>Sudhirvelan  E</cp:lastModifiedBy>
  <cp:revision>56</cp:revision>
  <cp:lastPrinted>2025-07-08T19:43:00Z</cp:lastPrinted>
  <dcterms:created xsi:type="dcterms:W3CDTF">2025-08-03T19:53:00Z</dcterms:created>
  <dcterms:modified xsi:type="dcterms:W3CDTF">2025-08-0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C44205533F14E8BF0BA44AF416B74</vt:lpwstr>
  </property>
  <property fmtid="{D5CDD505-2E9C-101B-9397-08002B2CF9AE}" pid="3" name="MediaServiceImageTags">
    <vt:lpwstr/>
  </property>
  <property fmtid="{D5CDD505-2E9C-101B-9397-08002B2CF9AE}" pid="4" name="GrammarlyDocumentId">
    <vt:lpwstr>1c89c788-34c2-42ea-a9b9-a682d1bf3121</vt:lpwstr>
  </property>
</Properties>
</file>